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93626" w14:textId="77777777" w:rsidR="008649CA" w:rsidRPr="0030112C" w:rsidRDefault="008649CA" w:rsidP="008649CA">
      <w:pPr>
        <w:rPr>
          <w:rFonts w:eastAsia="Times New Roman"/>
          <w:b/>
          <w:bCs/>
          <w:color w:val="000000"/>
        </w:rPr>
      </w:pPr>
      <w:r w:rsidRPr="0030112C">
        <w:rPr>
          <w:rFonts w:eastAsia="Times New Roman"/>
          <w:b/>
          <w:bCs/>
          <w:color w:val="000000"/>
        </w:rPr>
        <w:t>Supplementary Materials</w:t>
      </w:r>
    </w:p>
    <w:p w14:paraId="77BEFF15" w14:textId="77777777" w:rsidR="008649CA" w:rsidRPr="0030112C" w:rsidRDefault="008649CA" w:rsidP="00732395"/>
    <w:p w14:paraId="09D6EA33" w14:textId="06CDD5BF" w:rsidR="008649CA" w:rsidRPr="0030112C" w:rsidRDefault="008649CA" w:rsidP="008649CA">
      <w:pPr>
        <w:rPr>
          <w:rFonts w:eastAsia="Times New Roman"/>
          <w:color w:val="000000"/>
        </w:rPr>
      </w:pPr>
      <w:r w:rsidRPr="0030112C">
        <w:rPr>
          <w:rFonts w:eastAsia="Times New Roman"/>
          <w:color w:val="000000"/>
        </w:rPr>
        <w:t xml:space="preserve">This supplement includes more detailed information and additional analyses for the investigation outlined in </w:t>
      </w:r>
      <w:r w:rsidRPr="0030112C">
        <w:rPr>
          <w:rFonts w:eastAsia="Times New Roman"/>
          <w:i/>
          <w:iCs/>
          <w:color w:val="000000"/>
        </w:rPr>
        <w:t xml:space="preserve">Genetic and Environmental Influences on Structural Brain Measures in Twins Autism Spectrum Disorder, </w:t>
      </w:r>
      <w:r w:rsidRPr="0030112C">
        <w:rPr>
          <w:rFonts w:eastAsia="Times New Roman"/>
          <w:color w:val="000000"/>
        </w:rPr>
        <w:t>including comparisons between twins with autism spectrum disorder (ASD) and typ</w:t>
      </w:r>
      <w:r w:rsidR="009952ED" w:rsidRPr="0030112C">
        <w:rPr>
          <w:rFonts w:eastAsia="Times New Roman"/>
          <w:color w:val="000000"/>
        </w:rPr>
        <w:t>ically-developing control</w:t>
      </w:r>
      <w:r w:rsidR="009B6EF7">
        <w:rPr>
          <w:rFonts w:eastAsia="Times New Roman"/>
          <w:color w:val="000000"/>
        </w:rPr>
        <w:t>s and</w:t>
      </w:r>
      <w:r w:rsidR="009952ED" w:rsidRPr="0030112C">
        <w:rPr>
          <w:rFonts w:eastAsia="Times New Roman"/>
          <w:color w:val="000000"/>
        </w:rPr>
        <w:t xml:space="preserve"> </w:t>
      </w:r>
      <w:r w:rsidRPr="0030112C">
        <w:rPr>
          <w:rFonts w:eastAsia="Times New Roman"/>
          <w:color w:val="000000"/>
        </w:rPr>
        <w:t>within twi</w:t>
      </w:r>
      <w:r w:rsidR="009952ED" w:rsidRPr="0030112C">
        <w:rPr>
          <w:rFonts w:eastAsia="Times New Roman"/>
          <w:color w:val="000000"/>
        </w:rPr>
        <w:t>n pa</w:t>
      </w:r>
      <w:r w:rsidR="009B6EF7">
        <w:rPr>
          <w:rFonts w:eastAsia="Times New Roman"/>
          <w:color w:val="000000"/>
        </w:rPr>
        <w:t>irs discordant for ASD</w:t>
      </w:r>
      <w:r w:rsidRPr="0030112C">
        <w:rPr>
          <w:rFonts w:eastAsia="Times New Roman"/>
          <w:color w:val="000000"/>
        </w:rPr>
        <w:t>.</w:t>
      </w:r>
    </w:p>
    <w:p w14:paraId="22D6F843" w14:textId="77777777" w:rsidR="009952ED" w:rsidRPr="00497A8D" w:rsidRDefault="009952ED" w:rsidP="008649CA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2BFEF9DC" w14:textId="6FC42664" w:rsidR="009952ED" w:rsidRPr="00497A8D" w:rsidRDefault="009952ED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497A8D">
        <w:rPr>
          <w:rFonts w:ascii="Arial" w:eastAsia="Times New Roman" w:hAnsi="Arial" w:cs="Arial"/>
          <w:color w:val="000000"/>
          <w:sz w:val="16"/>
          <w:szCs w:val="16"/>
        </w:rPr>
        <w:br w:type="page"/>
      </w:r>
    </w:p>
    <w:p w14:paraId="5301B061" w14:textId="69FC0550" w:rsidR="009952ED" w:rsidRPr="0030112C" w:rsidRDefault="009952ED" w:rsidP="008649CA">
      <w:pPr>
        <w:rPr>
          <w:rFonts w:eastAsia="Times New Roman"/>
          <w:color w:val="000000"/>
        </w:rPr>
      </w:pPr>
      <w:r w:rsidRPr="00A86932">
        <w:rPr>
          <w:rFonts w:eastAsia="Times New Roman"/>
          <w:b/>
          <w:color w:val="000000"/>
        </w:rPr>
        <w:lastRenderedPageBreak/>
        <w:t xml:space="preserve">Table </w:t>
      </w:r>
      <w:r w:rsidR="00BF1C04" w:rsidRPr="00A86932">
        <w:rPr>
          <w:rFonts w:eastAsia="Times New Roman"/>
          <w:b/>
          <w:color w:val="000000"/>
        </w:rPr>
        <w:t>S</w:t>
      </w:r>
      <w:r w:rsidRPr="00A86932">
        <w:rPr>
          <w:rFonts w:eastAsia="Times New Roman"/>
          <w:b/>
          <w:color w:val="000000"/>
        </w:rPr>
        <w:t xml:space="preserve">1. Transformation matrix. </w:t>
      </w:r>
      <w:r w:rsidR="00867AD3" w:rsidRPr="00A86932">
        <w:t xml:space="preserve">To evaluate potential </w:t>
      </w:r>
      <w:proofErr w:type="spellStart"/>
      <w:r w:rsidR="00867AD3" w:rsidRPr="00A86932">
        <w:t>site</w:t>
      </w:r>
      <w:proofErr w:type="spellEnd"/>
      <w:r w:rsidR="00867AD3" w:rsidRPr="00A86932">
        <w:t xml:space="preserve"> effects, two sets of twins</w:t>
      </w:r>
      <w:r w:rsidR="00623099" w:rsidRPr="00A86932">
        <w:t xml:space="preserve"> who</w:t>
      </w:r>
      <w:r w:rsidR="008850BA" w:rsidRPr="00A86932">
        <w:t xml:space="preserve"> were not sedated</w:t>
      </w:r>
      <w:r w:rsidR="00867AD3" w:rsidRPr="00A86932">
        <w:t xml:space="preserve"> were scanned at both imaging locations, which indicated an ~6% difference in total brain volum</w:t>
      </w:r>
      <w:r w:rsidR="009B6EF7" w:rsidRPr="00A86932">
        <w:t xml:space="preserve">e across sites. Affected scans </w:t>
      </w:r>
      <w:r w:rsidR="00867AD3" w:rsidRPr="00A86932">
        <w:t xml:space="preserve">were transformed, prior to segmentation, using the FSL linear transformation package FLIRT with standard </w:t>
      </w:r>
      <w:proofErr w:type="spellStart"/>
      <w:r w:rsidR="00867AD3" w:rsidRPr="00A86932">
        <w:t>sinc</w:t>
      </w:r>
      <w:proofErr w:type="spellEnd"/>
      <w:r w:rsidR="00867AD3" w:rsidRPr="00A86932">
        <w:t xml:space="preserve"> interpolation to FSL standard orientation images.</w:t>
      </w:r>
      <w:r w:rsidR="00867AD3" w:rsidRPr="0030112C">
        <w:t xml:space="preserve"> </w:t>
      </w:r>
    </w:p>
    <w:p w14:paraId="754CBA11" w14:textId="77777777" w:rsidR="008649CA" w:rsidRPr="00497A8D" w:rsidRDefault="008649CA" w:rsidP="00732395">
      <w:pPr>
        <w:rPr>
          <w:rFonts w:ascii="Arial" w:hAnsi="Arial" w:cs="Arial"/>
          <w:sz w:val="16"/>
          <w:szCs w:val="16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0658C" w:rsidRPr="00497A8D" w14:paraId="354C1AA4" w14:textId="77777777" w:rsidTr="007065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CF6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83B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87C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39DA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658C" w:rsidRPr="00497A8D" w14:paraId="6B4DA968" w14:textId="77777777" w:rsidTr="007065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321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2C0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0D1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F84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658C" w:rsidRPr="00497A8D" w14:paraId="4DAC0650" w14:textId="77777777" w:rsidTr="007065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C4D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0A4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609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04AD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0658C" w:rsidRPr="00497A8D" w14:paraId="19D30898" w14:textId="77777777" w:rsidTr="007065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E02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867E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5B9B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5E5" w14:textId="77777777" w:rsidR="0070658C" w:rsidRPr="0030112C" w:rsidRDefault="0070658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0112C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5B7DC699" w14:textId="77777777" w:rsidR="00867AD3" w:rsidRPr="00497A8D" w:rsidRDefault="00867AD3" w:rsidP="00732395">
      <w:pPr>
        <w:rPr>
          <w:rFonts w:ascii="Arial" w:hAnsi="Arial" w:cs="Arial"/>
          <w:sz w:val="16"/>
          <w:szCs w:val="16"/>
        </w:rPr>
      </w:pPr>
    </w:p>
    <w:p w14:paraId="13D13B84" w14:textId="77777777" w:rsidR="00B20F7B" w:rsidRPr="00497A8D" w:rsidRDefault="00B20F7B" w:rsidP="00732395">
      <w:pPr>
        <w:rPr>
          <w:rFonts w:ascii="Arial" w:hAnsi="Arial" w:cs="Arial"/>
          <w:sz w:val="16"/>
          <w:szCs w:val="16"/>
        </w:rPr>
      </w:pPr>
    </w:p>
    <w:p w14:paraId="5CE4EE2D" w14:textId="5592092A" w:rsidR="00B20F7B" w:rsidRPr="00497A8D" w:rsidRDefault="00B20F7B">
      <w:pPr>
        <w:rPr>
          <w:rFonts w:ascii="Arial" w:hAnsi="Arial" w:cs="Arial"/>
          <w:sz w:val="16"/>
          <w:szCs w:val="16"/>
        </w:rPr>
      </w:pPr>
      <w:r w:rsidRPr="00497A8D">
        <w:rPr>
          <w:rFonts w:ascii="Arial" w:hAnsi="Arial" w:cs="Arial"/>
          <w:sz w:val="16"/>
          <w:szCs w:val="16"/>
        </w:rPr>
        <w:br w:type="page"/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900"/>
        <w:gridCol w:w="1080"/>
        <w:gridCol w:w="900"/>
        <w:gridCol w:w="630"/>
        <w:gridCol w:w="540"/>
        <w:gridCol w:w="438"/>
        <w:gridCol w:w="236"/>
        <w:gridCol w:w="766"/>
        <w:gridCol w:w="900"/>
      </w:tblGrid>
      <w:tr w:rsidR="0030112C" w:rsidRPr="00497A8D" w14:paraId="7A9B75DA" w14:textId="77777777" w:rsidTr="00324FCE">
        <w:trPr>
          <w:trHeight w:val="340"/>
        </w:trPr>
        <w:tc>
          <w:tcPr>
            <w:tcW w:w="94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D1B8" w14:textId="2A285FFF" w:rsidR="0030112C" w:rsidRPr="00A86932" w:rsidRDefault="0030112C" w:rsidP="008569B8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  <w:r w:rsidRPr="00A86932">
              <w:rPr>
                <w:rFonts w:eastAsia="Times New Roman"/>
                <w:b/>
                <w:bCs/>
                <w:color w:val="000000"/>
              </w:rPr>
              <w:lastRenderedPageBreak/>
              <w:t xml:space="preserve">Table </w:t>
            </w:r>
            <w:r w:rsidR="00BF1C04" w:rsidRPr="00A86932">
              <w:rPr>
                <w:rFonts w:eastAsia="Times New Roman"/>
                <w:b/>
                <w:bCs/>
                <w:color w:val="000000"/>
              </w:rPr>
              <w:t>S</w:t>
            </w:r>
            <w:r w:rsidRPr="00A86932">
              <w:rPr>
                <w:rFonts w:eastAsia="Times New Roman"/>
                <w:b/>
                <w:bCs/>
                <w:color w:val="000000"/>
              </w:rPr>
              <w:t xml:space="preserve">2. Group comparisons between </w:t>
            </w:r>
            <w:r w:rsidR="008569B8" w:rsidRPr="00A86932">
              <w:rPr>
                <w:rFonts w:eastAsia="Times New Roman"/>
                <w:b/>
                <w:bCs/>
                <w:color w:val="000000"/>
              </w:rPr>
              <w:t xml:space="preserve">twins with </w:t>
            </w:r>
            <w:r w:rsidRPr="00A86932">
              <w:rPr>
                <w:rFonts w:eastAsia="Times New Roman"/>
                <w:b/>
                <w:bCs/>
                <w:color w:val="000000"/>
              </w:rPr>
              <w:t xml:space="preserve">ASD and TD </w:t>
            </w:r>
            <w:r w:rsidR="008569B8" w:rsidRPr="00A86932">
              <w:rPr>
                <w:rFonts w:eastAsia="Times New Roman"/>
                <w:b/>
                <w:bCs/>
                <w:color w:val="000000"/>
              </w:rPr>
              <w:t xml:space="preserve">control twins. </w:t>
            </w:r>
          </w:p>
        </w:tc>
      </w:tr>
      <w:tr w:rsidR="00470B76" w:rsidRPr="00497A8D" w14:paraId="07AE0AAA" w14:textId="77777777" w:rsidTr="00470B76">
        <w:trPr>
          <w:trHeight w:val="72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2F9F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151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9F4001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D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1618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SD vs TD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7653F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SD vs TD                  (adjust TBV)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3E326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d. Comps</w:t>
            </w:r>
          </w:p>
        </w:tc>
      </w:tr>
      <w:tr w:rsidR="00470B76" w:rsidRPr="00497A8D" w14:paraId="0AFEE126" w14:textId="77777777" w:rsidTr="00027925">
        <w:trPr>
          <w:trHeight w:val="53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DBD7C7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B3BA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 (n=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B685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DEE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 (n=6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98AC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AAE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96B6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67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B29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0E1D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F3332C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70B76" w:rsidRPr="00497A8D" w14:paraId="1ED2C88A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10313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Brain Vol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C17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5107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FB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338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F3A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46437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17CE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4339.40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E43E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B176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E3EB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075A0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D715C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,d</w:t>
            </w:r>
            <w:proofErr w:type="spellEnd"/>
          </w:p>
        </w:tc>
      </w:tr>
      <w:tr w:rsidR="00470B76" w:rsidRPr="00497A8D" w14:paraId="49DB6474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007C2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al G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16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7777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E5E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03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25B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79646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E77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464.88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A2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2C6B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D2B8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6D27C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5996B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470B76" w:rsidRPr="00497A8D" w14:paraId="484AC8EF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C6FEE2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al W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D362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436855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1AD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55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A34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43697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624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7016.59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BDDC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964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4D0E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6B4DA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F3D3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56732584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634A7A" w14:textId="4C2D403F" w:rsidR="00B20F7B" w:rsidRPr="00A86932" w:rsidRDefault="00175E51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c</w:t>
            </w:r>
            <w:r w:rsidR="00B20F7B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tical G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A0B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387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4E1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0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E0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3254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3D8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45.78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2B1E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A130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3056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0958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2DFC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,d</w:t>
            </w:r>
            <w:proofErr w:type="spellEnd"/>
          </w:p>
        </w:tc>
      </w:tr>
      <w:tr w:rsidR="00470B76" w:rsidRPr="00497A8D" w14:paraId="4637A539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73144B" w14:textId="00E117F0" w:rsidR="00B20F7B" w:rsidRPr="00A86932" w:rsidRDefault="00B20F7B" w:rsidP="0030112C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rebellum </w:t>
            </w:r>
            <w:r w:rsidR="0030112C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44D5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4986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731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35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75A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2425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26CF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446.4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A911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AD128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DF85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9D20D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C034E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,d</w:t>
            </w:r>
            <w:proofErr w:type="spellEnd"/>
          </w:p>
        </w:tc>
      </w:tr>
      <w:tr w:rsidR="00470B76" w:rsidRPr="00497A8D" w14:paraId="7F2F7E33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CA460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ellum W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A84D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719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46D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49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6D8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588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45A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32.80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1C4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4636C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16B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9D106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4B424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</w:tr>
      <w:tr w:rsidR="00470B76" w:rsidRPr="00497A8D" w14:paraId="031E9653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D6DF8F" w14:textId="348BEB0A" w:rsidR="00B20F7B" w:rsidRPr="00A86932" w:rsidRDefault="006C686E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s</w:t>
            </w:r>
            <w:r w:rsidR="00B20F7B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42B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983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705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6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B48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9327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BB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78.85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7A1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ABA01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592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86985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4F818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,d</w:t>
            </w:r>
            <w:proofErr w:type="spellEnd"/>
          </w:p>
        </w:tc>
      </w:tr>
      <w:tr w:rsidR="00B87CE5" w:rsidRPr="00497A8D" w14:paraId="5789D90F" w14:textId="77777777" w:rsidTr="00470B76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448250" w14:textId="44537EB0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ic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0A88" w14:textId="522FFA15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555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EA94" w14:textId="1599D0CC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00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348A" w14:textId="48EBDB6E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3684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66E0" w14:textId="1B4DE314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071.7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89ED" w14:textId="160D411F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8B07D1" w14:textId="15880759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91AD" w14:textId="1E8EA6F1" w:rsidR="00B87CE5" w:rsidRPr="00A86932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5C6EE5" w14:textId="61A73B93" w:rsidR="00B87CE5" w:rsidRPr="00497A8D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1700E3" w14:textId="67A54FF1" w:rsidR="00B87CE5" w:rsidRPr="00497A8D" w:rsidRDefault="00B87CE5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4B3C39C3" w14:textId="77777777" w:rsidTr="0030112C">
        <w:trPr>
          <w:trHeight w:val="25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79AD51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Surface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AFD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77237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F3B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98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83AD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78574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4423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129.9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C6B6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2FF5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AE4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0BA8F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1D1D9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7864ED78" w14:textId="77777777" w:rsidTr="0030112C">
        <w:trPr>
          <w:trHeight w:val="27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80D61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Thick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70D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58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38EF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DC9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C72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A05E4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1FE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061FC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BC9AE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50FFCC71" w14:textId="77777777" w:rsidTr="0030112C">
        <w:trPr>
          <w:trHeight w:val="261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F6FA4F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Curva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858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B4A2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678DB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72067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0E20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19B19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CDC5" w14:textId="77777777" w:rsidR="00B20F7B" w:rsidRPr="00A86932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DE78B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88555" w14:textId="77777777" w:rsidR="00B20F7B" w:rsidRPr="00497A8D" w:rsidRDefault="00B20F7B" w:rsidP="00470B76">
            <w:pPr>
              <w:tabs>
                <w:tab w:val="left" w:pos="12583"/>
              </w:tabs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0AFDC425" w14:textId="77777777" w:rsidTr="006C686E">
        <w:trPr>
          <w:trHeight w:val="844"/>
        </w:trPr>
        <w:tc>
          <w:tcPr>
            <w:tcW w:w="9450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52FE98" w14:textId="0C54F71B" w:rsidR="00B20F7B" w:rsidRPr="00A86932" w:rsidRDefault="00B20F7B" w:rsidP="00623099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comparisons were completed with independent samples t tests and ANCOVA, adjusted for total brain volume (TBV), between twins with autism spectrum disorder (ASD) and ty</w:t>
            </w:r>
            <w:r w:rsidR="00CC06FB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cally-developing (TD) control twins</w:t>
            </w:r>
            <w:r w:rsidR="000B33C3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ASD co-twins that were unaffected were not included). </w:t>
            </w: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obal brain measures were generated with </w:t>
            </w:r>
            <w:r w:rsidR="00623099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Surfer</w:t>
            </w:r>
            <w:r w:rsidR="00866CCE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9B6EF7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Fischl&lt;/Author&gt;&lt;Year&gt;2012&lt;/Year&gt;&lt;RecNum&gt;1158&lt;/RecNum&gt;&lt;DisplayText&gt;&lt;style face="superscript"&gt;1&lt;/style&gt;&lt;/DisplayText&gt;&lt;record&gt;&lt;rec-number&gt;1158&lt;/rec-number&gt;&lt;foreign-keys&gt;&lt;key app="EN" db-id="v50d5fwft2a5egevzzzvp5ah5f0wafwt2dxp" timestamp="1523569367"&gt;1158&lt;/key&gt;&lt;/foreign-keys&gt;&lt;ref-type name="Journal Article"&gt;17&lt;/ref-type&gt;&lt;contributors&gt;&lt;authors&gt;&lt;author&gt;Fischl, B.&lt;/author&gt;&lt;/authors&gt;&lt;/contributors&gt;&lt;auth-address&gt;Athinoula A Martinos Center, Dept. of Radiology, MGH, Harvard Medical School, MA fischl@nmr.mgh.harvard.edu, USA. fischl@nmr.mgh.harvard.edu&lt;/auth-address&gt;&lt;titles&gt;&lt;title&gt;FreeSurfer&lt;/title&gt;&lt;secondary-title&gt;Neuroimage&lt;/secondary-title&gt;&lt;/titles&gt;&lt;periodical&gt;&lt;full-title&gt;NeuroImage&lt;/full-title&gt;&lt;/periodical&gt;&lt;pages&gt;774-81&lt;/pages&gt;&lt;volume&gt;62&lt;/volume&gt;&lt;number&gt;2&lt;/number&gt;&lt;keywords&gt;&lt;keyword&gt;*Algorithms&lt;/keyword&gt;&lt;keyword&gt;Brain/anatomy &amp;amp; histology&lt;/keyword&gt;&lt;keyword&gt;Brain Mapping/*history/methods&lt;/keyword&gt;&lt;keyword&gt;History, 20th Century&lt;/keyword&gt;&lt;keyword&gt;History, 21st Century&lt;/keyword&gt;&lt;keyword&gt;Humans&lt;/keyword&gt;&lt;keyword&gt;Image Processing, Computer-Assisted/*history/methods&lt;/keyword&gt;&lt;keyword&gt;Magnetic Resonance Imaging/*history/methods&lt;/keyword&gt;&lt;keyword&gt;Software/*history&lt;/keyword&gt;&lt;/keywords&gt;&lt;dates&gt;&lt;year&gt;2012&lt;/year&gt;&lt;pub-dates&gt;&lt;date&gt;Aug 15&lt;/date&gt;&lt;/pub-dates&gt;&lt;/dates&gt;&lt;isbn&gt;1095-9572 (Electronic)&amp;#xD;1053-8119 (Linking)&lt;/isbn&gt;&lt;accession-num&gt;22248573&lt;/accession-num&gt;&lt;urls&gt;&lt;related-urls&gt;&lt;url&gt;http://www.ncbi.nlm.nih.gov/pubmed/22248573&lt;/url&gt;&lt;/related-urls&gt;&lt;/urls&gt;&lt;custom2&gt;PMC3685476&lt;/custom2&gt;&lt;electronic-resource-num&gt;10.1016/j.neuroimage.2012.01.021&lt;/electronic-resource-num&gt;&lt;/record&gt;&lt;/Cite&gt;&lt;/EndNote&gt;</w:instrText>
            </w:r>
            <w:r w:rsidR="00866CCE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9B6EF7" w:rsidRPr="00A8693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 w:rsidR="00866CCE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sed on the </w:t>
            </w:r>
            <w:proofErr w:type="spellStart"/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kan-Killiany</w:t>
            </w:r>
            <w:proofErr w:type="spellEnd"/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las</w:t>
            </w:r>
            <w:r w:rsidR="009B6EF7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="006C6FD4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9D3D6F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Desikan&lt;/Author&gt;&lt;Year&gt;2006&lt;/Year&gt;&lt;RecNum&gt;1081&lt;/RecNum&gt;&lt;DisplayText&gt;&lt;style face="superscript"&gt;2&lt;/style&gt;&lt;/DisplayText&gt;&lt;record&gt;&lt;rec-number&gt;1081&lt;/rec-number&gt;&lt;foreign-keys&gt;&lt;key app="EN" db-id="zt0w0v0xhxvttbexe2m5aaa65eaxwwfszzwt" timestamp="0"&gt;1081&lt;/key&gt;&lt;/foreign-keys&gt;&lt;ref-type name="Journal Article"&gt;17&lt;/ref-type&gt;&lt;contributors&gt;&lt;authors&gt;&lt;author&gt;Desikan, Rahul S.&lt;/author&gt;&lt;author&gt;Ségonne, Florent&lt;/author&gt;&lt;author&gt;Fischl, Bruce&lt;/author&gt;&lt;author&gt;Quinn, Brian T.&lt;/author&gt;&lt;author&gt;Dickerson, Bradford C.&lt;/author&gt;&lt;author&gt;Blacker, Deborah&lt;/author&gt;&lt;author&gt;Buckner, Randy L.&lt;/author&gt;&lt;author&gt;Dale, Anders M.&lt;/author&gt;&lt;author&gt;Maguire, R. Paul&lt;/author&gt;&lt;author&gt;Hyman, Bradley T.&lt;/author&gt;&lt;author&gt;Albert, Marilyn S.&lt;/author&gt;&lt;author&gt;Killiany, Ronald J.&lt;/author&gt;&lt;/authors&gt;&lt;/contributors&gt;&lt;titles&gt;&lt;title&gt;An automated labeling system for subdividing the human cerebral cortex on MRI scans into gyral based regions of interest&lt;/title&gt;&lt;secondary-title&gt;NeuroImage&lt;/secondary-title&gt;&lt;/titles&gt;&lt;pages&gt;968-980&lt;/pages&gt;&lt;volume&gt;31&lt;/volume&gt;&lt;number&gt;3&lt;/number&gt;&lt;dates&gt;&lt;year&gt;2006&lt;/year&gt;&lt;pub-dates&gt;&lt;date&gt;2006/07/01/&lt;/date&gt;&lt;/pub-dates&gt;&lt;/dates&gt;&lt;isbn&gt;1053-8119&lt;/isbn&gt;&lt;urls&gt;&lt;related-urls&gt;&lt;url&gt;http://www.sciencedirect.com/science/article/pii/S1053811906000437&lt;/url&gt;&lt;/related-urls&gt;&lt;/urls&gt;&lt;electronic-resource-num&gt;https://doi.org/10.1016/j.neuroimage.2006.01.021&lt;/electronic-resource-num&gt;&lt;/record&gt;&lt;/Cite&gt;&lt;/EndNote&gt;</w:instrText>
            </w:r>
            <w:r w:rsidR="006C6FD4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9B6EF7" w:rsidRPr="00A8693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="006C6FD4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tal Brain Volume = all cortex (cortical gray matter (GM) and white matter (WM) + cerebellar GM/WM + brainstem + ventricles) and Ventricles = lateral + inferior lateral + 3rd + 4th. Significant comparison at *p &lt; 0.05 </w:t>
            </w:r>
            <w:proofErr w:type="spellStart"/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r w:rsidRPr="00A86932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</w:t>
            </w:r>
            <w:proofErr w:type="spellEnd"/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scovery Rate</w:t>
            </w:r>
            <w:r w:rsidR="006C6FD4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9D3D6F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Benjamini&lt;/Author&gt;&lt;Year&gt;1995&lt;/Year&gt;&lt;RecNum&gt;701&lt;/RecNum&gt;&lt;DisplayText&gt;&lt;style face="superscript"&gt;3&lt;/style&gt;&lt;/DisplayText&gt;&lt;record&gt;&lt;rec-number&gt;701&lt;/rec-number&gt;&lt;foreign-keys&gt;&lt;key app="EN" db-id="zt0w0v0xhxvttbexe2m5aaa65eaxwwfszzwt" timestamp="0"&gt;70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: a practical and powerful approach to multiple testing&lt;/title&gt;&lt;secondary-title&gt;Journal of the Royal Statistical Society&lt;/secondary-title&gt;&lt;/titles&gt;&lt;pages&gt;289-300&lt;/pages&gt;&lt;volume&gt;57&lt;/volume&gt;&lt;number&gt;1&lt;/number&gt;&lt;dates&gt;&lt;year&gt;1995&lt;/year&gt;&lt;/dates&gt;&lt;urls&gt;&lt;/urls&gt;&lt;/record&gt;&lt;/Cite&gt;&lt;/EndNote&gt;</w:instrText>
            </w:r>
            <w:r w:rsidR="006C6FD4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9B6EF7" w:rsidRPr="00A8693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 w:rsidR="006C6FD4"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rected across the tests within each column.  </w:t>
            </w:r>
          </w:p>
        </w:tc>
      </w:tr>
      <w:tr w:rsidR="00470B76" w:rsidRPr="00497A8D" w14:paraId="2E38EB4B" w14:textId="77777777" w:rsidTr="00470B76">
        <w:trPr>
          <w:trHeight w:val="234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863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= ASD vs TD p ≤ 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57FA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391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7AD0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4CB1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CE96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1161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9B9D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D05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523BE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56139340" w14:textId="77777777" w:rsidTr="00470B76">
        <w:trPr>
          <w:trHeight w:val="216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69B9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= MZ ASD vs. DZ ASD p ≤ 0.0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B101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231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893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0C5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FD0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6FB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2C4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AE582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5046650D" w14:textId="77777777" w:rsidTr="00470B76">
        <w:trPr>
          <w:trHeight w:val="225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F529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= MZ TD vs. DZ TD p ≤ 0.0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09DA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F83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ABA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711D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1A37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7B2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057B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613E8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42B2E156" w14:textId="77777777" w:rsidTr="00470B76">
        <w:trPr>
          <w:trHeight w:val="225"/>
        </w:trPr>
        <w:tc>
          <w:tcPr>
            <w:tcW w:w="504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7F49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 = MZ ASD vs. MZ TD p ≤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C02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F66C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6414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1ABF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F62A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8EDC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D7373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70B76" w:rsidRPr="00497A8D" w14:paraId="7214DE83" w14:textId="77777777" w:rsidTr="00470B76">
        <w:trPr>
          <w:trHeight w:val="73"/>
        </w:trPr>
        <w:tc>
          <w:tcPr>
            <w:tcW w:w="504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B82EC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 = DZ ASD vs. DZ TD p ≤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7A0B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B775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FDEF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B288" w14:textId="77777777" w:rsidR="00B20F7B" w:rsidRPr="00A86932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FD26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6A4D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00176" w14:textId="77777777" w:rsidR="00B20F7B" w:rsidRPr="00497A8D" w:rsidRDefault="00B20F7B" w:rsidP="00470B76">
            <w:pPr>
              <w:tabs>
                <w:tab w:val="left" w:pos="12583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7A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5E7681C6" w14:textId="77777777" w:rsidR="00B20F7B" w:rsidRPr="00497A8D" w:rsidRDefault="00B20F7B" w:rsidP="00732395">
      <w:pPr>
        <w:rPr>
          <w:rFonts w:ascii="Arial" w:hAnsi="Arial" w:cs="Arial"/>
          <w:sz w:val="16"/>
          <w:szCs w:val="16"/>
        </w:rPr>
      </w:pPr>
    </w:p>
    <w:p w14:paraId="3599D39C" w14:textId="77777777" w:rsidR="00867AD3" w:rsidRPr="00497A8D" w:rsidRDefault="00867AD3" w:rsidP="00732395">
      <w:pPr>
        <w:rPr>
          <w:rFonts w:ascii="Arial" w:hAnsi="Arial" w:cs="Arial"/>
          <w:sz w:val="16"/>
          <w:szCs w:val="16"/>
        </w:rPr>
      </w:pPr>
    </w:p>
    <w:p w14:paraId="55F6BF1F" w14:textId="77777777" w:rsidR="006C686E" w:rsidRDefault="006C686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990"/>
        <w:gridCol w:w="1080"/>
        <w:gridCol w:w="990"/>
        <w:gridCol w:w="720"/>
        <w:gridCol w:w="720"/>
        <w:gridCol w:w="540"/>
        <w:gridCol w:w="900"/>
        <w:gridCol w:w="810"/>
      </w:tblGrid>
      <w:tr w:rsidR="006C3D53" w:rsidRPr="00324FCE" w14:paraId="0DFFE1BF" w14:textId="77777777" w:rsidTr="005A189E">
        <w:trPr>
          <w:trHeight w:val="340"/>
        </w:trPr>
        <w:tc>
          <w:tcPr>
            <w:tcW w:w="98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CBA9" w14:textId="6B8B6B7A" w:rsidR="006C3D53" w:rsidRPr="00324FCE" w:rsidRDefault="006C3D5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C3D53">
              <w:rPr>
                <w:rFonts w:eastAsia="Times New Roman"/>
                <w:b/>
                <w:bCs/>
                <w:color w:val="000000"/>
              </w:rPr>
              <w:lastRenderedPageBreak/>
              <w:t xml:space="preserve">Table </w:t>
            </w:r>
            <w:r w:rsidR="00BF1C04">
              <w:rPr>
                <w:rFonts w:eastAsia="Times New Roman"/>
                <w:b/>
                <w:bCs/>
                <w:color w:val="000000"/>
              </w:rPr>
              <w:t>S</w:t>
            </w:r>
            <w:r w:rsidRPr="006C3D53">
              <w:rPr>
                <w:rFonts w:eastAsia="Times New Roman"/>
                <w:b/>
                <w:bCs/>
                <w:color w:val="000000"/>
              </w:rPr>
              <w:t>3. Group comparisons within twin pairs discordant for ASD.</w:t>
            </w:r>
          </w:p>
        </w:tc>
      </w:tr>
      <w:tr w:rsidR="00F600DB" w:rsidRPr="00324FCE" w14:paraId="2742812C" w14:textId="77777777" w:rsidTr="005A189E">
        <w:trPr>
          <w:trHeight w:val="68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1D93" w14:textId="77777777" w:rsidR="00F600DB" w:rsidRPr="00324FCE" w:rsidRDefault="00F600D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6B4A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SD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73DC63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Unaffected Co-twin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8806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SD vs Co-twin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A121A6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SD vs Co-twin                  (adjust TBV)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4C47B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dd. Comps</w:t>
            </w:r>
          </w:p>
        </w:tc>
      </w:tr>
      <w:tr w:rsidR="00F600DB" w:rsidRPr="00324FCE" w14:paraId="114D760D" w14:textId="77777777" w:rsidTr="005A189E">
        <w:trPr>
          <w:trHeight w:val="340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622A55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E54D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 (n=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C6CA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0B1F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 (n=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9900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6ED7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FFC8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4EB0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5DCD" w14:textId="77777777" w:rsidR="00F600DB" w:rsidRPr="00324FCE" w:rsidRDefault="00F600D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64D39" w14:textId="77777777" w:rsidR="00F600DB" w:rsidRPr="00324FCE" w:rsidRDefault="00F600D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600DB" w:rsidRPr="00324FCE" w14:paraId="68A94B50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B68B3D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Brain Volum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E0A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42999.1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1A3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38291.2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1BB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77884.4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8B5F7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3619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744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289B6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D2D3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9BBFA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D18B2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1C6B81B7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8CF9DD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al G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737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82047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B4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038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03B5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86106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8FE76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099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C831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B2A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7D81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C6B7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B25D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27278810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C49C78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al W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9091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430804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F6D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7109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ADF0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452963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1C3CD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293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3B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181C2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B7D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A565A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694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1A029355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336527" w14:textId="374A2729" w:rsidR="00324FCE" w:rsidRPr="00324FCE" w:rsidRDefault="00175E5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c</w:t>
            </w:r>
            <w:r w:rsidR="00324FCE"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tical G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17A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317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0AE2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710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9C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65985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2847C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37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451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6A4E8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4B7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EAF4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207A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1835232A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DAE164" w14:textId="4A76E3DE" w:rsidR="00324FCE" w:rsidRPr="00324FCE" w:rsidRDefault="00324FCE" w:rsidP="00A34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rebellum </w:t>
            </w:r>
            <w:r w:rsidR="00A34B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BE67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1985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FA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475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838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27778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47870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187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DC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274B3" w14:textId="18246FFB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  <w:r w:rsidR="00B87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DA76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0A13C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62F66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</w:tr>
      <w:tr w:rsidR="00F600DB" w:rsidRPr="00324FCE" w14:paraId="2C483A80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92C432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ellum W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603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5986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E61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474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F67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6805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BAF65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3435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4F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0657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7DC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15888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E296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721C66E4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C93F12" w14:textId="7F0D431D" w:rsidR="00324FCE" w:rsidRPr="00324FCE" w:rsidRDefault="00A34BE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s</w:t>
            </w:r>
            <w:r w:rsidR="00324FCE"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A19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9612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BB6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308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366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0659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FFD7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245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1A9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CAD6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EC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2D75D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D0598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</w:tr>
      <w:tr w:rsidR="00B87CE5" w:rsidRPr="00324FCE" w14:paraId="0A60619F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621BD9" w14:textId="0C700A29" w:rsidR="00B87CE5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icl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0163" w14:textId="41428F47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6413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1D96" w14:textId="317F5C1A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056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EF9E" w14:textId="7DFD2BF5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3485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9537FE" w14:textId="748C4006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562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02EF" w14:textId="43812748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8767BD" w14:textId="4CCCCDCC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7A21" w14:textId="67FFE060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910DDF" w14:textId="5E4FB7D6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CDDB3D" w14:textId="334C7B56" w:rsidR="00B87CE5" w:rsidRPr="00324FCE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430E3A89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A42E64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Surface Area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C05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7636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5F8E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655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85DA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8176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DF009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1764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C38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486B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FBE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A387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6169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3A73CFC5" w14:textId="77777777" w:rsidTr="00F600DB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E867EC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Thicknes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D84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76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7E03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B377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71A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EDA41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717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36146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7A50F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,d</w:t>
            </w:r>
            <w:proofErr w:type="spellEnd"/>
          </w:p>
        </w:tc>
      </w:tr>
      <w:tr w:rsidR="00F600DB" w:rsidRPr="00324FCE" w14:paraId="103C0E00" w14:textId="77777777" w:rsidTr="00F600DB">
        <w:trPr>
          <w:trHeight w:val="340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F68F90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Curvatur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41D6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5CE7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B933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5A49C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10204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A84B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D4B38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747D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0D4C0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E8E75" w14:textId="77777777" w:rsidR="00324FCE" w:rsidRPr="00324FCE" w:rsidRDefault="00324FC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F600DB" w:rsidRPr="00324FCE" w14:paraId="5A690C5E" w14:textId="77777777" w:rsidTr="00250C5B">
        <w:trPr>
          <w:trHeight w:val="979"/>
        </w:trPr>
        <w:tc>
          <w:tcPr>
            <w:tcW w:w="9810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F1D443" w14:textId="0BE35953" w:rsidR="00324FCE" w:rsidRPr="00324FCE" w:rsidRDefault="00324FCE" w:rsidP="00A51FA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comparisons were completed with paired samples t tests and repeated measures ANCOVA, adjusted for total brain volume (TBV), within twin pairs in which the twins were discordant for autism spectrum disorder (ASD). Global brain measure</w:t>
            </w:r>
            <w:r w:rsidR="00A51F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 were generated with </w:t>
            </w: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Surfer</w:t>
            </w:r>
            <w:r w:rsidR="006C6F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9B6E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Fischl&lt;/Author&gt;&lt;Year&gt;2012&lt;/Year&gt;&lt;RecNum&gt;1158&lt;/RecNum&gt;&lt;DisplayText&gt;&lt;style face="superscript"&gt;1&lt;/style&gt;&lt;/DisplayText&gt;&lt;record&gt;&lt;rec-number&gt;1158&lt;/rec-number&gt;&lt;foreign-keys&gt;&lt;key app="EN" db-id="v50d5fwft2a5egevzzzvp5ah5f0wafwt2dxp" timestamp="1523569367"&gt;1158&lt;/key&gt;&lt;/foreign-keys&gt;&lt;ref-type name="Journal Article"&gt;17&lt;/ref-type&gt;&lt;contributors&gt;&lt;authors&gt;&lt;author&gt;Fischl, B.&lt;/author&gt;&lt;/authors&gt;&lt;/contributors&gt;&lt;auth-address&gt;Athinoula A Martinos Center, Dept. of Radiology, MGH, Harvard Medical School, MA fischl@nmr.mgh.harvard.edu, USA. fischl@nmr.mgh.harvard.edu&lt;/auth-address&gt;&lt;titles&gt;&lt;title&gt;FreeSurfer&lt;/title&gt;&lt;secondary-title&gt;Neuroimage&lt;/secondary-title&gt;&lt;/titles&gt;&lt;periodical&gt;&lt;full-title&gt;NeuroImage&lt;/full-title&gt;&lt;/periodical&gt;&lt;pages&gt;774-81&lt;/pages&gt;&lt;volume&gt;62&lt;/volume&gt;&lt;number&gt;2&lt;/number&gt;&lt;keywords&gt;&lt;keyword&gt;*Algorithms&lt;/keyword&gt;&lt;keyword&gt;Brain/anatomy &amp;amp; histology&lt;/keyword&gt;&lt;keyword&gt;Brain Mapping/*history/methods&lt;/keyword&gt;&lt;keyword&gt;History, 20th Century&lt;/keyword&gt;&lt;keyword&gt;History, 21st Century&lt;/keyword&gt;&lt;keyword&gt;Humans&lt;/keyword&gt;&lt;keyword&gt;Image Processing, Computer-Assisted/*history/methods&lt;/keyword&gt;&lt;keyword&gt;Magnetic Resonance Imaging/*history/methods&lt;/keyword&gt;&lt;keyword&gt;Software/*history&lt;/keyword&gt;&lt;/keywords&gt;&lt;dates&gt;&lt;year&gt;2012&lt;/year&gt;&lt;pub-dates&gt;&lt;date&gt;Aug 15&lt;/date&gt;&lt;/pub-dates&gt;&lt;/dates&gt;&lt;isbn&gt;1095-9572 (Electronic)&amp;#xD;1053-8119 (Linking)&lt;/isbn&gt;&lt;accession-num&gt;22248573&lt;/accession-num&gt;&lt;urls&gt;&lt;related-urls&gt;&lt;url&gt;http://www.ncbi.nlm.nih.gov/pubmed/22248573&lt;/url&gt;&lt;/related-urls&gt;&lt;/urls&gt;&lt;custom2&gt;PMC3685476&lt;/custom2&gt;&lt;electronic-resource-num&gt;10.1016/j.neuroimage.2012.01.021&lt;/electronic-resource-num&gt;&lt;/record&gt;&lt;/Cite&gt;&lt;/EndNote&gt;</w:instrText>
            </w:r>
            <w:r w:rsidR="006C6F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9B6EF7" w:rsidRPr="009B6EF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 w:rsidR="006C6F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sed on the </w:t>
            </w:r>
            <w:proofErr w:type="spellStart"/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kan-Killiany</w:t>
            </w:r>
            <w:proofErr w:type="spellEnd"/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las</w:t>
            </w:r>
            <w:r w:rsidR="009B6E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="00890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9D3D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Desikan&lt;/Author&gt;&lt;Year&gt;2006&lt;/Year&gt;&lt;RecNum&gt;1081&lt;/RecNum&gt;&lt;DisplayText&gt;&lt;style face="superscript"&gt;2&lt;/style&gt;&lt;/DisplayText&gt;&lt;record&gt;&lt;rec-number&gt;1081&lt;/rec-number&gt;&lt;foreign-keys&gt;&lt;key app="EN" db-id="zt0w0v0xhxvttbexe2m5aaa65eaxwwfszzwt" timestamp="0"&gt;1081&lt;/key&gt;&lt;/foreign-keys&gt;&lt;ref-type name="Journal Article"&gt;17&lt;/ref-type&gt;&lt;contributors&gt;&lt;authors&gt;&lt;author&gt;Desikan, Rahul S.&lt;/author&gt;&lt;author&gt;Ségonne, Florent&lt;/author&gt;&lt;author&gt;Fischl, Bruce&lt;/author&gt;&lt;author&gt;Quinn, Brian T.&lt;/author&gt;&lt;author&gt;Dickerson, Bradford C.&lt;/author&gt;&lt;author&gt;Blacker, Deborah&lt;/author&gt;&lt;author&gt;Buckner, Randy L.&lt;/author&gt;&lt;author&gt;Dale, Anders M.&lt;/author&gt;&lt;author&gt;Maguire, R. Paul&lt;/author&gt;&lt;author&gt;Hyman, Bradley T.&lt;/author&gt;&lt;author&gt;Albert, Marilyn S.&lt;/author&gt;&lt;author&gt;Killiany, Ronald J.&lt;/author&gt;&lt;/authors&gt;&lt;/contributors&gt;&lt;titles&gt;&lt;title&gt;An automated labeling system for subdividing the human cerebral cortex on MRI scans into gyral based regions of interest&lt;/title&gt;&lt;secondary-title&gt;NeuroImage&lt;/secondary-title&gt;&lt;/titles&gt;&lt;pages&gt;968-980&lt;/pages&gt;&lt;volume&gt;31&lt;/volume&gt;&lt;number&gt;3&lt;/number&gt;&lt;dates&gt;&lt;year&gt;2006&lt;/year&gt;&lt;pub-dates&gt;&lt;date&gt;2006/07/01/&lt;/date&gt;&lt;/pub-dates&gt;&lt;/dates&gt;&lt;isbn&gt;1053-8119&lt;/isbn&gt;&lt;urls&gt;&lt;related-urls&gt;&lt;url&gt;http://www.sciencedirect.com/science/article/pii/S1053811906000437&lt;/url&gt;&lt;/related-urls&gt;&lt;/urls&gt;&lt;electronic-resource-num&gt;https://doi.org/10.1016/j.neuroimage.2006.01.021&lt;/electronic-resource-num&gt;&lt;/record&gt;&lt;/Cite&gt;&lt;/EndNote&gt;</w:instrText>
            </w:r>
            <w:r w:rsidR="00890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9B6EF7" w:rsidRPr="009B6EF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="00890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tal Brain Volume = all cortex (cortical gray matter (GM) and white matter (WM) + cerebellar GM/WM + brainstem + ventricles) and Ventricles = lateral + inferior lateral + 3rd + 4th. Significant comparison at *p &lt; 0.05 </w:t>
            </w:r>
            <w:proofErr w:type="spellStart"/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r w:rsidRPr="00324FCE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se</w:t>
            </w:r>
            <w:proofErr w:type="spellEnd"/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scovery Rate</w:t>
            </w:r>
            <w:r w:rsidR="00890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9D3D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Benjamini&lt;/Author&gt;&lt;Year&gt;1995&lt;/Year&gt;&lt;RecNum&gt;701&lt;/RecNum&gt;&lt;DisplayText&gt;&lt;style face="superscript"&gt;3&lt;/style&gt;&lt;/DisplayText&gt;&lt;record&gt;&lt;rec-number&gt;701&lt;/rec-number&gt;&lt;foreign-keys&gt;&lt;key app="EN" db-id="zt0w0v0xhxvttbexe2m5aaa65eaxwwfszzwt" timestamp="0"&gt;70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: a practical and powerful approach to multiple testing&lt;/title&gt;&lt;secondary-title&gt;Journal of the Royal Statistical Society&lt;/secondary-title&gt;&lt;/titles&gt;&lt;pages&gt;289-300&lt;/pages&gt;&lt;volume&gt;57&lt;/volume&gt;&lt;number&gt;1&lt;/number&gt;&lt;dates&gt;&lt;year&gt;1995&lt;/year&gt;&lt;/dates&gt;&lt;urls&gt;&lt;/urls&gt;&lt;/record&gt;&lt;/Cite&gt;&lt;/EndNote&gt;</w:instrText>
            </w:r>
            <w:r w:rsidR="00890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9B6EF7" w:rsidRPr="009B6EF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 w:rsidR="008902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rected across the tests within each column.  </w:t>
            </w:r>
          </w:p>
        </w:tc>
      </w:tr>
      <w:tr w:rsidR="00F600DB" w:rsidRPr="00324FCE" w14:paraId="5ED8772C" w14:textId="77777777" w:rsidTr="00A34BE4">
        <w:trPr>
          <w:trHeight w:val="243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6012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= ASD vs TD p ≤ 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57EB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DA38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55F6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7A03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8F0B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D8D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AEC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B44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B76C6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2ABADB41" w14:textId="77777777" w:rsidTr="00115573">
        <w:trPr>
          <w:trHeight w:val="73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CE5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= MZ ASD vs. DZ ASD p ≤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4F8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0EBE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8A82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5DE4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C44E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AF6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92CD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4AE98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68552961" w14:textId="77777777" w:rsidTr="00A34BE4">
        <w:trPr>
          <w:trHeight w:val="243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4F4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= MZ TD vs. DZ TD p ≤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8466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C24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7CF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8C05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8458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E66E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E839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39984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4B8BA4B3" w14:textId="77777777" w:rsidTr="00A34BE4">
        <w:trPr>
          <w:trHeight w:val="216"/>
        </w:trPr>
        <w:tc>
          <w:tcPr>
            <w:tcW w:w="405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292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 = MZ ASD vs. MZ TD p ≤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66D4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D145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061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AB0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F66C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7D3" w14:textId="77777777" w:rsidR="00324FCE" w:rsidRPr="00324FCE" w:rsidRDefault="00324FCE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BD449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600DB" w:rsidRPr="00324FCE" w14:paraId="517C9F45" w14:textId="77777777" w:rsidTr="00A34BE4">
        <w:trPr>
          <w:trHeight w:val="243"/>
        </w:trPr>
        <w:tc>
          <w:tcPr>
            <w:tcW w:w="405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3900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 = DZ ASD vs. DZ TD p ≤ 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83E7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5F2A9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0AA5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4032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995A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EDB6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E14B0" w14:textId="77777777" w:rsidR="00324FCE" w:rsidRPr="00324FCE" w:rsidRDefault="00324FC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4F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3AD4A699" w14:textId="77777777" w:rsidR="00A34BE4" w:rsidRDefault="00A34BE4" w:rsidP="00732395">
      <w:pPr>
        <w:rPr>
          <w:rFonts w:ascii="Arial" w:hAnsi="Arial" w:cs="Arial"/>
          <w:sz w:val="16"/>
          <w:szCs w:val="16"/>
        </w:rPr>
      </w:pPr>
    </w:p>
    <w:p w14:paraId="0B080730" w14:textId="77777777" w:rsidR="00A34BE4" w:rsidRDefault="00A34BE4" w:rsidP="00732395">
      <w:pPr>
        <w:rPr>
          <w:rFonts w:ascii="Arial" w:hAnsi="Arial" w:cs="Arial"/>
          <w:sz w:val="16"/>
          <w:szCs w:val="16"/>
        </w:rPr>
      </w:pPr>
    </w:p>
    <w:p w14:paraId="2AE41676" w14:textId="77777777" w:rsidR="006C3D53" w:rsidRDefault="006C3D53">
      <w:pPr>
        <w:rPr>
          <w:rFonts w:ascii="Arial" w:hAnsi="Arial" w:cs="Arial"/>
          <w:sz w:val="16"/>
          <w:szCs w:val="16"/>
        </w:rPr>
        <w:sectPr w:rsidR="006C3D53" w:rsidSect="00B87CE5">
          <w:headerReference w:type="even" r:id="rId8"/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W w:w="7830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900"/>
        <w:gridCol w:w="1440"/>
        <w:gridCol w:w="840"/>
        <w:gridCol w:w="60"/>
        <w:gridCol w:w="720"/>
        <w:gridCol w:w="900"/>
      </w:tblGrid>
      <w:tr w:rsidR="00861D09" w:rsidRPr="001A577F" w14:paraId="17BC33F9" w14:textId="77777777" w:rsidTr="00861D09">
        <w:trPr>
          <w:trHeight w:val="73"/>
        </w:trPr>
        <w:tc>
          <w:tcPr>
            <w:tcW w:w="7830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716C" w14:textId="1A28044A" w:rsidR="00B87CE5" w:rsidRPr="001A577F" w:rsidRDefault="00B87CE5" w:rsidP="00633FD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1B0E11">
              <w:rPr>
                <w:rFonts w:eastAsia="Times New Roman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1B0E11">
              <w:rPr>
                <w:rFonts w:eastAsia="Times New Roman"/>
                <w:b/>
                <w:bCs/>
                <w:color w:val="000000"/>
              </w:rPr>
              <w:t>4. ICC comparisons between</w:t>
            </w:r>
            <w:r w:rsidR="00A51FA0">
              <w:rPr>
                <w:rFonts w:eastAsia="Times New Roman"/>
                <w:b/>
                <w:bCs/>
                <w:color w:val="000000"/>
              </w:rPr>
              <w:t xml:space="preserve"> all</w:t>
            </w:r>
            <w:r w:rsidR="00633FDA">
              <w:rPr>
                <w:rFonts w:eastAsia="Times New Roman"/>
                <w:b/>
                <w:bCs/>
                <w:color w:val="000000"/>
              </w:rPr>
              <w:t xml:space="preserve"> MZ and DZ twin pairs</w:t>
            </w:r>
            <w:r w:rsidRPr="001B0E11">
              <w:rPr>
                <w:rFonts w:eastAsia="Times New Roman"/>
                <w:b/>
                <w:bCs/>
                <w:color w:val="000000"/>
              </w:rPr>
              <w:t>.</w:t>
            </w:r>
          </w:p>
        </w:tc>
      </w:tr>
      <w:tr w:rsidR="00027925" w:rsidRPr="001A577F" w14:paraId="1212296F" w14:textId="77777777" w:rsidTr="000B33C3">
        <w:trPr>
          <w:trHeight w:val="29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6A780FD8" w14:textId="77777777" w:rsidR="00027925" w:rsidRPr="00BA3EEC" w:rsidRDefault="0002792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27C6" w14:textId="20AAD76B" w:rsidR="00027925" w:rsidRPr="00BA3EEC" w:rsidRDefault="00027925" w:rsidP="00B87CE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ll Participants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7E905" w14:textId="2DEC439F" w:rsidR="00027925" w:rsidRPr="00BA3EEC" w:rsidRDefault="00027925" w:rsidP="00B87CE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Z vs DZ</w:t>
            </w:r>
          </w:p>
        </w:tc>
      </w:tr>
      <w:tr w:rsidR="00861D09" w:rsidRPr="001A577F" w14:paraId="0A512F8B" w14:textId="77777777" w:rsidTr="00861D09">
        <w:trPr>
          <w:trHeight w:val="34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CC52A0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8AB306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 (n=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029A10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DD2A16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Z (n=8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A46968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6C8556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03D1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861D09" w:rsidRPr="001A577F" w14:paraId="0FBBBF0F" w14:textId="77777777" w:rsidTr="00861D09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999234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Brain Volu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343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[0.88,1.0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AA2C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2BD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 [0.10,0.61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4D0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579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EA87E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30DE5953" w14:textId="77777777" w:rsidTr="00861D09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828C15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al G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DA31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[0.77,0.9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7E77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DF5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 [0.28,0.67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1F17F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664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CD1B0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528CCA66" w14:textId="77777777" w:rsidTr="00861D09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EAFFFC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al W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47A8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[0.94,0.9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B18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100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 [0.03,0.70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934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4F51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89E95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036933E2" w14:textId="77777777" w:rsidTr="00861D09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534194" w14:textId="5070CBA3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ic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7D6B" w14:textId="1241174A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 [0.36,0.7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439F" w14:textId="66273B03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FBC3" w14:textId="4CE668B0" w:rsidR="00B87CE5" w:rsidRPr="00BA3EEC" w:rsidRDefault="00B87CE5" w:rsidP="00861D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  <w:r w:rsidR="0086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-0.15,0.54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28E0" w14:textId="3E1B60FF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0CB1" w14:textId="3B64F473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44AAAF" w14:textId="2B02A324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66D6DB05" w14:textId="77777777" w:rsidTr="00861D09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6F5F56" w14:textId="01150203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cortical G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17E1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[0.72,1.0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5AE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BC4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 [0.05,0.60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2BB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013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65EF5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47BD7A7A" w14:textId="77777777" w:rsidTr="00861D09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9D2C2D" w14:textId="20B69EB9" w:rsidR="00B87CE5" w:rsidRPr="00BA3EEC" w:rsidRDefault="00B87CE5" w:rsidP="00CD43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ellum G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A0A0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[0.85,0.9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1A5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069" w14:textId="5D650E6A" w:rsidR="00B87CE5" w:rsidRPr="00BA3EEC" w:rsidRDefault="00B87CE5" w:rsidP="00861D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  <w:r w:rsidR="0086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-0.11,0.45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A233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4124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BC7E9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236094CD" w14:textId="77777777" w:rsidTr="00861D09">
        <w:trPr>
          <w:trHeight w:val="3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106C41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ellum W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82C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[0.48,1.0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2AA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460F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[0.30,0.76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0B9A3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CB8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DF3E73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11799030" w14:textId="77777777" w:rsidTr="00861D09">
        <w:trPr>
          <w:trHeight w:val="27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20AB23" w14:textId="18C8F6DE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9F4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[0.95,0.9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01E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3DDF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 [0.29,0.83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347DD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770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20879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18B691C8" w14:textId="77777777" w:rsidTr="00861D09">
        <w:trPr>
          <w:trHeight w:val="27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8B4C54" w14:textId="72D6A209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ic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00D0" w14:textId="2F13197A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 [0.36,0.7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24A7" w14:textId="0AC51E96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BC2A" w14:textId="1B0C2767" w:rsidR="00B87CE5" w:rsidRPr="00BA3EEC" w:rsidRDefault="00B87CE5" w:rsidP="00861D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  <w:r w:rsidR="0086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-0.15,0.54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D95228" w14:textId="482394E5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8A2B" w14:textId="1813E525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8E71F4" w14:textId="4E4A68A6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5EE7270A" w14:textId="77777777" w:rsidTr="00633FDA">
        <w:trPr>
          <w:trHeight w:val="234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9D3177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Surface Ar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CA1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[0.88,0.9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D3A1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AD8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[0.04,0.53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F4C3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3F1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2CBFE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1A701192" w14:textId="77777777" w:rsidTr="00633FDA">
        <w:trPr>
          <w:trHeight w:val="306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D185F8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Thick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50B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[0.70,0.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AB0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9E05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[0.32,0.76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EF7DC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F26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674B27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70535276" w14:textId="77777777" w:rsidTr="00633FDA">
        <w:trPr>
          <w:trHeight w:val="306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5ED1D9" w14:textId="77777777" w:rsidR="00B87CE5" w:rsidRPr="00BA3EEC" w:rsidRDefault="00B87CE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Curvat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A55A6F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 [0.46,0.7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1DAF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FE6F62" w14:textId="70D18FF6" w:rsidR="00B87CE5" w:rsidRPr="00BA3EEC" w:rsidRDefault="00B87CE5" w:rsidP="00861D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  <w:r w:rsidR="0086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-0.22,0.53]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03CDE7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FF05CF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ECFCF" w14:textId="77777777" w:rsidR="00B87CE5" w:rsidRPr="00BA3EEC" w:rsidRDefault="00B87CE5" w:rsidP="000544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</w:p>
        </w:tc>
      </w:tr>
      <w:tr w:rsidR="00861D09" w:rsidRPr="001A577F" w14:paraId="6578010B" w14:textId="77777777" w:rsidTr="00861D09">
        <w:trPr>
          <w:trHeight w:val="412"/>
        </w:trPr>
        <w:tc>
          <w:tcPr>
            <w:tcW w:w="783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8F7493" w14:textId="77091914" w:rsidR="00B87CE5" w:rsidRPr="00BA3EEC" w:rsidRDefault="00B87CE5" w:rsidP="00633F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</w:t>
            </w:r>
            <w:r w:rsidR="00633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correlation coefficients (ICC</w:t>
            </w:r>
            <w:r w:rsidR="00953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are compared with Fisher’s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z transformation between monozygot</w:t>
            </w:r>
            <w:r w:rsidR="00953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 (MZ) and dizygotic (DZ) twin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irs for all participants, adjusted for diagnosis and gender. Global brai</w:t>
            </w:r>
            <w:r w:rsidR="00633F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measures were generated with 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Surfer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Fischl&lt;/Author&gt;&lt;Year&gt;2012&lt;/Year&gt;&lt;RecNum&gt;1158&lt;/RecNum&gt;&lt;DisplayText&gt;&lt;style face="superscript"&gt;1&lt;/style&gt;&lt;/DisplayText&gt;&lt;record&gt;&lt;rec-number&gt;1158&lt;/rec-number&gt;&lt;foreign-keys&gt;&lt;key app="EN" db-id="v50d5fwft2a5egevzzzvp5ah5f0wafwt2dxp" timestamp="1523569367"&gt;1158&lt;/key&gt;&lt;/foreign-keys&gt;&lt;ref-type name="Journal Article"&gt;17&lt;/ref-type&gt;&lt;contributors&gt;&lt;authors&gt;&lt;author&gt;Fischl, B.&lt;/author&gt;&lt;/authors&gt;&lt;/contributors&gt;&lt;auth-address&gt;Athinoula A Martinos Center, Dept. of Radiology, MGH, Harvard Medical School, MA fischl@nmr.mgh.harvard.edu, USA. fischl@nmr.mgh.harvard.edu&lt;/auth-address&gt;&lt;titles&gt;&lt;title&gt;FreeSurfer&lt;/title&gt;&lt;secondary-title&gt;Neuroimage&lt;/secondary-title&gt;&lt;/titles&gt;&lt;periodical&gt;&lt;full-title&gt;NeuroImage&lt;/full-title&gt;&lt;/periodical&gt;&lt;pages&gt;774-81&lt;/pages&gt;&lt;volume&gt;62&lt;/volume&gt;&lt;number&gt;2&lt;/number&gt;&lt;keywords&gt;&lt;keyword&gt;*Algorithms&lt;/keyword&gt;&lt;keyword&gt;Brain/anatomy &amp;amp; histology&lt;/keyword&gt;&lt;keyword&gt;Brain Mapping/*history/methods&lt;/keyword&gt;&lt;keyword&gt;History, 20th Century&lt;/keyword&gt;&lt;keyword&gt;History, 21st Century&lt;/keyword&gt;&lt;keyword&gt;Humans&lt;/keyword&gt;&lt;keyword&gt;Image Processing, Computer-Assisted/*history/methods&lt;/keyword&gt;&lt;keyword&gt;Magnetic Resonance Imaging/*history/methods&lt;/keyword&gt;&lt;keyword&gt;Software/*history&lt;/keyword&gt;&lt;/keywords&gt;&lt;dates&gt;&lt;year&gt;2012&lt;/year&gt;&lt;pub-dates&gt;&lt;date&gt;Aug 15&lt;/date&gt;&lt;/pub-dates&gt;&lt;/dates&gt;&lt;isbn&gt;1095-9572 (Electronic)&amp;#xD;1053-8119 (Linking)&lt;/isbn&gt;&lt;accession-num&gt;22248573&lt;/accession-num&gt;&lt;urls&gt;&lt;related-urls&gt;&lt;url&gt;http://www.ncbi.nlm.nih.gov/pubmed/22248573&lt;/url&gt;&lt;/related-urls&gt;&lt;/urls&gt;&lt;custom2&gt;PMC3685476&lt;/custom2&gt;&lt;electronic-resource-num&gt;10.1016/j.neuroimage.2012.01.021&lt;/electronic-resource-num&gt;&lt;/record&gt;&lt;/Cite&gt;&lt;/EndNote&gt;</w:instrTex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BA3EEC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sed on the </w:t>
            </w:r>
            <w:proofErr w:type="spellStart"/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kan-Killiany</w:t>
            </w:r>
            <w:proofErr w:type="spellEnd"/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las.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Desikan&lt;/Author&gt;&lt;Year&gt;2006&lt;/Year&gt;&lt;RecNum&gt;1081&lt;/RecNum&gt;&lt;DisplayText&gt;&lt;style face="superscript"&gt;2&lt;/style&gt;&lt;/DisplayText&gt;&lt;record&gt;&lt;rec-number&gt;1081&lt;/rec-number&gt;&lt;foreign-keys&gt;&lt;key app="EN" db-id="zt0w0v0xhxvttbexe2m5aaa65eaxwwfszzwt" timestamp="0"&gt;1081&lt;/key&gt;&lt;/foreign-keys&gt;&lt;ref-type name="Journal Article"&gt;17&lt;/ref-type&gt;&lt;contributors&gt;&lt;authors&gt;&lt;author&gt;Desikan, Rahul S.&lt;/author&gt;&lt;author&gt;Ségonne, Florent&lt;/author&gt;&lt;author&gt;Fischl, Bruce&lt;/author&gt;&lt;author&gt;Quinn, Brian T.&lt;/author&gt;&lt;author&gt;Dickerson, Bradford C.&lt;/author&gt;&lt;author&gt;Blacker, Deborah&lt;/author&gt;&lt;author&gt;Buckner, Randy L.&lt;/author&gt;&lt;author&gt;Dale, Anders M.&lt;/author&gt;&lt;author&gt;Maguire, R. Paul&lt;/author&gt;&lt;author&gt;Hyman, Bradley T.&lt;/author&gt;&lt;author&gt;Albert, Marilyn S.&lt;/author&gt;&lt;author&gt;Killiany, Ronald J.&lt;/author&gt;&lt;/authors&gt;&lt;/contributors&gt;&lt;titles&gt;&lt;title&gt;An automated labeling system for subdividing the human cerebral cortex on MRI scans into gyral based regions of interest&lt;/title&gt;&lt;secondary-title&gt;NeuroImage&lt;/secondary-title&gt;&lt;/titles&gt;&lt;pages&gt;968-980&lt;/pages&gt;&lt;volume&gt;31&lt;/volume&gt;&lt;number&gt;3&lt;/number&gt;&lt;dates&gt;&lt;year&gt;2006&lt;/year&gt;&lt;pub-dates&gt;&lt;date&gt;2006/07/01/&lt;/date&gt;&lt;/pub-dates&gt;&lt;/dates&gt;&lt;isbn&gt;1053-8119&lt;/isbn&gt;&lt;urls&gt;&lt;related-urls&gt;&lt;url&gt;http://www.sciencedirect.com/science/article/pii/S1053811906000437&lt;/url&gt;&lt;/related-urls&gt;&lt;/urls&gt;&lt;electronic-resource-num&gt;https://doi.org/10.1016/j.neuroimage.2006.01.021&lt;/electronic-resource-num&gt;&lt;/record&gt;&lt;/Cite&gt;&lt;/EndNote&gt;</w:instrTex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BA3EEC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tal Brain Volume = all cortex (cortical gray matter (GM) and white matter (WM) + cerebellar GM/WM + brainstem + ventricles) and Ventricles = lateral + inferior lateral + 3rd + 4th. Significant correlation or group comparison at *p &lt; 0.05 and</w:t>
            </w:r>
            <w:r w:rsidRPr="00BA3EEC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✝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lse Discovery Rate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Benjamini&lt;/Author&gt;&lt;Year&gt;1995&lt;/Year&gt;&lt;RecNum&gt;701&lt;/RecNum&gt;&lt;DisplayText&gt;&lt;style face="superscript"&gt;3&lt;/style&gt;&lt;/DisplayText&gt;&lt;record&gt;&lt;rec-number&gt;701&lt;/rec-number&gt;&lt;foreign-keys&gt;&lt;key app="EN" db-id="zt0w0v0xhxvttbexe2m5aaa65eaxwwfszzwt" timestamp="0"&gt;70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: a practical and powerful approach to multiple testing&lt;/title&gt;&lt;secondary-title&gt;Journal of the Royal Statistical Society&lt;/secondary-title&gt;&lt;/titles&gt;&lt;pages&gt;289-300&lt;/pages&gt;&lt;volume&gt;57&lt;/volume&gt;&lt;number&gt;1&lt;/number&gt;&lt;dates&gt;&lt;year&gt;1995&lt;/year&gt;&lt;/dates&gt;&lt;urls&gt;&lt;/urls&gt;&lt;/record&gt;&lt;/Cite&gt;&lt;/EndNote&gt;</w:instrTex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BA3EEC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BA3E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rection across the tests within each column.  </w:t>
            </w:r>
          </w:p>
        </w:tc>
      </w:tr>
    </w:tbl>
    <w:p w14:paraId="364F8372" w14:textId="6C2A3946" w:rsidR="00A34BE4" w:rsidRDefault="00A34BE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DF38383" w14:textId="77777777" w:rsidR="00250C5B" w:rsidRDefault="00250C5B">
      <w:pPr>
        <w:rPr>
          <w:rFonts w:ascii="Arial" w:hAnsi="Arial" w:cs="Arial"/>
          <w:sz w:val="16"/>
          <w:szCs w:val="16"/>
        </w:rPr>
        <w:sectPr w:rsidR="00250C5B" w:rsidSect="00B87CE5"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bookmarkStart w:id="0" w:name="_GoBack"/>
      <w:bookmarkEnd w:id="0"/>
    </w:p>
    <w:p w14:paraId="4BB9DF3C" w14:textId="7A8B6F74" w:rsidR="00250C5B" w:rsidRDefault="00250C5B">
      <w:pPr>
        <w:rPr>
          <w:b/>
        </w:rPr>
      </w:pPr>
      <w:r w:rsidRPr="00250C5B">
        <w:rPr>
          <w:b/>
        </w:rPr>
        <w:lastRenderedPageBreak/>
        <w:t>REFERENCES</w:t>
      </w:r>
    </w:p>
    <w:p w14:paraId="523F9BCB" w14:textId="77777777" w:rsidR="00250C5B" w:rsidRPr="00250C5B" w:rsidRDefault="00250C5B">
      <w:pPr>
        <w:rPr>
          <w:b/>
        </w:rPr>
      </w:pPr>
    </w:p>
    <w:p w14:paraId="6DFDA032" w14:textId="77777777" w:rsidR="009D3D6F" w:rsidRPr="009D3D6F" w:rsidRDefault="00867AD3" w:rsidP="009D3D6F">
      <w:pPr>
        <w:pStyle w:val="EndNoteBibliography"/>
        <w:ind w:left="720" w:hanging="720"/>
        <w:rPr>
          <w:noProof/>
        </w:rPr>
      </w:pPr>
      <w:r w:rsidRPr="00497A8D">
        <w:rPr>
          <w:rFonts w:ascii="Arial" w:hAnsi="Arial" w:cs="Arial"/>
          <w:sz w:val="16"/>
          <w:szCs w:val="16"/>
        </w:rPr>
        <w:fldChar w:fldCharType="begin"/>
      </w:r>
      <w:r w:rsidRPr="00497A8D">
        <w:rPr>
          <w:rFonts w:ascii="Arial" w:hAnsi="Arial" w:cs="Arial"/>
          <w:sz w:val="16"/>
          <w:szCs w:val="16"/>
        </w:rPr>
        <w:instrText xml:space="preserve"> ADDIN EN.REFLIST </w:instrText>
      </w:r>
      <w:r w:rsidRPr="00497A8D">
        <w:rPr>
          <w:rFonts w:ascii="Arial" w:hAnsi="Arial" w:cs="Arial"/>
          <w:sz w:val="16"/>
          <w:szCs w:val="16"/>
        </w:rPr>
        <w:fldChar w:fldCharType="separate"/>
      </w:r>
      <w:r w:rsidR="009D3D6F" w:rsidRPr="009D3D6F">
        <w:rPr>
          <w:noProof/>
        </w:rPr>
        <w:t>1.</w:t>
      </w:r>
      <w:r w:rsidR="009D3D6F" w:rsidRPr="009D3D6F">
        <w:rPr>
          <w:noProof/>
        </w:rPr>
        <w:tab/>
        <w:t xml:space="preserve">Fischl B. FreeSurfer. </w:t>
      </w:r>
      <w:r w:rsidR="009D3D6F" w:rsidRPr="009D3D6F">
        <w:rPr>
          <w:i/>
          <w:noProof/>
        </w:rPr>
        <w:t>Neuroimage</w:t>
      </w:r>
      <w:r w:rsidR="009D3D6F" w:rsidRPr="009D3D6F">
        <w:rPr>
          <w:noProof/>
        </w:rPr>
        <w:t xml:space="preserve"> 2012; </w:t>
      </w:r>
      <w:r w:rsidR="009D3D6F" w:rsidRPr="009D3D6F">
        <w:rPr>
          <w:b/>
          <w:noProof/>
        </w:rPr>
        <w:t>62</w:t>
      </w:r>
      <w:r w:rsidR="009D3D6F" w:rsidRPr="009D3D6F">
        <w:rPr>
          <w:noProof/>
        </w:rPr>
        <w:t>(2)</w:t>
      </w:r>
      <w:r w:rsidR="009D3D6F" w:rsidRPr="009D3D6F">
        <w:rPr>
          <w:b/>
          <w:noProof/>
        </w:rPr>
        <w:t xml:space="preserve">: </w:t>
      </w:r>
      <w:r w:rsidR="009D3D6F" w:rsidRPr="009D3D6F">
        <w:rPr>
          <w:noProof/>
        </w:rPr>
        <w:t>774-781.</w:t>
      </w:r>
    </w:p>
    <w:p w14:paraId="732DBFD0" w14:textId="77777777" w:rsidR="009D3D6F" w:rsidRPr="009D3D6F" w:rsidRDefault="009D3D6F" w:rsidP="009D3D6F">
      <w:pPr>
        <w:pStyle w:val="EndNoteBibliography"/>
        <w:rPr>
          <w:noProof/>
        </w:rPr>
      </w:pPr>
    </w:p>
    <w:p w14:paraId="1FBBFF36" w14:textId="77777777" w:rsidR="009D3D6F" w:rsidRPr="009D3D6F" w:rsidRDefault="009D3D6F" w:rsidP="009D3D6F">
      <w:pPr>
        <w:pStyle w:val="EndNoteBibliography"/>
        <w:ind w:left="720" w:hanging="720"/>
        <w:rPr>
          <w:noProof/>
        </w:rPr>
      </w:pPr>
      <w:r w:rsidRPr="009D3D6F">
        <w:rPr>
          <w:noProof/>
        </w:rPr>
        <w:t>2.</w:t>
      </w:r>
      <w:r w:rsidRPr="009D3D6F">
        <w:rPr>
          <w:noProof/>
        </w:rPr>
        <w:tab/>
        <w:t>Desikan RS, Ségonne F, Fischl B, Quinn BT, Dickerson BC, Blacker D</w:t>
      </w:r>
      <w:r w:rsidRPr="009D3D6F">
        <w:rPr>
          <w:i/>
          <w:noProof/>
        </w:rPr>
        <w:t xml:space="preserve"> et al.</w:t>
      </w:r>
      <w:r w:rsidRPr="009D3D6F">
        <w:rPr>
          <w:noProof/>
        </w:rPr>
        <w:t xml:space="preserve"> An automated labeling system for subdividing the human cerebral cortex on MRI scans into gyral based regions of interest. </w:t>
      </w:r>
      <w:r w:rsidRPr="009D3D6F">
        <w:rPr>
          <w:i/>
          <w:noProof/>
        </w:rPr>
        <w:t>NeuroImage</w:t>
      </w:r>
      <w:r w:rsidRPr="009D3D6F">
        <w:rPr>
          <w:noProof/>
        </w:rPr>
        <w:t xml:space="preserve"> 2006; </w:t>
      </w:r>
      <w:r w:rsidRPr="009D3D6F">
        <w:rPr>
          <w:b/>
          <w:noProof/>
        </w:rPr>
        <w:t>31</w:t>
      </w:r>
      <w:r w:rsidRPr="009D3D6F">
        <w:rPr>
          <w:noProof/>
        </w:rPr>
        <w:t>(3)</w:t>
      </w:r>
      <w:r w:rsidRPr="009D3D6F">
        <w:rPr>
          <w:b/>
          <w:noProof/>
        </w:rPr>
        <w:t xml:space="preserve">: </w:t>
      </w:r>
      <w:r w:rsidRPr="009D3D6F">
        <w:rPr>
          <w:noProof/>
        </w:rPr>
        <w:t>968-980.</w:t>
      </w:r>
    </w:p>
    <w:p w14:paraId="03A066B7" w14:textId="77777777" w:rsidR="009D3D6F" w:rsidRPr="009D3D6F" w:rsidRDefault="009D3D6F" w:rsidP="009D3D6F">
      <w:pPr>
        <w:pStyle w:val="EndNoteBibliography"/>
        <w:rPr>
          <w:noProof/>
        </w:rPr>
      </w:pPr>
    </w:p>
    <w:p w14:paraId="4C0FDC81" w14:textId="77777777" w:rsidR="009D3D6F" w:rsidRPr="009D3D6F" w:rsidRDefault="009D3D6F" w:rsidP="009D3D6F">
      <w:pPr>
        <w:pStyle w:val="EndNoteBibliography"/>
        <w:ind w:left="720" w:hanging="720"/>
        <w:rPr>
          <w:noProof/>
        </w:rPr>
      </w:pPr>
      <w:r w:rsidRPr="009D3D6F">
        <w:rPr>
          <w:noProof/>
        </w:rPr>
        <w:t>3.</w:t>
      </w:r>
      <w:r w:rsidRPr="009D3D6F">
        <w:rPr>
          <w:noProof/>
        </w:rPr>
        <w:tab/>
        <w:t xml:space="preserve">Benjamini Y, Hochberg Y. Controlling the false discovery rate: a practical and powerful approach to multiple testing. </w:t>
      </w:r>
      <w:r w:rsidRPr="009D3D6F">
        <w:rPr>
          <w:i/>
          <w:noProof/>
        </w:rPr>
        <w:t>Journal of the Royal Statistical Society</w:t>
      </w:r>
      <w:r w:rsidRPr="009D3D6F">
        <w:rPr>
          <w:noProof/>
        </w:rPr>
        <w:t xml:space="preserve"> 1995; </w:t>
      </w:r>
      <w:r w:rsidRPr="009D3D6F">
        <w:rPr>
          <w:b/>
          <w:noProof/>
        </w:rPr>
        <w:t>57</w:t>
      </w:r>
      <w:r w:rsidRPr="009D3D6F">
        <w:rPr>
          <w:noProof/>
        </w:rPr>
        <w:t>(1)</w:t>
      </w:r>
      <w:r w:rsidRPr="009D3D6F">
        <w:rPr>
          <w:b/>
          <w:noProof/>
        </w:rPr>
        <w:t xml:space="preserve">: </w:t>
      </w:r>
      <w:r w:rsidRPr="009D3D6F">
        <w:rPr>
          <w:noProof/>
        </w:rPr>
        <w:t>289-300.</w:t>
      </w:r>
    </w:p>
    <w:p w14:paraId="4CC6117F" w14:textId="77777777" w:rsidR="009D3D6F" w:rsidRPr="009D3D6F" w:rsidRDefault="009D3D6F" w:rsidP="009D3D6F">
      <w:pPr>
        <w:pStyle w:val="EndNoteBibliography"/>
        <w:rPr>
          <w:noProof/>
        </w:rPr>
      </w:pPr>
    </w:p>
    <w:p w14:paraId="679F9223" w14:textId="178B0EDE" w:rsidR="0070658C" w:rsidRPr="00497A8D" w:rsidRDefault="00867AD3" w:rsidP="00732395">
      <w:pPr>
        <w:rPr>
          <w:rFonts w:ascii="Arial" w:hAnsi="Arial" w:cs="Arial"/>
          <w:sz w:val="16"/>
          <w:szCs w:val="16"/>
        </w:rPr>
      </w:pPr>
      <w:r w:rsidRPr="00497A8D">
        <w:rPr>
          <w:rFonts w:ascii="Arial" w:hAnsi="Arial" w:cs="Arial"/>
          <w:sz w:val="16"/>
          <w:szCs w:val="16"/>
        </w:rPr>
        <w:fldChar w:fldCharType="end"/>
      </w:r>
    </w:p>
    <w:sectPr w:rsidR="0070658C" w:rsidRPr="00497A8D" w:rsidSect="005C5BD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4F3B44" w16cid:durableId="1E9E1AE0"/>
  <w16cid:commentId w16cid:paraId="776D680C" w16cid:durableId="1E9F016D"/>
  <w16cid:commentId w16cid:paraId="213CAEFC" w16cid:durableId="1E9F0173"/>
  <w16cid:commentId w16cid:paraId="57110CA4" w16cid:durableId="1EA04B3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965791" w14:textId="77777777" w:rsidR="003A118D" w:rsidRDefault="003A118D" w:rsidP="005C3808">
      <w:r>
        <w:separator/>
      </w:r>
    </w:p>
  </w:endnote>
  <w:endnote w:type="continuationSeparator" w:id="0">
    <w:p w14:paraId="7A6692B3" w14:textId="77777777" w:rsidR="003A118D" w:rsidRDefault="003A118D" w:rsidP="005C3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92BE40" w14:textId="659C84B4" w:rsidR="000B33C3" w:rsidRDefault="000B33C3" w:rsidP="005C3808">
    <w:pPr>
      <w:pStyle w:val="Footer"/>
      <w:tabs>
        <w:tab w:val="clear" w:pos="4680"/>
        <w:tab w:val="clear" w:pos="9360"/>
        <w:tab w:val="left" w:pos="2987"/>
      </w:tabs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7E470" w14:textId="77777777" w:rsidR="003A118D" w:rsidRDefault="003A118D" w:rsidP="005C3808">
      <w:r>
        <w:separator/>
      </w:r>
    </w:p>
  </w:footnote>
  <w:footnote w:type="continuationSeparator" w:id="0">
    <w:p w14:paraId="486DA78A" w14:textId="77777777" w:rsidR="003A118D" w:rsidRDefault="003A118D" w:rsidP="005C380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C1A92" w14:textId="77777777" w:rsidR="000B33C3" w:rsidRDefault="000B33C3" w:rsidP="008569B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C4AC1F" w14:textId="77777777" w:rsidR="000B33C3" w:rsidRDefault="000B33C3" w:rsidP="00B3441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7D7229" w14:textId="77777777" w:rsidR="000B33C3" w:rsidRDefault="000B33C3" w:rsidP="008569B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39C3">
      <w:rPr>
        <w:rStyle w:val="PageNumber"/>
        <w:noProof/>
      </w:rPr>
      <w:t>2</w:t>
    </w:r>
    <w:r>
      <w:rPr>
        <w:rStyle w:val="PageNumber"/>
      </w:rPr>
      <w:fldChar w:fldCharType="end"/>
    </w:r>
  </w:p>
  <w:p w14:paraId="45782073" w14:textId="77777777" w:rsidR="000B33C3" w:rsidRDefault="000B33C3" w:rsidP="009B6EF7">
    <w:pPr>
      <w:pStyle w:val="Header"/>
      <w:ind w:right="360"/>
    </w:pPr>
    <w:r>
      <w:t>Genetic and Environmental Influences on Structural Brain Measures…</w:t>
    </w:r>
  </w:p>
  <w:p w14:paraId="048D803E" w14:textId="77777777" w:rsidR="000B33C3" w:rsidRDefault="000B33C3" w:rsidP="00B3441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616713"/>
    <w:multiLevelType w:val="hybridMultilevel"/>
    <w:tmpl w:val="A3AA4D2E"/>
    <w:lvl w:ilvl="0" w:tplc="4AF868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66528C"/>
    <w:multiLevelType w:val="multilevel"/>
    <w:tmpl w:val="12D015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0w0v0xhxvttbexe2m5aaa65eaxwwfszzwt&quot;&gt;MEGA_BARY Copy&lt;record-ids&gt;&lt;item&gt;701&lt;/item&gt;&lt;item&gt;1081&lt;/item&gt;&lt;/record-ids&gt;&lt;/item&gt;&lt;/Libraries&gt;"/>
  </w:docVars>
  <w:rsids>
    <w:rsidRoot w:val="00CF5E2C"/>
    <w:rsid w:val="00001001"/>
    <w:rsid w:val="00001873"/>
    <w:rsid w:val="00002035"/>
    <w:rsid w:val="00003C1F"/>
    <w:rsid w:val="00005DCF"/>
    <w:rsid w:val="00006572"/>
    <w:rsid w:val="000076F2"/>
    <w:rsid w:val="00007835"/>
    <w:rsid w:val="00007873"/>
    <w:rsid w:val="000102FA"/>
    <w:rsid w:val="000108EF"/>
    <w:rsid w:val="00014E57"/>
    <w:rsid w:val="000151D0"/>
    <w:rsid w:val="00015A3E"/>
    <w:rsid w:val="0001703D"/>
    <w:rsid w:val="000171A3"/>
    <w:rsid w:val="00017301"/>
    <w:rsid w:val="00017B6F"/>
    <w:rsid w:val="00020148"/>
    <w:rsid w:val="0002114F"/>
    <w:rsid w:val="000231CF"/>
    <w:rsid w:val="0002379D"/>
    <w:rsid w:val="00023E04"/>
    <w:rsid w:val="000244B8"/>
    <w:rsid w:val="00026296"/>
    <w:rsid w:val="0002641B"/>
    <w:rsid w:val="00026459"/>
    <w:rsid w:val="0002704C"/>
    <w:rsid w:val="00027925"/>
    <w:rsid w:val="000309FC"/>
    <w:rsid w:val="00030A51"/>
    <w:rsid w:val="00030F8D"/>
    <w:rsid w:val="000320BA"/>
    <w:rsid w:val="000328FE"/>
    <w:rsid w:val="00032C64"/>
    <w:rsid w:val="00032FE4"/>
    <w:rsid w:val="000330B3"/>
    <w:rsid w:val="000336AD"/>
    <w:rsid w:val="0003469D"/>
    <w:rsid w:val="00035821"/>
    <w:rsid w:val="000365A7"/>
    <w:rsid w:val="000365D8"/>
    <w:rsid w:val="00037397"/>
    <w:rsid w:val="000379B0"/>
    <w:rsid w:val="0004094C"/>
    <w:rsid w:val="00043F46"/>
    <w:rsid w:val="00044D70"/>
    <w:rsid w:val="00045051"/>
    <w:rsid w:val="00046439"/>
    <w:rsid w:val="00046DE1"/>
    <w:rsid w:val="00046DEA"/>
    <w:rsid w:val="00047F36"/>
    <w:rsid w:val="000505FA"/>
    <w:rsid w:val="000523D6"/>
    <w:rsid w:val="000530EC"/>
    <w:rsid w:val="000541F1"/>
    <w:rsid w:val="0005444E"/>
    <w:rsid w:val="000544F0"/>
    <w:rsid w:val="000553EA"/>
    <w:rsid w:val="00055767"/>
    <w:rsid w:val="0005637C"/>
    <w:rsid w:val="00056544"/>
    <w:rsid w:val="00060E80"/>
    <w:rsid w:val="00061287"/>
    <w:rsid w:val="00062367"/>
    <w:rsid w:val="00062BF6"/>
    <w:rsid w:val="0006327D"/>
    <w:rsid w:val="00063956"/>
    <w:rsid w:val="00072E6E"/>
    <w:rsid w:val="00072EF6"/>
    <w:rsid w:val="0007377A"/>
    <w:rsid w:val="00073FA1"/>
    <w:rsid w:val="000750CA"/>
    <w:rsid w:val="00075152"/>
    <w:rsid w:val="000769E3"/>
    <w:rsid w:val="0007708F"/>
    <w:rsid w:val="0008056A"/>
    <w:rsid w:val="000819EE"/>
    <w:rsid w:val="00081F95"/>
    <w:rsid w:val="00082A76"/>
    <w:rsid w:val="00083F68"/>
    <w:rsid w:val="00084EB1"/>
    <w:rsid w:val="00085124"/>
    <w:rsid w:val="0008514E"/>
    <w:rsid w:val="0008699B"/>
    <w:rsid w:val="00086C1F"/>
    <w:rsid w:val="00086C7A"/>
    <w:rsid w:val="000870B3"/>
    <w:rsid w:val="00091161"/>
    <w:rsid w:val="00093487"/>
    <w:rsid w:val="000935D7"/>
    <w:rsid w:val="0009474A"/>
    <w:rsid w:val="00094CD7"/>
    <w:rsid w:val="0009558E"/>
    <w:rsid w:val="00096303"/>
    <w:rsid w:val="000A01F6"/>
    <w:rsid w:val="000A0B3B"/>
    <w:rsid w:val="000A2024"/>
    <w:rsid w:val="000A204B"/>
    <w:rsid w:val="000A255B"/>
    <w:rsid w:val="000A3AAE"/>
    <w:rsid w:val="000A3D0D"/>
    <w:rsid w:val="000A4A55"/>
    <w:rsid w:val="000A67C5"/>
    <w:rsid w:val="000A6979"/>
    <w:rsid w:val="000A70AC"/>
    <w:rsid w:val="000B040F"/>
    <w:rsid w:val="000B04EF"/>
    <w:rsid w:val="000B0D00"/>
    <w:rsid w:val="000B33C3"/>
    <w:rsid w:val="000B3BA0"/>
    <w:rsid w:val="000B4560"/>
    <w:rsid w:val="000B46EC"/>
    <w:rsid w:val="000B4D52"/>
    <w:rsid w:val="000B689A"/>
    <w:rsid w:val="000C0022"/>
    <w:rsid w:val="000C034C"/>
    <w:rsid w:val="000C0535"/>
    <w:rsid w:val="000C0E1B"/>
    <w:rsid w:val="000C1552"/>
    <w:rsid w:val="000C1887"/>
    <w:rsid w:val="000C1C23"/>
    <w:rsid w:val="000C20DE"/>
    <w:rsid w:val="000C253A"/>
    <w:rsid w:val="000C3AB5"/>
    <w:rsid w:val="000C56FA"/>
    <w:rsid w:val="000C5E47"/>
    <w:rsid w:val="000D09EC"/>
    <w:rsid w:val="000D0F02"/>
    <w:rsid w:val="000D128B"/>
    <w:rsid w:val="000D256E"/>
    <w:rsid w:val="000D5515"/>
    <w:rsid w:val="000D6BA7"/>
    <w:rsid w:val="000E04CC"/>
    <w:rsid w:val="000E2051"/>
    <w:rsid w:val="000E2582"/>
    <w:rsid w:val="000E27F4"/>
    <w:rsid w:val="000E45EB"/>
    <w:rsid w:val="000E4F4D"/>
    <w:rsid w:val="000F13EA"/>
    <w:rsid w:val="000F16BC"/>
    <w:rsid w:val="000F18D7"/>
    <w:rsid w:val="000F217D"/>
    <w:rsid w:val="000F265F"/>
    <w:rsid w:val="000F273B"/>
    <w:rsid w:val="000F32A7"/>
    <w:rsid w:val="000F38D0"/>
    <w:rsid w:val="000F5271"/>
    <w:rsid w:val="000F64C2"/>
    <w:rsid w:val="000F666A"/>
    <w:rsid w:val="000F6862"/>
    <w:rsid w:val="000F6F1A"/>
    <w:rsid w:val="000F768E"/>
    <w:rsid w:val="00101946"/>
    <w:rsid w:val="00101BA6"/>
    <w:rsid w:val="00101E2C"/>
    <w:rsid w:val="001025D9"/>
    <w:rsid w:val="0010296A"/>
    <w:rsid w:val="0010507E"/>
    <w:rsid w:val="0010671E"/>
    <w:rsid w:val="00106750"/>
    <w:rsid w:val="00106974"/>
    <w:rsid w:val="00106CD6"/>
    <w:rsid w:val="001070E9"/>
    <w:rsid w:val="001073DE"/>
    <w:rsid w:val="00107537"/>
    <w:rsid w:val="00110913"/>
    <w:rsid w:val="00110C2C"/>
    <w:rsid w:val="00111F4F"/>
    <w:rsid w:val="001124D0"/>
    <w:rsid w:val="00113D25"/>
    <w:rsid w:val="001145A3"/>
    <w:rsid w:val="00115573"/>
    <w:rsid w:val="0011563C"/>
    <w:rsid w:val="0011638A"/>
    <w:rsid w:val="001166AE"/>
    <w:rsid w:val="00117872"/>
    <w:rsid w:val="001229CA"/>
    <w:rsid w:val="001230F6"/>
    <w:rsid w:val="001231B8"/>
    <w:rsid w:val="001244B6"/>
    <w:rsid w:val="00124700"/>
    <w:rsid w:val="00124D00"/>
    <w:rsid w:val="00125088"/>
    <w:rsid w:val="00125912"/>
    <w:rsid w:val="00126ED6"/>
    <w:rsid w:val="00127913"/>
    <w:rsid w:val="0013081E"/>
    <w:rsid w:val="001309A0"/>
    <w:rsid w:val="001315A4"/>
    <w:rsid w:val="00131FC2"/>
    <w:rsid w:val="00133B93"/>
    <w:rsid w:val="00133D12"/>
    <w:rsid w:val="00135805"/>
    <w:rsid w:val="001360F1"/>
    <w:rsid w:val="00136914"/>
    <w:rsid w:val="00137B9B"/>
    <w:rsid w:val="00140F7A"/>
    <w:rsid w:val="00141E6C"/>
    <w:rsid w:val="00141FA3"/>
    <w:rsid w:val="00146AA9"/>
    <w:rsid w:val="001473A1"/>
    <w:rsid w:val="001475B2"/>
    <w:rsid w:val="00150DB2"/>
    <w:rsid w:val="00152934"/>
    <w:rsid w:val="00152C37"/>
    <w:rsid w:val="00153A95"/>
    <w:rsid w:val="00153CC5"/>
    <w:rsid w:val="00154740"/>
    <w:rsid w:val="00155113"/>
    <w:rsid w:val="00156D55"/>
    <w:rsid w:val="00157692"/>
    <w:rsid w:val="001579E1"/>
    <w:rsid w:val="0016202C"/>
    <w:rsid w:val="00162FB0"/>
    <w:rsid w:val="001630C8"/>
    <w:rsid w:val="00163589"/>
    <w:rsid w:val="00164D79"/>
    <w:rsid w:val="00164DB8"/>
    <w:rsid w:val="001651FD"/>
    <w:rsid w:val="00165591"/>
    <w:rsid w:val="00167802"/>
    <w:rsid w:val="00167C47"/>
    <w:rsid w:val="00172225"/>
    <w:rsid w:val="00173077"/>
    <w:rsid w:val="001737FC"/>
    <w:rsid w:val="00173DDF"/>
    <w:rsid w:val="001745C6"/>
    <w:rsid w:val="00175825"/>
    <w:rsid w:val="00175E51"/>
    <w:rsid w:val="00180505"/>
    <w:rsid w:val="00181999"/>
    <w:rsid w:val="0018227D"/>
    <w:rsid w:val="00182353"/>
    <w:rsid w:val="00182DF1"/>
    <w:rsid w:val="00182FBA"/>
    <w:rsid w:val="0018381A"/>
    <w:rsid w:val="00184A95"/>
    <w:rsid w:val="0018556C"/>
    <w:rsid w:val="0018604A"/>
    <w:rsid w:val="00186560"/>
    <w:rsid w:val="001900A3"/>
    <w:rsid w:val="00190B94"/>
    <w:rsid w:val="0019124E"/>
    <w:rsid w:val="001920FC"/>
    <w:rsid w:val="0019255B"/>
    <w:rsid w:val="00192BFD"/>
    <w:rsid w:val="00193CE7"/>
    <w:rsid w:val="00194854"/>
    <w:rsid w:val="00194CA1"/>
    <w:rsid w:val="001959B1"/>
    <w:rsid w:val="00195EAC"/>
    <w:rsid w:val="00196EC0"/>
    <w:rsid w:val="0019702C"/>
    <w:rsid w:val="00197AC6"/>
    <w:rsid w:val="00197ECE"/>
    <w:rsid w:val="001A0515"/>
    <w:rsid w:val="001A09D5"/>
    <w:rsid w:val="001A17F5"/>
    <w:rsid w:val="001A2A79"/>
    <w:rsid w:val="001A3184"/>
    <w:rsid w:val="001A3555"/>
    <w:rsid w:val="001A3EBF"/>
    <w:rsid w:val="001A4059"/>
    <w:rsid w:val="001A4874"/>
    <w:rsid w:val="001A4D2F"/>
    <w:rsid w:val="001A560F"/>
    <w:rsid w:val="001A577F"/>
    <w:rsid w:val="001A5F6B"/>
    <w:rsid w:val="001A78BA"/>
    <w:rsid w:val="001A7C8D"/>
    <w:rsid w:val="001B0E11"/>
    <w:rsid w:val="001B29A2"/>
    <w:rsid w:val="001B4A03"/>
    <w:rsid w:val="001B4F8D"/>
    <w:rsid w:val="001B5647"/>
    <w:rsid w:val="001B5CC0"/>
    <w:rsid w:val="001B67FA"/>
    <w:rsid w:val="001B7022"/>
    <w:rsid w:val="001C0356"/>
    <w:rsid w:val="001C12AB"/>
    <w:rsid w:val="001C1C31"/>
    <w:rsid w:val="001C1D18"/>
    <w:rsid w:val="001C28CF"/>
    <w:rsid w:val="001C2FC1"/>
    <w:rsid w:val="001C37CB"/>
    <w:rsid w:val="001C4CA2"/>
    <w:rsid w:val="001C52F8"/>
    <w:rsid w:val="001D025B"/>
    <w:rsid w:val="001D10E4"/>
    <w:rsid w:val="001D2996"/>
    <w:rsid w:val="001D311B"/>
    <w:rsid w:val="001D58E0"/>
    <w:rsid w:val="001D63CC"/>
    <w:rsid w:val="001D7F16"/>
    <w:rsid w:val="001E1186"/>
    <w:rsid w:val="001E5630"/>
    <w:rsid w:val="001E7101"/>
    <w:rsid w:val="001E78A3"/>
    <w:rsid w:val="001E7F65"/>
    <w:rsid w:val="001F05B7"/>
    <w:rsid w:val="001F128F"/>
    <w:rsid w:val="001F3692"/>
    <w:rsid w:val="001F3E93"/>
    <w:rsid w:val="001F413D"/>
    <w:rsid w:val="001F5028"/>
    <w:rsid w:val="001F5A2B"/>
    <w:rsid w:val="001F743B"/>
    <w:rsid w:val="00200EA2"/>
    <w:rsid w:val="002013AF"/>
    <w:rsid w:val="00202A3B"/>
    <w:rsid w:val="00205012"/>
    <w:rsid w:val="00206482"/>
    <w:rsid w:val="002102EA"/>
    <w:rsid w:val="00210EF2"/>
    <w:rsid w:val="0021102B"/>
    <w:rsid w:val="00211D5B"/>
    <w:rsid w:val="002121B8"/>
    <w:rsid w:val="00212355"/>
    <w:rsid w:val="002141A5"/>
    <w:rsid w:val="00214B73"/>
    <w:rsid w:val="0021534D"/>
    <w:rsid w:val="00215530"/>
    <w:rsid w:val="0021642E"/>
    <w:rsid w:val="0021651B"/>
    <w:rsid w:val="00216E42"/>
    <w:rsid w:val="00217B81"/>
    <w:rsid w:val="00221052"/>
    <w:rsid w:val="002214D7"/>
    <w:rsid w:val="00221B35"/>
    <w:rsid w:val="002220E6"/>
    <w:rsid w:val="0022318F"/>
    <w:rsid w:val="00223504"/>
    <w:rsid w:val="00223D71"/>
    <w:rsid w:val="002241FA"/>
    <w:rsid w:val="00224648"/>
    <w:rsid w:val="00224C0E"/>
    <w:rsid w:val="002265E1"/>
    <w:rsid w:val="00226B26"/>
    <w:rsid w:val="002319D3"/>
    <w:rsid w:val="0023229B"/>
    <w:rsid w:val="0023255E"/>
    <w:rsid w:val="00232731"/>
    <w:rsid w:val="00234D89"/>
    <w:rsid w:val="0023522A"/>
    <w:rsid w:val="002376E5"/>
    <w:rsid w:val="0024072A"/>
    <w:rsid w:val="00240A41"/>
    <w:rsid w:val="00241019"/>
    <w:rsid w:val="00242087"/>
    <w:rsid w:val="002426F6"/>
    <w:rsid w:val="00242F31"/>
    <w:rsid w:val="00242FC0"/>
    <w:rsid w:val="00243653"/>
    <w:rsid w:val="00243D2D"/>
    <w:rsid w:val="002450B8"/>
    <w:rsid w:val="002452DD"/>
    <w:rsid w:val="0024630D"/>
    <w:rsid w:val="002501DE"/>
    <w:rsid w:val="00250C5B"/>
    <w:rsid w:val="00251277"/>
    <w:rsid w:val="00251371"/>
    <w:rsid w:val="00251C2A"/>
    <w:rsid w:val="002545C3"/>
    <w:rsid w:val="0025518F"/>
    <w:rsid w:val="00255565"/>
    <w:rsid w:val="00255992"/>
    <w:rsid w:val="00255A37"/>
    <w:rsid w:val="002566C1"/>
    <w:rsid w:val="0025764B"/>
    <w:rsid w:val="00261349"/>
    <w:rsid w:val="00261C81"/>
    <w:rsid w:val="00261F54"/>
    <w:rsid w:val="002623F6"/>
    <w:rsid w:val="0026258D"/>
    <w:rsid w:val="00262AEB"/>
    <w:rsid w:val="00263CC7"/>
    <w:rsid w:val="00264213"/>
    <w:rsid w:val="00264278"/>
    <w:rsid w:val="00265372"/>
    <w:rsid w:val="00265D61"/>
    <w:rsid w:val="00266859"/>
    <w:rsid w:val="0026740E"/>
    <w:rsid w:val="002717FC"/>
    <w:rsid w:val="00271C24"/>
    <w:rsid w:val="00273C37"/>
    <w:rsid w:val="00274E2B"/>
    <w:rsid w:val="00276DC8"/>
    <w:rsid w:val="00276E55"/>
    <w:rsid w:val="00277982"/>
    <w:rsid w:val="00277E27"/>
    <w:rsid w:val="0028004F"/>
    <w:rsid w:val="0028176E"/>
    <w:rsid w:val="00281EC7"/>
    <w:rsid w:val="002820D4"/>
    <w:rsid w:val="00282319"/>
    <w:rsid w:val="002824AA"/>
    <w:rsid w:val="00282B5B"/>
    <w:rsid w:val="002877E5"/>
    <w:rsid w:val="00287C02"/>
    <w:rsid w:val="0029079A"/>
    <w:rsid w:val="00291506"/>
    <w:rsid w:val="00293F99"/>
    <w:rsid w:val="0029483A"/>
    <w:rsid w:val="00295124"/>
    <w:rsid w:val="0029515F"/>
    <w:rsid w:val="00295B94"/>
    <w:rsid w:val="00296C4A"/>
    <w:rsid w:val="002A06A5"/>
    <w:rsid w:val="002A0795"/>
    <w:rsid w:val="002A15C8"/>
    <w:rsid w:val="002A1BA4"/>
    <w:rsid w:val="002A334A"/>
    <w:rsid w:val="002A3400"/>
    <w:rsid w:val="002A3A28"/>
    <w:rsid w:val="002A4929"/>
    <w:rsid w:val="002A6460"/>
    <w:rsid w:val="002A6B0C"/>
    <w:rsid w:val="002A710C"/>
    <w:rsid w:val="002B1CC1"/>
    <w:rsid w:val="002B1F46"/>
    <w:rsid w:val="002B42F9"/>
    <w:rsid w:val="002B4F4C"/>
    <w:rsid w:val="002B5069"/>
    <w:rsid w:val="002B57DD"/>
    <w:rsid w:val="002B69FE"/>
    <w:rsid w:val="002C0356"/>
    <w:rsid w:val="002C13AB"/>
    <w:rsid w:val="002C15EE"/>
    <w:rsid w:val="002C18F6"/>
    <w:rsid w:val="002C2425"/>
    <w:rsid w:val="002C276D"/>
    <w:rsid w:val="002C2CAD"/>
    <w:rsid w:val="002C2EB1"/>
    <w:rsid w:val="002C4087"/>
    <w:rsid w:val="002C4B2D"/>
    <w:rsid w:val="002C57B8"/>
    <w:rsid w:val="002C5D93"/>
    <w:rsid w:val="002C6877"/>
    <w:rsid w:val="002C698F"/>
    <w:rsid w:val="002C6D73"/>
    <w:rsid w:val="002C7868"/>
    <w:rsid w:val="002D12B3"/>
    <w:rsid w:val="002D18D6"/>
    <w:rsid w:val="002D3878"/>
    <w:rsid w:val="002D5275"/>
    <w:rsid w:val="002D529C"/>
    <w:rsid w:val="002D54CC"/>
    <w:rsid w:val="002D5BD5"/>
    <w:rsid w:val="002D69FF"/>
    <w:rsid w:val="002D6B7F"/>
    <w:rsid w:val="002D6D6B"/>
    <w:rsid w:val="002E0625"/>
    <w:rsid w:val="002E2670"/>
    <w:rsid w:val="002E2969"/>
    <w:rsid w:val="002E2D83"/>
    <w:rsid w:val="002E2EDA"/>
    <w:rsid w:val="002E4294"/>
    <w:rsid w:val="002E4331"/>
    <w:rsid w:val="002E4F68"/>
    <w:rsid w:val="002E5B38"/>
    <w:rsid w:val="002E6E72"/>
    <w:rsid w:val="002E7732"/>
    <w:rsid w:val="002E7E06"/>
    <w:rsid w:val="002F0BF2"/>
    <w:rsid w:val="002F1437"/>
    <w:rsid w:val="002F181D"/>
    <w:rsid w:val="002F1C84"/>
    <w:rsid w:val="002F1D88"/>
    <w:rsid w:val="002F2CC8"/>
    <w:rsid w:val="002F4160"/>
    <w:rsid w:val="002F489B"/>
    <w:rsid w:val="002F4B11"/>
    <w:rsid w:val="002F604E"/>
    <w:rsid w:val="002F6089"/>
    <w:rsid w:val="002F6886"/>
    <w:rsid w:val="002F7AB6"/>
    <w:rsid w:val="00300997"/>
    <w:rsid w:val="0030112C"/>
    <w:rsid w:val="00302033"/>
    <w:rsid w:val="00302BEA"/>
    <w:rsid w:val="003030C0"/>
    <w:rsid w:val="0030454E"/>
    <w:rsid w:val="00305BCF"/>
    <w:rsid w:val="00306619"/>
    <w:rsid w:val="00306C25"/>
    <w:rsid w:val="00310C25"/>
    <w:rsid w:val="00311978"/>
    <w:rsid w:val="00311EAE"/>
    <w:rsid w:val="00313503"/>
    <w:rsid w:val="00313921"/>
    <w:rsid w:val="00313D92"/>
    <w:rsid w:val="00314284"/>
    <w:rsid w:val="003154CD"/>
    <w:rsid w:val="00317C6C"/>
    <w:rsid w:val="003224AE"/>
    <w:rsid w:val="00322F80"/>
    <w:rsid w:val="0032316E"/>
    <w:rsid w:val="00323626"/>
    <w:rsid w:val="00324FCE"/>
    <w:rsid w:val="00325883"/>
    <w:rsid w:val="0032667E"/>
    <w:rsid w:val="003268E3"/>
    <w:rsid w:val="00326A2A"/>
    <w:rsid w:val="00327702"/>
    <w:rsid w:val="00331753"/>
    <w:rsid w:val="00331944"/>
    <w:rsid w:val="00332957"/>
    <w:rsid w:val="003346ED"/>
    <w:rsid w:val="003354E6"/>
    <w:rsid w:val="00335682"/>
    <w:rsid w:val="003357CC"/>
    <w:rsid w:val="00335E3B"/>
    <w:rsid w:val="00336B81"/>
    <w:rsid w:val="00336B93"/>
    <w:rsid w:val="00336E4E"/>
    <w:rsid w:val="00336F06"/>
    <w:rsid w:val="00337632"/>
    <w:rsid w:val="003378A7"/>
    <w:rsid w:val="00340002"/>
    <w:rsid w:val="00340AA6"/>
    <w:rsid w:val="00344FF6"/>
    <w:rsid w:val="00345303"/>
    <w:rsid w:val="003461B6"/>
    <w:rsid w:val="00346514"/>
    <w:rsid w:val="00346B83"/>
    <w:rsid w:val="0034754F"/>
    <w:rsid w:val="00350732"/>
    <w:rsid w:val="0035178C"/>
    <w:rsid w:val="00351C7C"/>
    <w:rsid w:val="00352021"/>
    <w:rsid w:val="00352202"/>
    <w:rsid w:val="00353A3C"/>
    <w:rsid w:val="003542AC"/>
    <w:rsid w:val="0035463A"/>
    <w:rsid w:val="00354754"/>
    <w:rsid w:val="0035533E"/>
    <w:rsid w:val="003554CF"/>
    <w:rsid w:val="00356163"/>
    <w:rsid w:val="0035623A"/>
    <w:rsid w:val="0035652A"/>
    <w:rsid w:val="003568B6"/>
    <w:rsid w:val="00357D83"/>
    <w:rsid w:val="0036001F"/>
    <w:rsid w:val="00360F25"/>
    <w:rsid w:val="003618FA"/>
    <w:rsid w:val="0036294F"/>
    <w:rsid w:val="003632EC"/>
    <w:rsid w:val="003643CA"/>
    <w:rsid w:val="0036476A"/>
    <w:rsid w:val="0036594C"/>
    <w:rsid w:val="00365B10"/>
    <w:rsid w:val="003725AE"/>
    <w:rsid w:val="00374849"/>
    <w:rsid w:val="00374874"/>
    <w:rsid w:val="003749F7"/>
    <w:rsid w:val="00374BFC"/>
    <w:rsid w:val="0037650C"/>
    <w:rsid w:val="0037694C"/>
    <w:rsid w:val="00377135"/>
    <w:rsid w:val="0038211A"/>
    <w:rsid w:val="0038254F"/>
    <w:rsid w:val="00383D43"/>
    <w:rsid w:val="00384BE2"/>
    <w:rsid w:val="00386A4D"/>
    <w:rsid w:val="00390283"/>
    <w:rsid w:val="0039243D"/>
    <w:rsid w:val="00392943"/>
    <w:rsid w:val="003931AD"/>
    <w:rsid w:val="0039328F"/>
    <w:rsid w:val="00393AFD"/>
    <w:rsid w:val="00395FE0"/>
    <w:rsid w:val="00397359"/>
    <w:rsid w:val="00397464"/>
    <w:rsid w:val="003979C7"/>
    <w:rsid w:val="003A118D"/>
    <w:rsid w:val="003A1311"/>
    <w:rsid w:val="003A1407"/>
    <w:rsid w:val="003A40E1"/>
    <w:rsid w:val="003A623E"/>
    <w:rsid w:val="003A6B09"/>
    <w:rsid w:val="003A74BB"/>
    <w:rsid w:val="003A7832"/>
    <w:rsid w:val="003B04FD"/>
    <w:rsid w:val="003B188A"/>
    <w:rsid w:val="003B2828"/>
    <w:rsid w:val="003B33AB"/>
    <w:rsid w:val="003B6A0B"/>
    <w:rsid w:val="003B6BCF"/>
    <w:rsid w:val="003B7119"/>
    <w:rsid w:val="003C0E9E"/>
    <w:rsid w:val="003C12E4"/>
    <w:rsid w:val="003C35BA"/>
    <w:rsid w:val="003C397B"/>
    <w:rsid w:val="003C3E6E"/>
    <w:rsid w:val="003C5CDC"/>
    <w:rsid w:val="003C69E1"/>
    <w:rsid w:val="003C6C72"/>
    <w:rsid w:val="003C7CBF"/>
    <w:rsid w:val="003D0BB4"/>
    <w:rsid w:val="003D0FAE"/>
    <w:rsid w:val="003D1CB3"/>
    <w:rsid w:val="003D2320"/>
    <w:rsid w:val="003E0C61"/>
    <w:rsid w:val="003E0EBD"/>
    <w:rsid w:val="003E226D"/>
    <w:rsid w:val="003E270A"/>
    <w:rsid w:val="003E3574"/>
    <w:rsid w:val="003E40CC"/>
    <w:rsid w:val="003E41DB"/>
    <w:rsid w:val="003E533A"/>
    <w:rsid w:val="003E5A09"/>
    <w:rsid w:val="003E5A44"/>
    <w:rsid w:val="003E5E13"/>
    <w:rsid w:val="003E604F"/>
    <w:rsid w:val="003E60F7"/>
    <w:rsid w:val="003E6F24"/>
    <w:rsid w:val="003E7557"/>
    <w:rsid w:val="003E7800"/>
    <w:rsid w:val="003E7AFA"/>
    <w:rsid w:val="003E7FDF"/>
    <w:rsid w:val="003F039B"/>
    <w:rsid w:val="003F1252"/>
    <w:rsid w:val="003F12F1"/>
    <w:rsid w:val="003F3950"/>
    <w:rsid w:val="003F3F6F"/>
    <w:rsid w:val="003F5353"/>
    <w:rsid w:val="003F687D"/>
    <w:rsid w:val="003F6D9A"/>
    <w:rsid w:val="004004CC"/>
    <w:rsid w:val="0040277B"/>
    <w:rsid w:val="00402930"/>
    <w:rsid w:val="004032C5"/>
    <w:rsid w:val="004038BF"/>
    <w:rsid w:val="00404048"/>
    <w:rsid w:val="00404509"/>
    <w:rsid w:val="00404D34"/>
    <w:rsid w:val="00404DE3"/>
    <w:rsid w:val="004064E9"/>
    <w:rsid w:val="004072BF"/>
    <w:rsid w:val="0040797F"/>
    <w:rsid w:val="00407B5B"/>
    <w:rsid w:val="00407D8B"/>
    <w:rsid w:val="00410894"/>
    <w:rsid w:val="00412FAF"/>
    <w:rsid w:val="004144C3"/>
    <w:rsid w:val="004154BD"/>
    <w:rsid w:val="00416363"/>
    <w:rsid w:val="004202EE"/>
    <w:rsid w:val="00422034"/>
    <w:rsid w:val="004220CA"/>
    <w:rsid w:val="004226AF"/>
    <w:rsid w:val="00422FB4"/>
    <w:rsid w:val="004233EE"/>
    <w:rsid w:val="00423847"/>
    <w:rsid w:val="00424328"/>
    <w:rsid w:val="00424635"/>
    <w:rsid w:val="004246E8"/>
    <w:rsid w:val="00424741"/>
    <w:rsid w:val="00424A58"/>
    <w:rsid w:val="0042546A"/>
    <w:rsid w:val="00425EA1"/>
    <w:rsid w:val="00427139"/>
    <w:rsid w:val="00427F1C"/>
    <w:rsid w:val="004302C9"/>
    <w:rsid w:val="00431851"/>
    <w:rsid w:val="00431E77"/>
    <w:rsid w:val="00432EE0"/>
    <w:rsid w:val="00433011"/>
    <w:rsid w:val="00433F4C"/>
    <w:rsid w:val="00433F58"/>
    <w:rsid w:val="004342FE"/>
    <w:rsid w:val="00435299"/>
    <w:rsid w:val="004366A2"/>
    <w:rsid w:val="00436C77"/>
    <w:rsid w:val="004403A9"/>
    <w:rsid w:val="00442FDE"/>
    <w:rsid w:val="00443C27"/>
    <w:rsid w:val="00445FB2"/>
    <w:rsid w:val="00450153"/>
    <w:rsid w:val="00450E76"/>
    <w:rsid w:val="00451776"/>
    <w:rsid w:val="00451E53"/>
    <w:rsid w:val="00452A91"/>
    <w:rsid w:val="00452B0E"/>
    <w:rsid w:val="0045301C"/>
    <w:rsid w:val="00455560"/>
    <w:rsid w:val="00457BE9"/>
    <w:rsid w:val="00457DE2"/>
    <w:rsid w:val="00460D4C"/>
    <w:rsid w:val="00460DC1"/>
    <w:rsid w:val="00461AE5"/>
    <w:rsid w:val="004623D0"/>
    <w:rsid w:val="00465C2B"/>
    <w:rsid w:val="00467829"/>
    <w:rsid w:val="00467EF9"/>
    <w:rsid w:val="004704E5"/>
    <w:rsid w:val="00470783"/>
    <w:rsid w:val="00470B76"/>
    <w:rsid w:val="00471451"/>
    <w:rsid w:val="00471F0D"/>
    <w:rsid w:val="004720F5"/>
    <w:rsid w:val="004732D4"/>
    <w:rsid w:val="0047330A"/>
    <w:rsid w:val="00474E41"/>
    <w:rsid w:val="0047543F"/>
    <w:rsid w:val="00476403"/>
    <w:rsid w:val="0047655A"/>
    <w:rsid w:val="00476D67"/>
    <w:rsid w:val="00477DD6"/>
    <w:rsid w:val="004800C0"/>
    <w:rsid w:val="00480BCA"/>
    <w:rsid w:val="00480E6D"/>
    <w:rsid w:val="00481B77"/>
    <w:rsid w:val="00482731"/>
    <w:rsid w:val="004832AC"/>
    <w:rsid w:val="004835A5"/>
    <w:rsid w:val="00483933"/>
    <w:rsid w:val="00483D0A"/>
    <w:rsid w:val="004847C4"/>
    <w:rsid w:val="00485BB4"/>
    <w:rsid w:val="00485DBC"/>
    <w:rsid w:val="0049001D"/>
    <w:rsid w:val="0049082A"/>
    <w:rsid w:val="00492EC5"/>
    <w:rsid w:val="0049469C"/>
    <w:rsid w:val="00494AA9"/>
    <w:rsid w:val="00495758"/>
    <w:rsid w:val="00495EF1"/>
    <w:rsid w:val="00496961"/>
    <w:rsid w:val="00497674"/>
    <w:rsid w:val="00497A8D"/>
    <w:rsid w:val="004A0744"/>
    <w:rsid w:val="004A0B35"/>
    <w:rsid w:val="004A0EEA"/>
    <w:rsid w:val="004A39AC"/>
    <w:rsid w:val="004A3B72"/>
    <w:rsid w:val="004A48F6"/>
    <w:rsid w:val="004A4CF0"/>
    <w:rsid w:val="004A5247"/>
    <w:rsid w:val="004A58FD"/>
    <w:rsid w:val="004B0349"/>
    <w:rsid w:val="004B045E"/>
    <w:rsid w:val="004B0B17"/>
    <w:rsid w:val="004B1C1F"/>
    <w:rsid w:val="004B1D5F"/>
    <w:rsid w:val="004B1DA3"/>
    <w:rsid w:val="004B3C59"/>
    <w:rsid w:val="004B4A5C"/>
    <w:rsid w:val="004B4EB0"/>
    <w:rsid w:val="004B56EC"/>
    <w:rsid w:val="004B5A68"/>
    <w:rsid w:val="004B656D"/>
    <w:rsid w:val="004B73E2"/>
    <w:rsid w:val="004B7CD9"/>
    <w:rsid w:val="004C1030"/>
    <w:rsid w:val="004C2FDA"/>
    <w:rsid w:val="004C3D39"/>
    <w:rsid w:val="004C5F4C"/>
    <w:rsid w:val="004C601C"/>
    <w:rsid w:val="004C6E68"/>
    <w:rsid w:val="004D05FF"/>
    <w:rsid w:val="004D086C"/>
    <w:rsid w:val="004D08F8"/>
    <w:rsid w:val="004D1BE8"/>
    <w:rsid w:val="004D1D21"/>
    <w:rsid w:val="004D3736"/>
    <w:rsid w:val="004D437A"/>
    <w:rsid w:val="004D458B"/>
    <w:rsid w:val="004D4A4B"/>
    <w:rsid w:val="004D4BA6"/>
    <w:rsid w:val="004D51FD"/>
    <w:rsid w:val="004D5788"/>
    <w:rsid w:val="004D5B77"/>
    <w:rsid w:val="004D7E35"/>
    <w:rsid w:val="004E0959"/>
    <w:rsid w:val="004E2006"/>
    <w:rsid w:val="004E21EC"/>
    <w:rsid w:val="004E32D4"/>
    <w:rsid w:val="004E3751"/>
    <w:rsid w:val="004E4FAE"/>
    <w:rsid w:val="004E521F"/>
    <w:rsid w:val="004E5575"/>
    <w:rsid w:val="004E5EEE"/>
    <w:rsid w:val="004E5FFD"/>
    <w:rsid w:val="004E71CE"/>
    <w:rsid w:val="004E7AD2"/>
    <w:rsid w:val="004F0DE4"/>
    <w:rsid w:val="004F21B3"/>
    <w:rsid w:val="004F21BA"/>
    <w:rsid w:val="004F31DF"/>
    <w:rsid w:val="004F3DB4"/>
    <w:rsid w:val="004F3F84"/>
    <w:rsid w:val="004F4F34"/>
    <w:rsid w:val="004F6801"/>
    <w:rsid w:val="004F6CD2"/>
    <w:rsid w:val="004F6ED4"/>
    <w:rsid w:val="005004DE"/>
    <w:rsid w:val="0050091D"/>
    <w:rsid w:val="00500CA8"/>
    <w:rsid w:val="00500CD7"/>
    <w:rsid w:val="0050160D"/>
    <w:rsid w:val="00502CAD"/>
    <w:rsid w:val="00504235"/>
    <w:rsid w:val="0050424B"/>
    <w:rsid w:val="00505497"/>
    <w:rsid w:val="00505F93"/>
    <w:rsid w:val="005064F0"/>
    <w:rsid w:val="00506CB6"/>
    <w:rsid w:val="0050743D"/>
    <w:rsid w:val="00507AB6"/>
    <w:rsid w:val="005108E9"/>
    <w:rsid w:val="00510B32"/>
    <w:rsid w:val="00511EBC"/>
    <w:rsid w:val="00512725"/>
    <w:rsid w:val="00512D2E"/>
    <w:rsid w:val="0051322A"/>
    <w:rsid w:val="005135A9"/>
    <w:rsid w:val="00513D4D"/>
    <w:rsid w:val="005142FF"/>
    <w:rsid w:val="005146F8"/>
    <w:rsid w:val="00514EC7"/>
    <w:rsid w:val="00514FA2"/>
    <w:rsid w:val="00515049"/>
    <w:rsid w:val="00515958"/>
    <w:rsid w:val="00516E4B"/>
    <w:rsid w:val="00520084"/>
    <w:rsid w:val="005200C0"/>
    <w:rsid w:val="00520F28"/>
    <w:rsid w:val="005211A7"/>
    <w:rsid w:val="0052191A"/>
    <w:rsid w:val="00522CE8"/>
    <w:rsid w:val="00523C1E"/>
    <w:rsid w:val="00525DFC"/>
    <w:rsid w:val="00526B89"/>
    <w:rsid w:val="00527541"/>
    <w:rsid w:val="0052770E"/>
    <w:rsid w:val="005278D3"/>
    <w:rsid w:val="0053056B"/>
    <w:rsid w:val="00531E37"/>
    <w:rsid w:val="0053209C"/>
    <w:rsid w:val="005323E4"/>
    <w:rsid w:val="005324B1"/>
    <w:rsid w:val="00532567"/>
    <w:rsid w:val="00532F01"/>
    <w:rsid w:val="00533D0F"/>
    <w:rsid w:val="00533E6E"/>
    <w:rsid w:val="00536378"/>
    <w:rsid w:val="005419F0"/>
    <w:rsid w:val="00541D25"/>
    <w:rsid w:val="005431F3"/>
    <w:rsid w:val="00543861"/>
    <w:rsid w:val="00543A3B"/>
    <w:rsid w:val="00543B27"/>
    <w:rsid w:val="00544193"/>
    <w:rsid w:val="005448E7"/>
    <w:rsid w:val="00545079"/>
    <w:rsid w:val="00545C86"/>
    <w:rsid w:val="0054609E"/>
    <w:rsid w:val="00546445"/>
    <w:rsid w:val="00547094"/>
    <w:rsid w:val="005471EF"/>
    <w:rsid w:val="00547CE4"/>
    <w:rsid w:val="0055006E"/>
    <w:rsid w:val="0055176A"/>
    <w:rsid w:val="0055216F"/>
    <w:rsid w:val="00552E23"/>
    <w:rsid w:val="005547D8"/>
    <w:rsid w:val="005567BB"/>
    <w:rsid w:val="00556E30"/>
    <w:rsid w:val="00556EE9"/>
    <w:rsid w:val="00561353"/>
    <w:rsid w:val="00561E2C"/>
    <w:rsid w:val="00561E32"/>
    <w:rsid w:val="005623CC"/>
    <w:rsid w:val="00562670"/>
    <w:rsid w:val="00562B81"/>
    <w:rsid w:val="00564BAF"/>
    <w:rsid w:val="00565F03"/>
    <w:rsid w:val="00566662"/>
    <w:rsid w:val="0056693D"/>
    <w:rsid w:val="00566EB4"/>
    <w:rsid w:val="00570525"/>
    <w:rsid w:val="00572C84"/>
    <w:rsid w:val="00573471"/>
    <w:rsid w:val="00573E24"/>
    <w:rsid w:val="00573F04"/>
    <w:rsid w:val="00574193"/>
    <w:rsid w:val="005751A3"/>
    <w:rsid w:val="0057594E"/>
    <w:rsid w:val="005763AD"/>
    <w:rsid w:val="00577A45"/>
    <w:rsid w:val="00580618"/>
    <w:rsid w:val="0058199D"/>
    <w:rsid w:val="0058252D"/>
    <w:rsid w:val="00582531"/>
    <w:rsid w:val="005828D7"/>
    <w:rsid w:val="005858C6"/>
    <w:rsid w:val="005863C3"/>
    <w:rsid w:val="005878DA"/>
    <w:rsid w:val="00590241"/>
    <w:rsid w:val="0059029D"/>
    <w:rsid w:val="005918DA"/>
    <w:rsid w:val="00591953"/>
    <w:rsid w:val="00591FC2"/>
    <w:rsid w:val="00592AD5"/>
    <w:rsid w:val="00593A5D"/>
    <w:rsid w:val="00593E40"/>
    <w:rsid w:val="00594212"/>
    <w:rsid w:val="005945C7"/>
    <w:rsid w:val="005946C9"/>
    <w:rsid w:val="00595E3C"/>
    <w:rsid w:val="0059600E"/>
    <w:rsid w:val="0059651C"/>
    <w:rsid w:val="00596D00"/>
    <w:rsid w:val="00597957"/>
    <w:rsid w:val="005A189E"/>
    <w:rsid w:val="005A1B5A"/>
    <w:rsid w:val="005A2AB6"/>
    <w:rsid w:val="005A2DB4"/>
    <w:rsid w:val="005A3691"/>
    <w:rsid w:val="005A3A25"/>
    <w:rsid w:val="005A6A3D"/>
    <w:rsid w:val="005A6A85"/>
    <w:rsid w:val="005A6E74"/>
    <w:rsid w:val="005A76D9"/>
    <w:rsid w:val="005B0196"/>
    <w:rsid w:val="005B027F"/>
    <w:rsid w:val="005B043B"/>
    <w:rsid w:val="005B1926"/>
    <w:rsid w:val="005B237E"/>
    <w:rsid w:val="005B3085"/>
    <w:rsid w:val="005B352D"/>
    <w:rsid w:val="005B3566"/>
    <w:rsid w:val="005B3DF4"/>
    <w:rsid w:val="005B5364"/>
    <w:rsid w:val="005B5962"/>
    <w:rsid w:val="005B63C1"/>
    <w:rsid w:val="005B687C"/>
    <w:rsid w:val="005B6A82"/>
    <w:rsid w:val="005C0413"/>
    <w:rsid w:val="005C056C"/>
    <w:rsid w:val="005C152A"/>
    <w:rsid w:val="005C15E6"/>
    <w:rsid w:val="005C3808"/>
    <w:rsid w:val="005C3870"/>
    <w:rsid w:val="005C3CF8"/>
    <w:rsid w:val="005C40F0"/>
    <w:rsid w:val="005C5BDB"/>
    <w:rsid w:val="005C70C6"/>
    <w:rsid w:val="005C7180"/>
    <w:rsid w:val="005C7BD8"/>
    <w:rsid w:val="005D1E17"/>
    <w:rsid w:val="005D2008"/>
    <w:rsid w:val="005D3ABB"/>
    <w:rsid w:val="005D4096"/>
    <w:rsid w:val="005D4655"/>
    <w:rsid w:val="005D5EFE"/>
    <w:rsid w:val="005D65B3"/>
    <w:rsid w:val="005D6969"/>
    <w:rsid w:val="005D74DB"/>
    <w:rsid w:val="005D7939"/>
    <w:rsid w:val="005E0729"/>
    <w:rsid w:val="005E0BAF"/>
    <w:rsid w:val="005E2BAC"/>
    <w:rsid w:val="005E47F9"/>
    <w:rsid w:val="005E4C90"/>
    <w:rsid w:val="005E56A2"/>
    <w:rsid w:val="005E5BE4"/>
    <w:rsid w:val="005E68FB"/>
    <w:rsid w:val="005E6A3B"/>
    <w:rsid w:val="005E7E4C"/>
    <w:rsid w:val="005F0115"/>
    <w:rsid w:val="005F11C7"/>
    <w:rsid w:val="005F238F"/>
    <w:rsid w:val="005F2CC6"/>
    <w:rsid w:val="005F397F"/>
    <w:rsid w:val="005F3CA9"/>
    <w:rsid w:val="005F4A2B"/>
    <w:rsid w:val="005F4D25"/>
    <w:rsid w:val="005F5250"/>
    <w:rsid w:val="005F5C0A"/>
    <w:rsid w:val="005F5E5B"/>
    <w:rsid w:val="005F5EF4"/>
    <w:rsid w:val="005F6B7D"/>
    <w:rsid w:val="005F6F5A"/>
    <w:rsid w:val="005F7C35"/>
    <w:rsid w:val="00600E5B"/>
    <w:rsid w:val="006017E5"/>
    <w:rsid w:val="00601B70"/>
    <w:rsid w:val="0060269C"/>
    <w:rsid w:val="006028E8"/>
    <w:rsid w:val="00603CE1"/>
    <w:rsid w:val="00605BD0"/>
    <w:rsid w:val="00606B00"/>
    <w:rsid w:val="00607400"/>
    <w:rsid w:val="006076D9"/>
    <w:rsid w:val="00610645"/>
    <w:rsid w:val="006107F6"/>
    <w:rsid w:val="00610E22"/>
    <w:rsid w:val="00610FD3"/>
    <w:rsid w:val="006119D6"/>
    <w:rsid w:val="006119E5"/>
    <w:rsid w:val="00611BB1"/>
    <w:rsid w:val="00612A8C"/>
    <w:rsid w:val="0061340F"/>
    <w:rsid w:val="00613733"/>
    <w:rsid w:val="006144A6"/>
    <w:rsid w:val="00614894"/>
    <w:rsid w:val="00614A58"/>
    <w:rsid w:val="00614CE1"/>
    <w:rsid w:val="00614D94"/>
    <w:rsid w:val="00615A17"/>
    <w:rsid w:val="006171B1"/>
    <w:rsid w:val="00617B09"/>
    <w:rsid w:val="00617B32"/>
    <w:rsid w:val="006222F8"/>
    <w:rsid w:val="00623099"/>
    <w:rsid w:val="00623154"/>
    <w:rsid w:val="0062374B"/>
    <w:rsid w:val="00623BAD"/>
    <w:rsid w:val="00624282"/>
    <w:rsid w:val="006245A4"/>
    <w:rsid w:val="00624FF4"/>
    <w:rsid w:val="0062550D"/>
    <w:rsid w:val="006256A5"/>
    <w:rsid w:val="006265C9"/>
    <w:rsid w:val="006266C0"/>
    <w:rsid w:val="006266FD"/>
    <w:rsid w:val="00626FB8"/>
    <w:rsid w:val="006305F6"/>
    <w:rsid w:val="0063089A"/>
    <w:rsid w:val="00630E12"/>
    <w:rsid w:val="00630E16"/>
    <w:rsid w:val="00631E3E"/>
    <w:rsid w:val="00633884"/>
    <w:rsid w:val="00633FDA"/>
    <w:rsid w:val="00634AAB"/>
    <w:rsid w:val="00636664"/>
    <w:rsid w:val="0063717D"/>
    <w:rsid w:val="006373A8"/>
    <w:rsid w:val="00637FC7"/>
    <w:rsid w:val="00641649"/>
    <w:rsid w:val="006416CD"/>
    <w:rsid w:val="0064179A"/>
    <w:rsid w:val="00642AD0"/>
    <w:rsid w:val="00643626"/>
    <w:rsid w:val="00643AF6"/>
    <w:rsid w:val="00643CF0"/>
    <w:rsid w:val="00643E36"/>
    <w:rsid w:val="0064468D"/>
    <w:rsid w:val="006449CD"/>
    <w:rsid w:val="006455D7"/>
    <w:rsid w:val="006468CB"/>
    <w:rsid w:val="00651531"/>
    <w:rsid w:val="006516A8"/>
    <w:rsid w:val="00654417"/>
    <w:rsid w:val="00654871"/>
    <w:rsid w:val="00655812"/>
    <w:rsid w:val="00657BAA"/>
    <w:rsid w:val="00657C91"/>
    <w:rsid w:val="00657FF1"/>
    <w:rsid w:val="006604D6"/>
    <w:rsid w:val="00660E32"/>
    <w:rsid w:val="00660FF0"/>
    <w:rsid w:val="00661B4A"/>
    <w:rsid w:val="00662E93"/>
    <w:rsid w:val="00663348"/>
    <w:rsid w:val="00664235"/>
    <w:rsid w:val="006646D5"/>
    <w:rsid w:val="00665C70"/>
    <w:rsid w:val="00666EF7"/>
    <w:rsid w:val="0066719C"/>
    <w:rsid w:val="006679EC"/>
    <w:rsid w:val="006704EE"/>
    <w:rsid w:val="00671234"/>
    <w:rsid w:val="00671413"/>
    <w:rsid w:val="00671E48"/>
    <w:rsid w:val="0067294A"/>
    <w:rsid w:val="00672DB8"/>
    <w:rsid w:val="00673727"/>
    <w:rsid w:val="00673A9A"/>
    <w:rsid w:val="0067471B"/>
    <w:rsid w:val="00674CD4"/>
    <w:rsid w:val="006754EC"/>
    <w:rsid w:val="00676B76"/>
    <w:rsid w:val="00677031"/>
    <w:rsid w:val="006770CC"/>
    <w:rsid w:val="00677B7C"/>
    <w:rsid w:val="00677D6A"/>
    <w:rsid w:val="00681186"/>
    <w:rsid w:val="00682DEA"/>
    <w:rsid w:val="00683040"/>
    <w:rsid w:val="00683060"/>
    <w:rsid w:val="00683733"/>
    <w:rsid w:val="00684BC4"/>
    <w:rsid w:val="00685667"/>
    <w:rsid w:val="006865D0"/>
    <w:rsid w:val="00687146"/>
    <w:rsid w:val="006876E7"/>
    <w:rsid w:val="0069111C"/>
    <w:rsid w:val="00691780"/>
    <w:rsid w:val="00691C32"/>
    <w:rsid w:val="006922C1"/>
    <w:rsid w:val="006939C2"/>
    <w:rsid w:val="00693A85"/>
    <w:rsid w:val="006940A2"/>
    <w:rsid w:val="00694503"/>
    <w:rsid w:val="006954C5"/>
    <w:rsid w:val="0069573A"/>
    <w:rsid w:val="006968B5"/>
    <w:rsid w:val="00697549"/>
    <w:rsid w:val="0069768B"/>
    <w:rsid w:val="006A0101"/>
    <w:rsid w:val="006A018E"/>
    <w:rsid w:val="006A0DB0"/>
    <w:rsid w:val="006A18CC"/>
    <w:rsid w:val="006A2BFE"/>
    <w:rsid w:val="006A398D"/>
    <w:rsid w:val="006A6453"/>
    <w:rsid w:val="006A7572"/>
    <w:rsid w:val="006A7D2A"/>
    <w:rsid w:val="006B2A07"/>
    <w:rsid w:val="006B4650"/>
    <w:rsid w:val="006B5A8D"/>
    <w:rsid w:val="006B642F"/>
    <w:rsid w:val="006B6ACC"/>
    <w:rsid w:val="006B7719"/>
    <w:rsid w:val="006B7D7B"/>
    <w:rsid w:val="006C0694"/>
    <w:rsid w:val="006C0755"/>
    <w:rsid w:val="006C174D"/>
    <w:rsid w:val="006C26C1"/>
    <w:rsid w:val="006C32C6"/>
    <w:rsid w:val="006C3428"/>
    <w:rsid w:val="006C3653"/>
    <w:rsid w:val="006C3A0A"/>
    <w:rsid w:val="006C3D53"/>
    <w:rsid w:val="006C686E"/>
    <w:rsid w:val="006C6FD4"/>
    <w:rsid w:val="006C7C50"/>
    <w:rsid w:val="006D133E"/>
    <w:rsid w:val="006D2540"/>
    <w:rsid w:val="006D260A"/>
    <w:rsid w:val="006D358A"/>
    <w:rsid w:val="006D48C5"/>
    <w:rsid w:val="006D5661"/>
    <w:rsid w:val="006D5E7D"/>
    <w:rsid w:val="006D5FA9"/>
    <w:rsid w:val="006D5FCD"/>
    <w:rsid w:val="006D61E8"/>
    <w:rsid w:val="006D709C"/>
    <w:rsid w:val="006D77CB"/>
    <w:rsid w:val="006E11DF"/>
    <w:rsid w:val="006E2D26"/>
    <w:rsid w:val="006E32C5"/>
    <w:rsid w:val="006E3441"/>
    <w:rsid w:val="006E3CC9"/>
    <w:rsid w:val="006E49DB"/>
    <w:rsid w:val="006E4FA9"/>
    <w:rsid w:val="006E60F1"/>
    <w:rsid w:val="006F0BE3"/>
    <w:rsid w:val="006F2663"/>
    <w:rsid w:val="006F38EC"/>
    <w:rsid w:val="006F4ECB"/>
    <w:rsid w:val="006F5ECD"/>
    <w:rsid w:val="006F753D"/>
    <w:rsid w:val="006F7563"/>
    <w:rsid w:val="006F7B3E"/>
    <w:rsid w:val="0070042D"/>
    <w:rsid w:val="00700765"/>
    <w:rsid w:val="00702A1B"/>
    <w:rsid w:val="00703822"/>
    <w:rsid w:val="00703E40"/>
    <w:rsid w:val="00703F54"/>
    <w:rsid w:val="00704E46"/>
    <w:rsid w:val="00705160"/>
    <w:rsid w:val="007053FA"/>
    <w:rsid w:val="00705BD1"/>
    <w:rsid w:val="0070658C"/>
    <w:rsid w:val="00706BC6"/>
    <w:rsid w:val="00707151"/>
    <w:rsid w:val="00707231"/>
    <w:rsid w:val="00707662"/>
    <w:rsid w:val="00707B5D"/>
    <w:rsid w:val="00707DAC"/>
    <w:rsid w:val="007104D5"/>
    <w:rsid w:val="0071089D"/>
    <w:rsid w:val="00711980"/>
    <w:rsid w:val="00712434"/>
    <w:rsid w:val="00712C3A"/>
    <w:rsid w:val="00715059"/>
    <w:rsid w:val="00715082"/>
    <w:rsid w:val="007159E8"/>
    <w:rsid w:val="00715E3D"/>
    <w:rsid w:val="00716613"/>
    <w:rsid w:val="007167FD"/>
    <w:rsid w:val="00716E2D"/>
    <w:rsid w:val="00720269"/>
    <w:rsid w:val="00722983"/>
    <w:rsid w:val="00723722"/>
    <w:rsid w:val="007249A2"/>
    <w:rsid w:val="007251C2"/>
    <w:rsid w:val="0072690A"/>
    <w:rsid w:val="00726A47"/>
    <w:rsid w:val="007277AE"/>
    <w:rsid w:val="00730BF3"/>
    <w:rsid w:val="007315BD"/>
    <w:rsid w:val="00732395"/>
    <w:rsid w:val="00733E55"/>
    <w:rsid w:val="00734FAA"/>
    <w:rsid w:val="00735236"/>
    <w:rsid w:val="00735C4D"/>
    <w:rsid w:val="007371B6"/>
    <w:rsid w:val="007375FF"/>
    <w:rsid w:val="00737EFF"/>
    <w:rsid w:val="00737F97"/>
    <w:rsid w:val="00740F52"/>
    <w:rsid w:val="007417E7"/>
    <w:rsid w:val="0074186A"/>
    <w:rsid w:val="00743F96"/>
    <w:rsid w:val="00745154"/>
    <w:rsid w:val="00745EC7"/>
    <w:rsid w:val="00746656"/>
    <w:rsid w:val="00747A38"/>
    <w:rsid w:val="00750286"/>
    <w:rsid w:val="007505B6"/>
    <w:rsid w:val="00750728"/>
    <w:rsid w:val="00753879"/>
    <w:rsid w:val="007541C3"/>
    <w:rsid w:val="00755D8A"/>
    <w:rsid w:val="00755F66"/>
    <w:rsid w:val="00760E3F"/>
    <w:rsid w:val="00762B40"/>
    <w:rsid w:val="00763337"/>
    <w:rsid w:val="00764294"/>
    <w:rsid w:val="007642B2"/>
    <w:rsid w:val="0076597E"/>
    <w:rsid w:val="00765EE4"/>
    <w:rsid w:val="00766818"/>
    <w:rsid w:val="007676A9"/>
    <w:rsid w:val="0076780F"/>
    <w:rsid w:val="0077003A"/>
    <w:rsid w:val="0077120E"/>
    <w:rsid w:val="0077122B"/>
    <w:rsid w:val="00771ED1"/>
    <w:rsid w:val="00771F9A"/>
    <w:rsid w:val="00772E8A"/>
    <w:rsid w:val="00773F38"/>
    <w:rsid w:val="0077492C"/>
    <w:rsid w:val="00774E28"/>
    <w:rsid w:val="007751C6"/>
    <w:rsid w:val="00776624"/>
    <w:rsid w:val="00776B82"/>
    <w:rsid w:val="00782B04"/>
    <w:rsid w:val="00783B46"/>
    <w:rsid w:val="00783FE2"/>
    <w:rsid w:val="007848FD"/>
    <w:rsid w:val="00785889"/>
    <w:rsid w:val="007872EA"/>
    <w:rsid w:val="0078769E"/>
    <w:rsid w:val="00787C79"/>
    <w:rsid w:val="007914EF"/>
    <w:rsid w:val="0079389B"/>
    <w:rsid w:val="00794A19"/>
    <w:rsid w:val="00794D20"/>
    <w:rsid w:val="00794D3D"/>
    <w:rsid w:val="007950CF"/>
    <w:rsid w:val="0079510A"/>
    <w:rsid w:val="00795DA8"/>
    <w:rsid w:val="00797910"/>
    <w:rsid w:val="007A0013"/>
    <w:rsid w:val="007A1A52"/>
    <w:rsid w:val="007A1FA5"/>
    <w:rsid w:val="007A222F"/>
    <w:rsid w:val="007A2667"/>
    <w:rsid w:val="007A363B"/>
    <w:rsid w:val="007A5AEF"/>
    <w:rsid w:val="007A5ED6"/>
    <w:rsid w:val="007A629D"/>
    <w:rsid w:val="007A64FC"/>
    <w:rsid w:val="007A6873"/>
    <w:rsid w:val="007B03E2"/>
    <w:rsid w:val="007B2BCD"/>
    <w:rsid w:val="007B4C19"/>
    <w:rsid w:val="007B4E63"/>
    <w:rsid w:val="007B5F05"/>
    <w:rsid w:val="007B65EB"/>
    <w:rsid w:val="007B677A"/>
    <w:rsid w:val="007C0650"/>
    <w:rsid w:val="007C11FA"/>
    <w:rsid w:val="007C19CE"/>
    <w:rsid w:val="007C1D77"/>
    <w:rsid w:val="007C22DA"/>
    <w:rsid w:val="007C365A"/>
    <w:rsid w:val="007C3750"/>
    <w:rsid w:val="007C6173"/>
    <w:rsid w:val="007C6EB0"/>
    <w:rsid w:val="007C7C55"/>
    <w:rsid w:val="007D04E1"/>
    <w:rsid w:val="007D0D81"/>
    <w:rsid w:val="007D1AB2"/>
    <w:rsid w:val="007D1DD6"/>
    <w:rsid w:val="007D26E6"/>
    <w:rsid w:val="007D32B3"/>
    <w:rsid w:val="007D3C39"/>
    <w:rsid w:val="007D3D5E"/>
    <w:rsid w:val="007D428A"/>
    <w:rsid w:val="007D497D"/>
    <w:rsid w:val="007D52A9"/>
    <w:rsid w:val="007D5C32"/>
    <w:rsid w:val="007D5C4B"/>
    <w:rsid w:val="007D6336"/>
    <w:rsid w:val="007D6AFA"/>
    <w:rsid w:val="007D6CBF"/>
    <w:rsid w:val="007D6F0E"/>
    <w:rsid w:val="007D784C"/>
    <w:rsid w:val="007D7EF1"/>
    <w:rsid w:val="007E000B"/>
    <w:rsid w:val="007E5AB4"/>
    <w:rsid w:val="007E5C0B"/>
    <w:rsid w:val="007E5FF8"/>
    <w:rsid w:val="007E65BC"/>
    <w:rsid w:val="007E6707"/>
    <w:rsid w:val="007F07E1"/>
    <w:rsid w:val="007F0C59"/>
    <w:rsid w:val="007F1699"/>
    <w:rsid w:val="007F2FF0"/>
    <w:rsid w:val="007F3410"/>
    <w:rsid w:val="007F4440"/>
    <w:rsid w:val="007F4E50"/>
    <w:rsid w:val="007F4F90"/>
    <w:rsid w:val="007F5337"/>
    <w:rsid w:val="007F6473"/>
    <w:rsid w:val="008006A3"/>
    <w:rsid w:val="00800C23"/>
    <w:rsid w:val="00800D34"/>
    <w:rsid w:val="00801FC5"/>
    <w:rsid w:val="008020A8"/>
    <w:rsid w:val="00802663"/>
    <w:rsid w:val="00802737"/>
    <w:rsid w:val="00804DEA"/>
    <w:rsid w:val="00806C18"/>
    <w:rsid w:val="0080759E"/>
    <w:rsid w:val="00807A67"/>
    <w:rsid w:val="00810386"/>
    <w:rsid w:val="00812629"/>
    <w:rsid w:val="008129DF"/>
    <w:rsid w:val="00812C8E"/>
    <w:rsid w:val="00813C2E"/>
    <w:rsid w:val="00814264"/>
    <w:rsid w:val="0081484B"/>
    <w:rsid w:val="00815926"/>
    <w:rsid w:val="00816864"/>
    <w:rsid w:val="00817731"/>
    <w:rsid w:val="00817A70"/>
    <w:rsid w:val="00820578"/>
    <w:rsid w:val="008207D0"/>
    <w:rsid w:val="00821925"/>
    <w:rsid w:val="00821D86"/>
    <w:rsid w:val="00823624"/>
    <w:rsid w:val="0082365C"/>
    <w:rsid w:val="00824F0A"/>
    <w:rsid w:val="00825204"/>
    <w:rsid w:val="0082563D"/>
    <w:rsid w:val="008258B1"/>
    <w:rsid w:val="00825DB7"/>
    <w:rsid w:val="008262CD"/>
    <w:rsid w:val="008268D4"/>
    <w:rsid w:val="00826F5A"/>
    <w:rsid w:val="008276EF"/>
    <w:rsid w:val="00827D56"/>
    <w:rsid w:val="00831545"/>
    <w:rsid w:val="008318A0"/>
    <w:rsid w:val="008319A8"/>
    <w:rsid w:val="00833126"/>
    <w:rsid w:val="00834471"/>
    <w:rsid w:val="0083455B"/>
    <w:rsid w:val="008347E9"/>
    <w:rsid w:val="0083603A"/>
    <w:rsid w:val="008362B4"/>
    <w:rsid w:val="008376D1"/>
    <w:rsid w:val="008379D1"/>
    <w:rsid w:val="00840CF4"/>
    <w:rsid w:val="00841051"/>
    <w:rsid w:val="00841447"/>
    <w:rsid w:val="00841520"/>
    <w:rsid w:val="00841900"/>
    <w:rsid w:val="00842091"/>
    <w:rsid w:val="00844549"/>
    <w:rsid w:val="008476C8"/>
    <w:rsid w:val="0084796A"/>
    <w:rsid w:val="008479A2"/>
    <w:rsid w:val="00851805"/>
    <w:rsid w:val="00853CC5"/>
    <w:rsid w:val="00853DF7"/>
    <w:rsid w:val="00854573"/>
    <w:rsid w:val="0085539E"/>
    <w:rsid w:val="00855556"/>
    <w:rsid w:val="008557F5"/>
    <w:rsid w:val="008569B8"/>
    <w:rsid w:val="00856D7B"/>
    <w:rsid w:val="0085710D"/>
    <w:rsid w:val="00857C61"/>
    <w:rsid w:val="00861D09"/>
    <w:rsid w:val="00861F5F"/>
    <w:rsid w:val="008625C6"/>
    <w:rsid w:val="00862F9D"/>
    <w:rsid w:val="0086360A"/>
    <w:rsid w:val="00863817"/>
    <w:rsid w:val="0086402C"/>
    <w:rsid w:val="008645DB"/>
    <w:rsid w:val="008649CA"/>
    <w:rsid w:val="008654AB"/>
    <w:rsid w:val="00865DDC"/>
    <w:rsid w:val="00865FC9"/>
    <w:rsid w:val="008661A0"/>
    <w:rsid w:val="0086660C"/>
    <w:rsid w:val="00866ACC"/>
    <w:rsid w:val="00866CCE"/>
    <w:rsid w:val="008679FA"/>
    <w:rsid w:val="00867AD3"/>
    <w:rsid w:val="0087131B"/>
    <w:rsid w:val="00871441"/>
    <w:rsid w:val="00872985"/>
    <w:rsid w:val="00873853"/>
    <w:rsid w:val="00873E3B"/>
    <w:rsid w:val="00874E3E"/>
    <w:rsid w:val="00877295"/>
    <w:rsid w:val="00877DFD"/>
    <w:rsid w:val="0088075C"/>
    <w:rsid w:val="00881720"/>
    <w:rsid w:val="00883659"/>
    <w:rsid w:val="008850BA"/>
    <w:rsid w:val="0088583E"/>
    <w:rsid w:val="00885862"/>
    <w:rsid w:val="008902BF"/>
    <w:rsid w:val="0089040F"/>
    <w:rsid w:val="00890B7F"/>
    <w:rsid w:val="0089101C"/>
    <w:rsid w:val="00891D0D"/>
    <w:rsid w:val="00892198"/>
    <w:rsid w:val="00892EB3"/>
    <w:rsid w:val="008936AA"/>
    <w:rsid w:val="008940B8"/>
    <w:rsid w:val="00894665"/>
    <w:rsid w:val="00894961"/>
    <w:rsid w:val="00895055"/>
    <w:rsid w:val="008979EE"/>
    <w:rsid w:val="00897D31"/>
    <w:rsid w:val="008A0A1B"/>
    <w:rsid w:val="008A0C05"/>
    <w:rsid w:val="008A1C07"/>
    <w:rsid w:val="008A2E07"/>
    <w:rsid w:val="008A2F41"/>
    <w:rsid w:val="008A30CA"/>
    <w:rsid w:val="008A364D"/>
    <w:rsid w:val="008A3B16"/>
    <w:rsid w:val="008A4129"/>
    <w:rsid w:val="008A4457"/>
    <w:rsid w:val="008A4BE9"/>
    <w:rsid w:val="008A593C"/>
    <w:rsid w:val="008A7C5B"/>
    <w:rsid w:val="008B0A08"/>
    <w:rsid w:val="008B12E3"/>
    <w:rsid w:val="008B1C1F"/>
    <w:rsid w:val="008B1D00"/>
    <w:rsid w:val="008B219D"/>
    <w:rsid w:val="008B22C1"/>
    <w:rsid w:val="008B2786"/>
    <w:rsid w:val="008B4419"/>
    <w:rsid w:val="008B66EA"/>
    <w:rsid w:val="008B67C5"/>
    <w:rsid w:val="008B6E01"/>
    <w:rsid w:val="008C056F"/>
    <w:rsid w:val="008C0D9C"/>
    <w:rsid w:val="008C1977"/>
    <w:rsid w:val="008C2C2E"/>
    <w:rsid w:val="008C2E96"/>
    <w:rsid w:val="008C542D"/>
    <w:rsid w:val="008C603B"/>
    <w:rsid w:val="008C6C48"/>
    <w:rsid w:val="008C7071"/>
    <w:rsid w:val="008C7622"/>
    <w:rsid w:val="008C7BDD"/>
    <w:rsid w:val="008D1358"/>
    <w:rsid w:val="008D1B00"/>
    <w:rsid w:val="008D1BAA"/>
    <w:rsid w:val="008D4C26"/>
    <w:rsid w:val="008D5662"/>
    <w:rsid w:val="008D5C5D"/>
    <w:rsid w:val="008D60BD"/>
    <w:rsid w:val="008D6ADB"/>
    <w:rsid w:val="008D755B"/>
    <w:rsid w:val="008D7C3E"/>
    <w:rsid w:val="008D7E97"/>
    <w:rsid w:val="008D7EA7"/>
    <w:rsid w:val="008E23C1"/>
    <w:rsid w:val="008E2891"/>
    <w:rsid w:val="008E309E"/>
    <w:rsid w:val="008E381C"/>
    <w:rsid w:val="008E3B9E"/>
    <w:rsid w:val="008E71CE"/>
    <w:rsid w:val="008F02D2"/>
    <w:rsid w:val="008F02EC"/>
    <w:rsid w:val="008F1935"/>
    <w:rsid w:val="008F1B83"/>
    <w:rsid w:val="008F1ED1"/>
    <w:rsid w:val="008F2AB7"/>
    <w:rsid w:val="008F3947"/>
    <w:rsid w:val="008F4673"/>
    <w:rsid w:val="008F4B3F"/>
    <w:rsid w:val="008F5058"/>
    <w:rsid w:val="008F5136"/>
    <w:rsid w:val="008F5159"/>
    <w:rsid w:val="008F66F5"/>
    <w:rsid w:val="008F6E8C"/>
    <w:rsid w:val="009001B4"/>
    <w:rsid w:val="00900657"/>
    <w:rsid w:val="00900DC4"/>
    <w:rsid w:val="00903448"/>
    <w:rsid w:val="00904418"/>
    <w:rsid w:val="009053E0"/>
    <w:rsid w:val="00905CD8"/>
    <w:rsid w:val="00906B4D"/>
    <w:rsid w:val="0090781C"/>
    <w:rsid w:val="0091026A"/>
    <w:rsid w:val="009109B3"/>
    <w:rsid w:val="009118C7"/>
    <w:rsid w:val="00911C4C"/>
    <w:rsid w:val="00912167"/>
    <w:rsid w:val="0091278E"/>
    <w:rsid w:val="009130AE"/>
    <w:rsid w:val="0091326D"/>
    <w:rsid w:val="009145E8"/>
    <w:rsid w:val="009152EE"/>
    <w:rsid w:val="009156DE"/>
    <w:rsid w:val="00916CFA"/>
    <w:rsid w:val="00917AAF"/>
    <w:rsid w:val="00917FA7"/>
    <w:rsid w:val="0092019F"/>
    <w:rsid w:val="009203FC"/>
    <w:rsid w:val="00924075"/>
    <w:rsid w:val="009248CC"/>
    <w:rsid w:val="00927662"/>
    <w:rsid w:val="009278F0"/>
    <w:rsid w:val="00930743"/>
    <w:rsid w:val="0093097D"/>
    <w:rsid w:val="00930BC6"/>
    <w:rsid w:val="0093211E"/>
    <w:rsid w:val="00932651"/>
    <w:rsid w:val="009337BB"/>
    <w:rsid w:val="009362C6"/>
    <w:rsid w:val="009366C6"/>
    <w:rsid w:val="0093723C"/>
    <w:rsid w:val="009415B8"/>
    <w:rsid w:val="00941C6B"/>
    <w:rsid w:val="0094293B"/>
    <w:rsid w:val="0094313D"/>
    <w:rsid w:val="009434F5"/>
    <w:rsid w:val="0094409D"/>
    <w:rsid w:val="0094417A"/>
    <w:rsid w:val="00944E99"/>
    <w:rsid w:val="00944F1D"/>
    <w:rsid w:val="00944FBA"/>
    <w:rsid w:val="00945261"/>
    <w:rsid w:val="00945F28"/>
    <w:rsid w:val="00945F63"/>
    <w:rsid w:val="009464D6"/>
    <w:rsid w:val="009469EA"/>
    <w:rsid w:val="009500B4"/>
    <w:rsid w:val="0095048D"/>
    <w:rsid w:val="00952453"/>
    <w:rsid w:val="0095345D"/>
    <w:rsid w:val="009539C3"/>
    <w:rsid w:val="0095599E"/>
    <w:rsid w:val="00956276"/>
    <w:rsid w:val="00957C4D"/>
    <w:rsid w:val="00957F9B"/>
    <w:rsid w:val="00962EC8"/>
    <w:rsid w:val="00963064"/>
    <w:rsid w:val="009649DF"/>
    <w:rsid w:val="00964E5F"/>
    <w:rsid w:val="00966031"/>
    <w:rsid w:val="009667A5"/>
    <w:rsid w:val="00966D0D"/>
    <w:rsid w:val="00967070"/>
    <w:rsid w:val="00967D50"/>
    <w:rsid w:val="00967DB8"/>
    <w:rsid w:val="00971333"/>
    <w:rsid w:val="00972552"/>
    <w:rsid w:val="00973895"/>
    <w:rsid w:val="009747F5"/>
    <w:rsid w:val="00976B25"/>
    <w:rsid w:val="00977601"/>
    <w:rsid w:val="00980801"/>
    <w:rsid w:val="009838EC"/>
    <w:rsid w:val="00984456"/>
    <w:rsid w:val="009862B9"/>
    <w:rsid w:val="00991091"/>
    <w:rsid w:val="00992702"/>
    <w:rsid w:val="00992FDD"/>
    <w:rsid w:val="00993029"/>
    <w:rsid w:val="00993842"/>
    <w:rsid w:val="00994EA2"/>
    <w:rsid w:val="009952ED"/>
    <w:rsid w:val="009955E6"/>
    <w:rsid w:val="00996379"/>
    <w:rsid w:val="009978F4"/>
    <w:rsid w:val="009A041F"/>
    <w:rsid w:val="009A0786"/>
    <w:rsid w:val="009A19AE"/>
    <w:rsid w:val="009A3383"/>
    <w:rsid w:val="009A3D60"/>
    <w:rsid w:val="009A454B"/>
    <w:rsid w:val="009A732D"/>
    <w:rsid w:val="009B04E0"/>
    <w:rsid w:val="009B1010"/>
    <w:rsid w:val="009B1FE9"/>
    <w:rsid w:val="009B3310"/>
    <w:rsid w:val="009B3ACA"/>
    <w:rsid w:val="009B3B0F"/>
    <w:rsid w:val="009B4C07"/>
    <w:rsid w:val="009B64D0"/>
    <w:rsid w:val="009B69F5"/>
    <w:rsid w:val="009B6EF7"/>
    <w:rsid w:val="009B7C6D"/>
    <w:rsid w:val="009B7F4F"/>
    <w:rsid w:val="009C1E9B"/>
    <w:rsid w:val="009C1F8F"/>
    <w:rsid w:val="009C2A64"/>
    <w:rsid w:val="009C2B54"/>
    <w:rsid w:val="009C41E2"/>
    <w:rsid w:val="009C4216"/>
    <w:rsid w:val="009C4CFF"/>
    <w:rsid w:val="009C50B0"/>
    <w:rsid w:val="009C5651"/>
    <w:rsid w:val="009C5AF5"/>
    <w:rsid w:val="009C5D82"/>
    <w:rsid w:val="009C628B"/>
    <w:rsid w:val="009C6773"/>
    <w:rsid w:val="009C6B80"/>
    <w:rsid w:val="009C6F08"/>
    <w:rsid w:val="009D02B4"/>
    <w:rsid w:val="009D12FA"/>
    <w:rsid w:val="009D33F3"/>
    <w:rsid w:val="009D3690"/>
    <w:rsid w:val="009D3D6F"/>
    <w:rsid w:val="009D3EE1"/>
    <w:rsid w:val="009D4244"/>
    <w:rsid w:val="009D5AEB"/>
    <w:rsid w:val="009D6DBE"/>
    <w:rsid w:val="009D6FBC"/>
    <w:rsid w:val="009D711C"/>
    <w:rsid w:val="009E0767"/>
    <w:rsid w:val="009E08AB"/>
    <w:rsid w:val="009E141D"/>
    <w:rsid w:val="009E14D7"/>
    <w:rsid w:val="009E187F"/>
    <w:rsid w:val="009E2655"/>
    <w:rsid w:val="009E296D"/>
    <w:rsid w:val="009E2F2F"/>
    <w:rsid w:val="009E4B2C"/>
    <w:rsid w:val="009E6265"/>
    <w:rsid w:val="009E63A2"/>
    <w:rsid w:val="009E7314"/>
    <w:rsid w:val="009F01A9"/>
    <w:rsid w:val="009F06BB"/>
    <w:rsid w:val="009F0966"/>
    <w:rsid w:val="009F0D67"/>
    <w:rsid w:val="009F1B8D"/>
    <w:rsid w:val="009F2500"/>
    <w:rsid w:val="009F2C3D"/>
    <w:rsid w:val="009F5100"/>
    <w:rsid w:val="009F52D2"/>
    <w:rsid w:val="00A01B51"/>
    <w:rsid w:val="00A01B7A"/>
    <w:rsid w:val="00A01C68"/>
    <w:rsid w:val="00A0249D"/>
    <w:rsid w:val="00A0264D"/>
    <w:rsid w:val="00A030D3"/>
    <w:rsid w:val="00A0331C"/>
    <w:rsid w:val="00A04377"/>
    <w:rsid w:val="00A05776"/>
    <w:rsid w:val="00A058FD"/>
    <w:rsid w:val="00A05BB5"/>
    <w:rsid w:val="00A12D8B"/>
    <w:rsid w:val="00A16D36"/>
    <w:rsid w:val="00A16D46"/>
    <w:rsid w:val="00A17599"/>
    <w:rsid w:val="00A1790F"/>
    <w:rsid w:val="00A17BA6"/>
    <w:rsid w:val="00A17C7F"/>
    <w:rsid w:val="00A201F2"/>
    <w:rsid w:val="00A2153D"/>
    <w:rsid w:val="00A21E00"/>
    <w:rsid w:val="00A22C1E"/>
    <w:rsid w:val="00A2307F"/>
    <w:rsid w:val="00A23FED"/>
    <w:rsid w:val="00A24127"/>
    <w:rsid w:val="00A2424E"/>
    <w:rsid w:val="00A258A7"/>
    <w:rsid w:val="00A25A9B"/>
    <w:rsid w:val="00A262B8"/>
    <w:rsid w:val="00A2734C"/>
    <w:rsid w:val="00A27BE6"/>
    <w:rsid w:val="00A27F31"/>
    <w:rsid w:val="00A30588"/>
    <w:rsid w:val="00A3079B"/>
    <w:rsid w:val="00A30F4C"/>
    <w:rsid w:val="00A3129E"/>
    <w:rsid w:val="00A3162B"/>
    <w:rsid w:val="00A31E0B"/>
    <w:rsid w:val="00A32A78"/>
    <w:rsid w:val="00A32CB1"/>
    <w:rsid w:val="00A3320C"/>
    <w:rsid w:val="00A337BA"/>
    <w:rsid w:val="00A339E4"/>
    <w:rsid w:val="00A33F83"/>
    <w:rsid w:val="00A34BE4"/>
    <w:rsid w:val="00A35A1E"/>
    <w:rsid w:val="00A35CAE"/>
    <w:rsid w:val="00A365B9"/>
    <w:rsid w:val="00A378B1"/>
    <w:rsid w:val="00A37F2C"/>
    <w:rsid w:val="00A40199"/>
    <w:rsid w:val="00A40639"/>
    <w:rsid w:val="00A407AF"/>
    <w:rsid w:val="00A42504"/>
    <w:rsid w:val="00A43120"/>
    <w:rsid w:val="00A4387E"/>
    <w:rsid w:val="00A43F99"/>
    <w:rsid w:val="00A4503F"/>
    <w:rsid w:val="00A462BE"/>
    <w:rsid w:val="00A47717"/>
    <w:rsid w:val="00A50927"/>
    <w:rsid w:val="00A51FA0"/>
    <w:rsid w:val="00A520BB"/>
    <w:rsid w:val="00A52E85"/>
    <w:rsid w:val="00A5496A"/>
    <w:rsid w:val="00A55531"/>
    <w:rsid w:val="00A556AB"/>
    <w:rsid w:val="00A5611C"/>
    <w:rsid w:val="00A56397"/>
    <w:rsid w:val="00A572A3"/>
    <w:rsid w:val="00A578F0"/>
    <w:rsid w:val="00A57CDA"/>
    <w:rsid w:val="00A57F1E"/>
    <w:rsid w:val="00A6036D"/>
    <w:rsid w:val="00A60656"/>
    <w:rsid w:val="00A6146D"/>
    <w:rsid w:val="00A62695"/>
    <w:rsid w:val="00A629AB"/>
    <w:rsid w:val="00A62B4C"/>
    <w:rsid w:val="00A63135"/>
    <w:rsid w:val="00A63B15"/>
    <w:rsid w:val="00A63CC4"/>
    <w:rsid w:val="00A64DDC"/>
    <w:rsid w:val="00A65A5D"/>
    <w:rsid w:val="00A67948"/>
    <w:rsid w:val="00A67BD2"/>
    <w:rsid w:val="00A70805"/>
    <w:rsid w:val="00A71A8E"/>
    <w:rsid w:val="00A72411"/>
    <w:rsid w:val="00A72A97"/>
    <w:rsid w:val="00A73081"/>
    <w:rsid w:val="00A73789"/>
    <w:rsid w:val="00A73DCE"/>
    <w:rsid w:val="00A746DC"/>
    <w:rsid w:val="00A7488B"/>
    <w:rsid w:val="00A748D3"/>
    <w:rsid w:val="00A754A2"/>
    <w:rsid w:val="00A767C4"/>
    <w:rsid w:val="00A7734B"/>
    <w:rsid w:val="00A77E42"/>
    <w:rsid w:val="00A77F12"/>
    <w:rsid w:val="00A80A06"/>
    <w:rsid w:val="00A8143E"/>
    <w:rsid w:val="00A8268E"/>
    <w:rsid w:val="00A82A6F"/>
    <w:rsid w:val="00A82E40"/>
    <w:rsid w:val="00A83813"/>
    <w:rsid w:val="00A83E89"/>
    <w:rsid w:val="00A852B2"/>
    <w:rsid w:val="00A8621D"/>
    <w:rsid w:val="00A86656"/>
    <w:rsid w:val="00A86932"/>
    <w:rsid w:val="00A900B3"/>
    <w:rsid w:val="00A9027C"/>
    <w:rsid w:val="00A904E2"/>
    <w:rsid w:val="00A919CF"/>
    <w:rsid w:val="00A92073"/>
    <w:rsid w:val="00A929A5"/>
    <w:rsid w:val="00A92B9D"/>
    <w:rsid w:val="00A94D7D"/>
    <w:rsid w:val="00A951F1"/>
    <w:rsid w:val="00A95E70"/>
    <w:rsid w:val="00A96030"/>
    <w:rsid w:val="00A96D1D"/>
    <w:rsid w:val="00A973A5"/>
    <w:rsid w:val="00AA018C"/>
    <w:rsid w:val="00AA1385"/>
    <w:rsid w:val="00AA20BC"/>
    <w:rsid w:val="00AA23B4"/>
    <w:rsid w:val="00AA2FB6"/>
    <w:rsid w:val="00AA2FBE"/>
    <w:rsid w:val="00AA3284"/>
    <w:rsid w:val="00AA343D"/>
    <w:rsid w:val="00AA344D"/>
    <w:rsid w:val="00AA36BD"/>
    <w:rsid w:val="00AA382D"/>
    <w:rsid w:val="00AA415F"/>
    <w:rsid w:val="00AA43E5"/>
    <w:rsid w:val="00AA5BE3"/>
    <w:rsid w:val="00AA60E9"/>
    <w:rsid w:val="00AA78E3"/>
    <w:rsid w:val="00AA791C"/>
    <w:rsid w:val="00AA7A45"/>
    <w:rsid w:val="00AA7B8A"/>
    <w:rsid w:val="00AB07C5"/>
    <w:rsid w:val="00AB0801"/>
    <w:rsid w:val="00AB2970"/>
    <w:rsid w:val="00AB3382"/>
    <w:rsid w:val="00AB43BB"/>
    <w:rsid w:val="00AB456C"/>
    <w:rsid w:val="00AB65C0"/>
    <w:rsid w:val="00AC030B"/>
    <w:rsid w:val="00AC0413"/>
    <w:rsid w:val="00AC09BD"/>
    <w:rsid w:val="00AC1FAF"/>
    <w:rsid w:val="00AC1FD6"/>
    <w:rsid w:val="00AC36B6"/>
    <w:rsid w:val="00AC3BED"/>
    <w:rsid w:val="00AC4CC1"/>
    <w:rsid w:val="00AC5162"/>
    <w:rsid w:val="00AC705F"/>
    <w:rsid w:val="00AD1469"/>
    <w:rsid w:val="00AD1BB6"/>
    <w:rsid w:val="00AD1CFD"/>
    <w:rsid w:val="00AD2E8F"/>
    <w:rsid w:val="00AD40EF"/>
    <w:rsid w:val="00AD5C2E"/>
    <w:rsid w:val="00AD5DBA"/>
    <w:rsid w:val="00AD6441"/>
    <w:rsid w:val="00AD6A2D"/>
    <w:rsid w:val="00AD72F3"/>
    <w:rsid w:val="00AD7B3A"/>
    <w:rsid w:val="00AD7C36"/>
    <w:rsid w:val="00AD7F17"/>
    <w:rsid w:val="00AE2327"/>
    <w:rsid w:val="00AE3BCC"/>
    <w:rsid w:val="00AE3C9A"/>
    <w:rsid w:val="00AE4D00"/>
    <w:rsid w:val="00AE6204"/>
    <w:rsid w:val="00AE64D2"/>
    <w:rsid w:val="00AE7221"/>
    <w:rsid w:val="00AF00B6"/>
    <w:rsid w:val="00AF0735"/>
    <w:rsid w:val="00AF1A27"/>
    <w:rsid w:val="00AF36C3"/>
    <w:rsid w:val="00AF4280"/>
    <w:rsid w:val="00AF4339"/>
    <w:rsid w:val="00AF45D5"/>
    <w:rsid w:val="00AF4F7A"/>
    <w:rsid w:val="00AF5021"/>
    <w:rsid w:val="00B00274"/>
    <w:rsid w:val="00B00523"/>
    <w:rsid w:val="00B0052C"/>
    <w:rsid w:val="00B0060C"/>
    <w:rsid w:val="00B00658"/>
    <w:rsid w:val="00B00883"/>
    <w:rsid w:val="00B00D9D"/>
    <w:rsid w:val="00B00F3B"/>
    <w:rsid w:val="00B01729"/>
    <w:rsid w:val="00B01AEF"/>
    <w:rsid w:val="00B01ED7"/>
    <w:rsid w:val="00B0212C"/>
    <w:rsid w:val="00B02C30"/>
    <w:rsid w:val="00B03374"/>
    <w:rsid w:val="00B04222"/>
    <w:rsid w:val="00B05C32"/>
    <w:rsid w:val="00B05FB3"/>
    <w:rsid w:val="00B06264"/>
    <w:rsid w:val="00B06DDC"/>
    <w:rsid w:val="00B06EB0"/>
    <w:rsid w:val="00B10669"/>
    <w:rsid w:val="00B107E7"/>
    <w:rsid w:val="00B10CD1"/>
    <w:rsid w:val="00B1197F"/>
    <w:rsid w:val="00B11E28"/>
    <w:rsid w:val="00B12821"/>
    <w:rsid w:val="00B12923"/>
    <w:rsid w:val="00B12A3E"/>
    <w:rsid w:val="00B1611F"/>
    <w:rsid w:val="00B17767"/>
    <w:rsid w:val="00B20165"/>
    <w:rsid w:val="00B20274"/>
    <w:rsid w:val="00B20F7B"/>
    <w:rsid w:val="00B21B2E"/>
    <w:rsid w:val="00B2309E"/>
    <w:rsid w:val="00B23B00"/>
    <w:rsid w:val="00B2419D"/>
    <w:rsid w:val="00B249B1"/>
    <w:rsid w:val="00B25458"/>
    <w:rsid w:val="00B25FDD"/>
    <w:rsid w:val="00B26686"/>
    <w:rsid w:val="00B26B9D"/>
    <w:rsid w:val="00B26CF8"/>
    <w:rsid w:val="00B309D9"/>
    <w:rsid w:val="00B31065"/>
    <w:rsid w:val="00B32675"/>
    <w:rsid w:val="00B33636"/>
    <w:rsid w:val="00B3398E"/>
    <w:rsid w:val="00B34416"/>
    <w:rsid w:val="00B3572E"/>
    <w:rsid w:val="00B3576D"/>
    <w:rsid w:val="00B36082"/>
    <w:rsid w:val="00B3652B"/>
    <w:rsid w:val="00B36C62"/>
    <w:rsid w:val="00B4119D"/>
    <w:rsid w:val="00B41B39"/>
    <w:rsid w:val="00B41CAD"/>
    <w:rsid w:val="00B41D28"/>
    <w:rsid w:val="00B41EEB"/>
    <w:rsid w:val="00B42254"/>
    <w:rsid w:val="00B4378F"/>
    <w:rsid w:val="00B43CF3"/>
    <w:rsid w:val="00B45065"/>
    <w:rsid w:val="00B472A4"/>
    <w:rsid w:val="00B474F8"/>
    <w:rsid w:val="00B47A43"/>
    <w:rsid w:val="00B51166"/>
    <w:rsid w:val="00B517B8"/>
    <w:rsid w:val="00B51F32"/>
    <w:rsid w:val="00B51F69"/>
    <w:rsid w:val="00B51F84"/>
    <w:rsid w:val="00B52C37"/>
    <w:rsid w:val="00B53090"/>
    <w:rsid w:val="00B53C0C"/>
    <w:rsid w:val="00B5412E"/>
    <w:rsid w:val="00B54DBB"/>
    <w:rsid w:val="00B5516C"/>
    <w:rsid w:val="00B55DF9"/>
    <w:rsid w:val="00B56628"/>
    <w:rsid w:val="00B569C9"/>
    <w:rsid w:val="00B57097"/>
    <w:rsid w:val="00B60929"/>
    <w:rsid w:val="00B62CA1"/>
    <w:rsid w:val="00B63857"/>
    <w:rsid w:val="00B64316"/>
    <w:rsid w:val="00B64553"/>
    <w:rsid w:val="00B64D7A"/>
    <w:rsid w:val="00B6587D"/>
    <w:rsid w:val="00B67C74"/>
    <w:rsid w:val="00B70471"/>
    <w:rsid w:val="00B705CB"/>
    <w:rsid w:val="00B715F8"/>
    <w:rsid w:val="00B71E18"/>
    <w:rsid w:val="00B73388"/>
    <w:rsid w:val="00B74E6C"/>
    <w:rsid w:val="00B75FCA"/>
    <w:rsid w:val="00B76EC3"/>
    <w:rsid w:val="00B80C9C"/>
    <w:rsid w:val="00B80D18"/>
    <w:rsid w:val="00B80F79"/>
    <w:rsid w:val="00B810A1"/>
    <w:rsid w:val="00B81D50"/>
    <w:rsid w:val="00B8214B"/>
    <w:rsid w:val="00B82516"/>
    <w:rsid w:val="00B826D7"/>
    <w:rsid w:val="00B82DD6"/>
    <w:rsid w:val="00B83242"/>
    <w:rsid w:val="00B83380"/>
    <w:rsid w:val="00B83FAD"/>
    <w:rsid w:val="00B851FA"/>
    <w:rsid w:val="00B85485"/>
    <w:rsid w:val="00B855AB"/>
    <w:rsid w:val="00B86A31"/>
    <w:rsid w:val="00B86CAE"/>
    <w:rsid w:val="00B87CE5"/>
    <w:rsid w:val="00B92848"/>
    <w:rsid w:val="00B92E65"/>
    <w:rsid w:val="00B92F42"/>
    <w:rsid w:val="00B92F70"/>
    <w:rsid w:val="00B936F3"/>
    <w:rsid w:val="00B94C3D"/>
    <w:rsid w:val="00B95FE4"/>
    <w:rsid w:val="00B96BE6"/>
    <w:rsid w:val="00BA09B3"/>
    <w:rsid w:val="00BA0D5E"/>
    <w:rsid w:val="00BA0E58"/>
    <w:rsid w:val="00BA11AA"/>
    <w:rsid w:val="00BA2F1C"/>
    <w:rsid w:val="00BA3EEC"/>
    <w:rsid w:val="00BA5022"/>
    <w:rsid w:val="00BA61D9"/>
    <w:rsid w:val="00BA656B"/>
    <w:rsid w:val="00BA7611"/>
    <w:rsid w:val="00BA79DD"/>
    <w:rsid w:val="00BA7F46"/>
    <w:rsid w:val="00BB0235"/>
    <w:rsid w:val="00BB1A58"/>
    <w:rsid w:val="00BB1BFC"/>
    <w:rsid w:val="00BB1E92"/>
    <w:rsid w:val="00BB4D27"/>
    <w:rsid w:val="00BB4E4E"/>
    <w:rsid w:val="00BB7152"/>
    <w:rsid w:val="00BB7B23"/>
    <w:rsid w:val="00BB7F51"/>
    <w:rsid w:val="00BC15FC"/>
    <w:rsid w:val="00BC2816"/>
    <w:rsid w:val="00BC3C41"/>
    <w:rsid w:val="00BC4051"/>
    <w:rsid w:val="00BC43A4"/>
    <w:rsid w:val="00BC4D31"/>
    <w:rsid w:val="00BC5D9E"/>
    <w:rsid w:val="00BC6447"/>
    <w:rsid w:val="00BC6617"/>
    <w:rsid w:val="00BC6C4D"/>
    <w:rsid w:val="00BD0F31"/>
    <w:rsid w:val="00BD2826"/>
    <w:rsid w:val="00BD2B3A"/>
    <w:rsid w:val="00BD2C0F"/>
    <w:rsid w:val="00BD6555"/>
    <w:rsid w:val="00BD6ED8"/>
    <w:rsid w:val="00BE0403"/>
    <w:rsid w:val="00BE06A3"/>
    <w:rsid w:val="00BE0B14"/>
    <w:rsid w:val="00BE12BF"/>
    <w:rsid w:val="00BE19BB"/>
    <w:rsid w:val="00BE34DA"/>
    <w:rsid w:val="00BE3909"/>
    <w:rsid w:val="00BE4C5F"/>
    <w:rsid w:val="00BE4FDE"/>
    <w:rsid w:val="00BE5D1D"/>
    <w:rsid w:val="00BE6905"/>
    <w:rsid w:val="00BE6B8D"/>
    <w:rsid w:val="00BF04F2"/>
    <w:rsid w:val="00BF16E0"/>
    <w:rsid w:val="00BF1C04"/>
    <w:rsid w:val="00BF2184"/>
    <w:rsid w:val="00BF588C"/>
    <w:rsid w:val="00BF5F06"/>
    <w:rsid w:val="00C00820"/>
    <w:rsid w:val="00C01026"/>
    <w:rsid w:val="00C0181E"/>
    <w:rsid w:val="00C01BAD"/>
    <w:rsid w:val="00C0252D"/>
    <w:rsid w:val="00C0265B"/>
    <w:rsid w:val="00C02C06"/>
    <w:rsid w:val="00C066C8"/>
    <w:rsid w:val="00C06871"/>
    <w:rsid w:val="00C06CDE"/>
    <w:rsid w:val="00C07DD0"/>
    <w:rsid w:val="00C101BB"/>
    <w:rsid w:val="00C11FCF"/>
    <w:rsid w:val="00C12C11"/>
    <w:rsid w:val="00C13536"/>
    <w:rsid w:val="00C1364B"/>
    <w:rsid w:val="00C13668"/>
    <w:rsid w:val="00C13846"/>
    <w:rsid w:val="00C13C04"/>
    <w:rsid w:val="00C14153"/>
    <w:rsid w:val="00C144B5"/>
    <w:rsid w:val="00C159E0"/>
    <w:rsid w:val="00C15F2C"/>
    <w:rsid w:val="00C162D7"/>
    <w:rsid w:val="00C170D8"/>
    <w:rsid w:val="00C17A14"/>
    <w:rsid w:val="00C17C22"/>
    <w:rsid w:val="00C20CC9"/>
    <w:rsid w:val="00C21863"/>
    <w:rsid w:val="00C22FCC"/>
    <w:rsid w:val="00C2327D"/>
    <w:rsid w:val="00C257F4"/>
    <w:rsid w:val="00C25B14"/>
    <w:rsid w:val="00C25BB0"/>
    <w:rsid w:val="00C25EF8"/>
    <w:rsid w:val="00C26896"/>
    <w:rsid w:val="00C327BB"/>
    <w:rsid w:val="00C3335C"/>
    <w:rsid w:val="00C34B5D"/>
    <w:rsid w:val="00C368A2"/>
    <w:rsid w:val="00C40B29"/>
    <w:rsid w:val="00C4113F"/>
    <w:rsid w:val="00C423B2"/>
    <w:rsid w:val="00C42708"/>
    <w:rsid w:val="00C45178"/>
    <w:rsid w:val="00C475B6"/>
    <w:rsid w:val="00C5061D"/>
    <w:rsid w:val="00C52C67"/>
    <w:rsid w:val="00C5373C"/>
    <w:rsid w:val="00C5446A"/>
    <w:rsid w:val="00C56132"/>
    <w:rsid w:val="00C576BA"/>
    <w:rsid w:val="00C57ACC"/>
    <w:rsid w:val="00C57AE6"/>
    <w:rsid w:val="00C57B41"/>
    <w:rsid w:val="00C60595"/>
    <w:rsid w:val="00C60E27"/>
    <w:rsid w:val="00C610A9"/>
    <w:rsid w:val="00C62627"/>
    <w:rsid w:val="00C62710"/>
    <w:rsid w:val="00C62E7A"/>
    <w:rsid w:val="00C64293"/>
    <w:rsid w:val="00C6443B"/>
    <w:rsid w:val="00C64F9F"/>
    <w:rsid w:val="00C654BB"/>
    <w:rsid w:val="00C65EAC"/>
    <w:rsid w:val="00C66010"/>
    <w:rsid w:val="00C663E3"/>
    <w:rsid w:val="00C66758"/>
    <w:rsid w:val="00C66B52"/>
    <w:rsid w:val="00C67763"/>
    <w:rsid w:val="00C67ADE"/>
    <w:rsid w:val="00C7014F"/>
    <w:rsid w:val="00C711F8"/>
    <w:rsid w:val="00C71802"/>
    <w:rsid w:val="00C71C9F"/>
    <w:rsid w:val="00C73201"/>
    <w:rsid w:val="00C735E7"/>
    <w:rsid w:val="00C73C9F"/>
    <w:rsid w:val="00C75A66"/>
    <w:rsid w:val="00C75C7D"/>
    <w:rsid w:val="00C778A6"/>
    <w:rsid w:val="00C804D9"/>
    <w:rsid w:val="00C808A7"/>
    <w:rsid w:val="00C8093F"/>
    <w:rsid w:val="00C82580"/>
    <w:rsid w:val="00C827C8"/>
    <w:rsid w:val="00C82EC5"/>
    <w:rsid w:val="00C8442E"/>
    <w:rsid w:val="00C84C23"/>
    <w:rsid w:val="00C84DFE"/>
    <w:rsid w:val="00C84F35"/>
    <w:rsid w:val="00C8513F"/>
    <w:rsid w:val="00C85633"/>
    <w:rsid w:val="00C868D8"/>
    <w:rsid w:val="00C86924"/>
    <w:rsid w:val="00C86A96"/>
    <w:rsid w:val="00C8773B"/>
    <w:rsid w:val="00C90184"/>
    <w:rsid w:val="00C909D6"/>
    <w:rsid w:val="00C93D99"/>
    <w:rsid w:val="00C94AB9"/>
    <w:rsid w:val="00C94C87"/>
    <w:rsid w:val="00C95D2E"/>
    <w:rsid w:val="00C97A5F"/>
    <w:rsid w:val="00C97B41"/>
    <w:rsid w:val="00CA31E1"/>
    <w:rsid w:val="00CA4328"/>
    <w:rsid w:val="00CA432B"/>
    <w:rsid w:val="00CA4EC7"/>
    <w:rsid w:val="00CA6175"/>
    <w:rsid w:val="00CA63C5"/>
    <w:rsid w:val="00CA64D5"/>
    <w:rsid w:val="00CB187D"/>
    <w:rsid w:val="00CB1F63"/>
    <w:rsid w:val="00CB24E0"/>
    <w:rsid w:val="00CB2BB8"/>
    <w:rsid w:val="00CB3FD9"/>
    <w:rsid w:val="00CB423B"/>
    <w:rsid w:val="00CB42BD"/>
    <w:rsid w:val="00CB4425"/>
    <w:rsid w:val="00CB4F35"/>
    <w:rsid w:val="00CB5231"/>
    <w:rsid w:val="00CB5A56"/>
    <w:rsid w:val="00CB5F4E"/>
    <w:rsid w:val="00CB692B"/>
    <w:rsid w:val="00CB6DE3"/>
    <w:rsid w:val="00CB7130"/>
    <w:rsid w:val="00CB7B31"/>
    <w:rsid w:val="00CB7BC1"/>
    <w:rsid w:val="00CC0075"/>
    <w:rsid w:val="00CC06FB"/>
    <w:rsid w:val="00CC2C7A"/>
    <w:rsid w:val="00CC4C02"/>
    <w:rsid w:val="00CC5615"/>
    <w:rsid w:val="00CC5962"/>
    <w:rsid w:val="00CC6ACA"/>
    <w:rsid w:val="00CC6C7E"/>
    <w:rsid w:val="00CC74B3"/>
    <w:rsid w:val="00CD172A"/>
    <w:rsid w:val="00CD175C"/>
    <w:rsid w:val="00CD205C"/>
    <w:rsid w:val="00CD337D"/>
    <w:rsid w:val="00CD3F3D"/>
    <w:rsid w:val="00CD415B"/>
    <w:rsid w:val="00CD4325"/>
    <w:rsid w:val="00CD5543"/>
    <w:rsid w:val="00CD66DF"/>
    <w:rsid w:val="00CD6A73"/>
    <w:rsid w:val="00CD7956"/>
    <w:rsid w:val="00CD7B3D"/>
    <w:rsid w:val="00CD7CE8"/>
    <w:rsid w:val="00CD7EC7"/>
    <w:rsid w:val="00CE232A"/>
    <w:rsid w:val="00CE4BA9"/>
    <w:rsid w:val="00CE5915"/>
    <w:rsid w:val="00CE6042"/>
    <w:rsid w:val="00CE6B00"/>
    <w:rsid w:val="00CE6DD1"/>
    <w:rsid w:val="00CE7B78"/>
    <w:rsid w:val="00CE7C73"/>
    <w:rsid w:val="00CF00D9"/>
    <w:rsid w:val="00CF196A"/>
    <w:rsid w:val="00CF3369"/>
    <w:rsid w:val="00CF3CFB"/>
    <w:rsid w:val="00CF5668"/>
    <w:rsid w:val="00CF5E2C"/>
    <w:rsid w:val="00CF722F"/>
    <w:rsid w:val="00CF72BE"/>
    <w:rsid w:val="00CF7455"/>
    <w:rsid w:val="00D003A8"/>
    <w:rsid w:val="00D008EB"/>
    <w:rsid w:val="00D00BB1"/>
    <w:rsid w:val="00D017F0"/>
    <w:rsid w:val="00D021D0"/>
    <w:rsid w:val="00D02B30"/>
    <w:rsid w:val="00D05ACB"/>
    <w:rsid w:val="00D05FFA"/>
    <w:rsid w:val="00D06009"/>
    <w:rsid w:val="00D0679F"/>
    <w:rsid w:val="00D074E9"/>
    <w:rsid w:val="00D07A86"/>
    <w:rsid w:val="00D07F50"/>
    <w:rsid w:val="00D1196B"/>
    <w:rsid w:val="00D11AA6"/>
    <w:rsid w:val="00D11D1F"/>
    <w:rsid w:val="00D12A79"/>
    <w:rsid w:val="00D13AF6"/>
    <w:rsid w:val="00D148B0"/>
    <w:rsid w:val="00D14EE8"/>
    <w:rsid w:val="00D162CC"/>
    <w:rsid w:val="00D177F9"/>
    <w:rsid w:val="00D200C4"/>
    <w:rsid w:val="00D24B83"/>
    <w:rsid w:val="00D25FAD"/>
    <w:rsid w:val="00D26716"/>
    <w:rsid w:val="00D269FA"/>
    <w:rsid w:val="00D26AB7"/>
    <w:rsid w:val="00D276A9"/>
    <w:rsid w:val="00D27FD4"/>
    <w:rsid w:val="00D3091E"/>
    <w:rsid w:val="00D33869"/>
    <w:rsid w:val="00D37C96"/>
    <w:rsid w:val="00D40B42"/>
    <w:rsid w:val="00D412D3"/>
    <w:rsid w:val="00D4185F"/>
    <w:rsid w:val="00D427AF"/>
    <w:rsid w:val="00D42A3F"/>
    <w:rsid w:val="00D43460"/>
    <w:rsid w:val="00D44EE0"/>
    <w:rsid w:val="00D467AE"/>
    <w:rsid w:val="00D46875"/>
    <w:rsid w:val="00D469F8"/>
    <w:rsid w:val="00D47BC8"/>
    <w:rsid w:val="00D5061B"/>
    <w:rsid w:val="00D50E9F"/>
    <w:rsid w:val="00D5106A"/>
    <w:rsid w:val="00D5185B"/>
    <w:rsid w:val="00D530B0"/>
    <w:rsid w:val="00D53100"/>
    <w:rsid w:val="00D545FA"/>
    <w:rsid w:val="00D54896"/>
    <w:rsid w:val="00D55D06"/>
    <w:rsid w:val="00D55DAD"/>
    <w:rsid w:val="00D55E16"/>
    <w:rsid w:val="00D56084"/>
    <w:rsid w:val="00D60017"/>
    <w:rsid w:val="00D60057"/>
    <w:rsid w:val="00D60311"/>
    <w:rsid w:val="00D6034B"/>
    <w:rsid w:val="00D61161"/>
    <w:rsid w:val="00D63902"/>
    <w:rsid w:val="00D63C0B"/>
    <w:rsid w:val="00D640D1"/>
    <w:rsid w:val="00D66B51"/>
    <w:rsid w:val="00D66DD2"/>
    <w:rsid w:val="00D732F4"/>
    <w:rsid w:val="00D74BEA"/>
    <w:rsid w:val="00D74EF7"/>
    <w:rsid w:val="00D76927"/>
    <w:rsid w:val="00D80B7A"/>
    <w:rsid w:val="00D81B74"/>
    <w:rsid w:val="00D82542"/>
    <w:rsid w:val="00D8369E"/>
    <w:rsid w:val="00D83861"/>
    <w:rsid w:val="00D85562"/>
    <w:rsid w:val="00D856F1"/>
    <w:rsid w:val="00D86779"/>
    <w:rsid w:val="00D872FF"/>
    <w:rsid w:val="00D8767F"/>
    <w:rsid w:val="00D876C5"/>
    <w:rsid w:val="00D87B35"/>
    <w:rsid w:val="00D91E52"/>
    <w:rsid w:val="00D936FF"/>
    <w:rsid w:val="00D94321"/>
    <w:rsid w:val="00D947FE"/>
    <w:rsid w:val="00D94904"/>
    <w:rsid w:val="00D95D01"/>
    <w:rsid w:val="00DA0156"/>
    <w:rsid w:val="00DA0E69"/>
    <w:rsid w:val="00DA1457"/>
    <w:rsid w:val="00DA47A7"/>
    <w:rsid w:val="00DA4A24"/>
    <w:rsid w:val="00DA4AC6"/>
    <w:rsid w:val="00DA5320"/>
    <w:rsid w:val="00DA592B"/>
    <w:rsid w:val="00DA5ADB"/>
    <w:rsid w:val="00DA7712"/>
    <w:rsid w:val="00DB250C"/>
    <w:rsid w:val="00DB4864"/>
    <w:rsid w:val="00DB523E"/>
    <w:rsid w:val="00DB5FD6"/>
    <w:rsid w:val="00DB718E"/>
    <w:rsid w:val="00DB79FD"/>
    <w:rsid w:val="00DB7CAB"/>
    <w:rsid w:val="00DC0437"/>
    <w:rsid w:val="00DC075A"/>
    <w:rsid w:val="00DC090B"/>
    <w:rsid w:val="00DC1268"/>
    <w:rsid w:val="00DC1459"/>
    <w:rsid w:val="00DC1C38"/>
    <w:rsid w:val="00DC2168"/>
    <w:rsid w:val="00DC2988"/>
    <w:rsid w:val="00DC2D80"/>
    <w:rsid w:val="00DC2E9A"/>
    <w:rsid w:val="00DC3372"/>
    <w:rsid w:val="00DC4D5C"/>
    <w:rsid w:val="00DC73C3"/>
    <w:rsid w:val="00DC7E0F"/>
    <w:rsid w:val="00DD1402"/>
    <w:rsid w:val="00DD1C38"/>
    <w:rsid w:val="00DD27E2"/>
    <w:rsid w:val="00DD4CC0"/>
    <w:rsid w:val="00DD562C"/>
    <w:rsid w:val="00DD7895"/>
    <w:rsid w:val="00DE006A"/>
    <w:rsid w:val="00DE0B11"/>
    <w:rsid w:val="00DE128A"/>
    <w:rsid w:val="00DE1558"/>
    <w:rsid w:val="00DE1889"/>
    <w:rsid w:val="00DE1BC4"/>
    <w:rsid w:val="00DE1D35"/>
    <w:rsid w:val="00DE265A"/>
    <w:rsid w:val="00DE43DE"/>
    <w:rsid w:val="00DE4A5F"/>
    <w:rsid w:val="00DE4B92"/>
    <w:rsid w:val="00DE55FA"/>
    <w:rsid w:val="00DE598A"/>
    <w:rsid w:val="00DE7825"/>
    <w:rsid w:val="00DF02B3"/>
    <w:rsid w:val="00DF12C6"/>
    <w:rsid w:val="00DF1FDA"/>
    <w:rsid w:val="00DF29AC"/>
    <w:rsid w:val="00DF29E4"/>
    <w:rsid w:val="00DF3DEA"/>
    <w:rsid w:val="00DF4CC8"/>
    <w:rsid w:val="00DF5047"/>
    <w:rsid w:val="00DF518D"/>
    <w:rsid w:val="00DF5C4C"/>
    <w:rsid w:val="00DF6B8A"/>
    <w:rsid w:val="00DF702D"/>
    <w:rsid w:val="00DF7074"/>
    <w:rsid w:val="00E01A16"/>
    <w:rsid w:val="00E02379"/>
    <w:rsid w:val="00E03BFE"/>
    <w:rsid w:val="00E03C82"/>
    <w:rsid w:val="00E043C8"/>
    <w:rsid w:val="00E0484A"/>
    <w:rsid w:val="00E05854"/>
    <w:rsid w:val="00E065B8"/>
    <w:rsid w:val="00E13B22"/>
    <w:rsid w:val="00E16CD1"/>
    <w:rsid w:val="00E16F71"/>
    <w:rsid w:val="00E20593"/>
    <w:rsid w:val="00E214AB"/>
    <w:rsid w:val="00E2258C"/>
    <w:rsid w:val="00E23CB7"/>
    <w:rsid w:val="00E242A1"/>
    <w:rsid w:val="00E243AD"/>
    <w:rsid w:val="00E26005"/>
    <w:rsid w:val="00E27F2C"/>
    <w:rsid w:val="00E3030B"/>
    <w:rsid w:val="00E30E31"/>
    <w:rsid w:val="00E32B30"/>
    <w:rsid w:val="00E32EA5"/>
    <w:rsid w:val="00E3403C"/>
    <w:rsid w:val="00E3522E"/>
    <w:rsid w:val="00E35429"/>
    <w:rsid w:val="00E3747D"/>
    <w:rsid w:val="00E4014F"/>
    <w:rsid w:val="00E40235"/>
    <w:rsid w:val="00E403B3"/>
    <w:rsid w:val="00E4226A"/>
    <w:rsid w:val="00E43FCA"/>
    <w:rsid w:val="00E450D1"/>
    <w:rsid w:val="00E45903"/>
    <w:rsid w:val="00E461C5"/>
    <w:rsid w:val="00E464A3"/>
    <w:rsid w:val="00E474A4"/>
    <w:rsid w:val="00E47E2D"/>
    <w:rsid w:val="00E5268E"/>
    <w:rsid w:val="00E5365A"/>
    <w:rsid w:val="00E57A94"/>
    <w:rsid w:val="00E6152A"/>
    <w:rsid w:val="00E615DA"/>
    <w:rsid w:val="00E61FF7"/>
    <w:rsid w:val="00E62921"/>
    <w:rsid w:val="00E632D7"/>
    <w:rsid w:val="00E64BCE"/>
    <w:rsid w:val="00E65CC3"/>
    <w:rsid w:val="00E6627C"/>
    <w:rsid w:val="00E666DE"/>
    <w:rsid w:val="00E666FF"/>
    <w:rsid w:val="00E667D5"/>
    <w:rsid w:val="00E7071F"/>
    <w:rsid w:val="00E7148A"/>
    <w:rsid w:val="00E719C8"/>
    <w:rsid w:val="00E719D1"/>
    <w:rsid w:val="00E731AA"/>
    <w:rsid w:val="00E7407C"/>
    <w:rsid w:val="00E750A8"/>
    <w:rsid w:val="00E75DE5"/>
    <w:rsid w:val="00E80020"/>
    <w:rsid w:val="00E814A7"/>
    <w:rsid w:val="00E82856"/>
    <w:rsid w:val="00E82AF4"/>
    <w:rsid w:val="00E82DB5"/>
    <w:rsid w:val="00E8310F"/>
    <w:rsid w:val="00E8333C"/>
    <w:rsid w:val="00E84A9D"/>
    <w:rsid w:val="00E90E75"/>
    <w:rsid w:val="00E9270E"/>
    <w:rsid w:val="00E92AE8"/>
    <w:rsid w:val="00E93643"/>
    <w:rsid w:val="00E93DFE"/>
    <w:rsid w:val="00E941B4"/>
    <w:rsid w:val="00E950D7"/>
    <w:rsid w:val="00E95E01"/>
    <w:rsid w:val="00E96B24"/>
    <w:rsid w:val="00E97CA6"/>
    <w:rsid w:val="00EA05AF"/>
    <w:rsid w:val="00EA44F0"/>
    <w:rsid w:val="00EA6235"/>
    <w:rsid w:val="00EA6FDE"/>
    <w:rsid w:val="00EA720D"/>
    <w:rsid w:val="00EA72DB"/>
    <w:rsid w:val="00EA76DB"/>
    <w:rsid w:val="00EA79D2"/>
    <w:rsid w:val="00EB1E24"/>
    <w:rsid w:val="00EB2279"/>
    <w:rsid w:val="00EB258C"/>
    <w:rsid w:val="00EB3009"/>
    <w:rsid w:val="00EB3069"/>
    <w:rsid w:val="00EB6F50"/>
    <w:rsid w:val="00EC081C"/>
    <w:rsid w:val="00EC3F3A"/>
    <w:rsid w:val="00EC479B"/>
    <w:rsid w:val="00EC4FBA"/>
    <w:rsid w:val="00EC51F6"/>
    <w:rsid w:val="00EC57EF"/>
    <w:rsid w:val="00EC70D3"/>
    <w:rsid w:val="00EC722C"/>
    <w:rsid w:val="00EC7B0E"/>
    <w:rsid w:val="00EC7EB3"/>
    <w:rsid w:val="00ED1168"/>
    <w:rsid w:val="00ED2991"/>
    <w:rsid w:val="00ED3338"/>
    <w:rsid w:val="00ED37FD"/>
    <w:rsid w:val="00ED4279"/>
    <w:rsid w:val="00ED5124"/>
    <w:rsid w:val="00ED6880"/>
    <w:rsid w:val="00ED6F1F"/>
    <w:rsid w:val="00ED7289"/>
    <w:rsid w:val="00ED7710"/>
    <w:rsid w:val="00ED7E47"/>
    <w:rsid w:val="00ED7FCC"/>
    <w:rsid w:val="00EE0BFA"/>
    <w:rsid w:val="00EE0E27"/>
    <w:rsid w:val="00EE0F53"/>
    <w:rsid w:val="00EE12E5"/>
    <w:rsid w:val="00EE2459"/>
    <w:rsid w:val="00EE3C4D"/>
    <w:rsid w:val="00EE597E"/>
    <w:rsid w:val="00EE62C1"/>
    <w:rsid w:val="00EE7306"/>
    <w:rsid w:val="00EE7453"/>
    <w:rsid w:val="00EF151C"/>
    <w:rsid w:val="00EF1D35"/>
    <w:rsid w:val="00EF2BEE"/>
    <w:rsid w:val="00EF2F4D"/>
    <w:rsid w:val="00EF2FF0"/>
    <w:rsid w:val="00EF32F4"/>
    <w:rsid w:val="00EF354C"/>
    <w:rsid w:val="00EF3683"/>
    <w:rsid w:val="00EF4264"/>
    <w:rsid w:val="00EF45D2"/>
    <w:rsid w:val="00EF6102"/>
    <w:rsid w:val="00EF65B5"/>
    <w:rsid w:val="00EF72A7"/>
    <w:rsid w:val="00F002AA"/>
    <w:rsid w:val="00F003CD"/>
    <w:rsid w:val="00F01ACC"/>
    <w:rsid w:val="00F0300F"/>
    <w:rsid w:val="00F051F9"/>
    <w:rsid w:val="00F0572D"/>
    <w:rsid w:val="00F060CB"/>
    <w:rsid w:val="00F06A9F"/>
    <w:rsid w:val="00F10C84"/>
    <w:rsid w:val="00F11D1A"/>
    <w:rsid w:val="00F123C3"/>
    <w:rsid w:val="00F1332E"/>
    <w:rsid w:val="00F137A7"/>
    <w:rsid w:val="00F13B8C"/>
    <w:rsid w:val="00F14A49"/>
    <w:rsid w:val="00F15631"/>
    <w:rsid w:val="00F16224"/>
    <w:rsid w:val="00F163E1"/>
    <w:rsid w:val="00F1755D"/>
    <w:rsid w:val="00F2278D"/>
    <w:rsid w:val="00F22BE1"/>
    <w:rsid w:val="00F23AEC"/>
    <w:rsid w:val="00F23FC5"/>
    <w:rsid w:val="00F25348"/>
    <w:rsid w:val="00F253CC"/>
    <w:rsid w:val="00F254EC"/>
    <w:rsid w:val="00F2576C"/>
    <w:rsid w:val="00F25EAD"/>
    <w:rsid w:val="00F26C35"/>
    <w:rsid w:val="00F27B8F"/>
    <w:rsid w:val="00F32993"/>
    <w:rsid w:val="00F34164"/>
    <w:rsid w:val="00F367E8"/>
    <w:rsid w:val="00F36A04"/>
    <w:rsid w:val="00F36F26"/>
    <w:rsid w:val="00F36FE9"/>
    <w:rsid w:val="00F371A0"/>
    <w:rsid w:val="00F376B0"/>
    <w:rsid w:val="00F40291"/>
    <w:rsid w:val="00F40600"/>
    <w:rsid w:val="00F419FD"/>
    <w:rsid w:val="00F41B9E"/>
    <w:rsid w:val="00F41DB3"/>
    <w:rsid w:val="00F432A8"/>
    <w:rsid w:val="00F465BC"/>
    <w:rsid w:val="00F46B27"/>
    <w:rsid w:val="00F51CCC"/>
    <w:rsid w:val="00F51FF5"/>
    <w:rsid w:val="00F52682"/>
    <w:rsid w:val="00F52A09"/>
    <w:rsid w:val="00F530FD"/>
    <w:rsid w:val="00F542C0"/>
    <w:rsid w:val="00F546D9"/>
    <w:rsid w:val="00F5497A"/>
    <w:rsid w:val="00F552B7"/>
    <w:rsid w:val="00F560E3"/>
    <w:rsid w:val="00F5635B"/>
    <w:rsid w:val="00F56CB0"/>
    <w:rsid w:val="00F57F7F"/>
    <w:rsid w:val="00F60083"/>
    <w:rsid w:val="00F600DB"/>
    <w:rsid w:val="00F609CA"/>
    <w:rsid w:val="00F60C0F"/>
    <w:rsid w:val="00F6263B"/>
    <w:rsid w:val="00F64BC6"/>
    <w:rsid w:val="00F64FCA"/>
    <w:rsid w:val="00F6503F"/>
    <w:rsid w:val="00F6537F"/>
    <w:rsid w:val="00F66041"/>
    <w:rsid w:val="00F66474"/>
    <w:rsid w:val="00F71412"/>
    <w:rsid w:val="00F714DA"/>
    <w:rsid w:val="00F71682"/>
    <w:rsid w:val="00F727C4"/>
    <w:rsid w:val="00F72941"/>
    <w:rsid w:val="00F732B6"/>
    <w:rsid w:val="00F738C3"/>
    <w:rsid w:val="00F73B75"/>
    <w:rsid w:val="00F73C4D"/>
    <w:rsid w:val="00F74714"/>
    <w:rsid w:val="00F75BE8"/>
    <w:rsid w:val="00F75FBF"/>
    <w:rsid w:val="00F77459"/>
    <w:rsid w:val="00F774F1"/>
    <w:rsid w:val="00F80ED3"/>
    <w:rsid w:val="00F81AB5"/>
    <w:rsid w:val="00F82387"/>
    <w:rsid w:val="00F827B1"/>
    <w:rsid w:val="00F830D0"/>
    <w:rsid w:val="00F849BF"/>
    <w:rsid w:val="00F84EFC"/>
    <w:rsid w:val="00F853BE"/>
    <w:rsid w:val="00F862A9"/>
    <w:rsid w:val="00F864CA"/>
    <w:rsid w:val="00F91532"/>
    <w:rsid w:val="00F91B4D"/>
    <w:rsid w:val="00F91FF8"/>
    <w:rsid w:val="00F93E14"/>
    <w:rsid w:val="00F96094"/>
    <w:rsid w:val="00F9630B"/>
    <w:rsid w:val="00FA0C2F"/>
    <w:rsid w:val="00FA11B8"/>
    <w:rsid w:val="00FA4343"/>
    <w:rsid w:val="00FA4B13"/>
    <w:rsid w:val="00FA50AD"/>
    <w:rsid w:val="00FA6064"/>
    <w:rsid w:val="00FA7AE3"/>
    <w:rsid w:val="00FA7D9D"/>
    <w:rsid w:val="00FB18B5"/>
    <w:rsid w:val="00FB2B77"/>
    <w:rsid w:val="00FB435F"/>
    <w:rsid w:val="00FB4986"/>
    <w:rsid w:val="00FB7147"/>
    <w:rsid w:val="00FB7780"/>
    <w:rsid w:val="00FB79AD"/>
    <w:rsid w:val="00FB7AF0"/>
    <w:rsid w:val="00FC110B"/>
    <w:rsid w:val="00FC1E8E"/>
    <w:rsid w:val="00FC34A0"/>
    <w:rsid w:val="00FC505C"/>
    <w:rsid w:val="00FC6AC9"/>
    <w:rsid w:val="00FC716F"/>
    <w:rsid w:val="00FC7784"/>
    <w:rsid w:val="00FC7CDD"/>
    <w:rsid w:val="00FD3BC0"/>
    <w:rsid w:val="00FD49BC"/>
    <w:rsid w:val="00FD5064"/>
    <w:rsid w:val="00FD5609"/>
    <w:rsid w:val="00FD5DED"/>
    <w:rsid w:val="00FE067C"/>
    <w:rsid w:val="00FE07E9"/>
    <w:rsid w:val="00FE0C35"/>
    <w:rsid w:val="00FE0DEC"/>
    <w:rsid w:val="00FE1CE7"/>
    <w:rsid w:val="00FE2998"/>
    <w:rsid w:val="00FE3161"/>
    <w:rsid w:val="00FE3A18"/>
    <w:rsid w:val="00FE5E69"/>
    <w:rsid w:val="00FE76DC"/>
    <w:rsid w:val="00FF31FC"/>
    <w:rsid w:val="00FF3787"/>
    <w:rsid w:val="00FF438E"/>
    <w:rsid w:val="00FF46E2"/>
    <w:rsid w:val="00FF5FD9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A5F8A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E2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E2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594212"/>
  </w:style>
  <w:style w:type="paragraph" w:styleId="ListParagraph">
    <w:name w:val="List Paragraph"/>
    <w:basedOn w:val="Normal"/>
    <w:uiPriority w:val="34"/>
    <w:qFormat/>
    <w:rsid w:val="00594212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763AD"/>
    <w:pPr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1948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8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85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8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854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4854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8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854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6E4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38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80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C38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808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5769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769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3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C221298-72BD-E04F-B3AA-CABD8C478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703</Words>
  <Characters>15408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egarty</dc:creator>
  <cp:keywords/>
  <dc:description/>
  <cp:lastModifiedBy>John Patrick Hegarty</cp:lastModifiedBy>
  <cp:revision>2</cp:revision>
  <dcterms:created xsi:type="dcterms:W3CDTF">2018-12-19T01:23:00Z</dcterms:created>
  <dcterms:modified xsi:type="dcterms:W3CDTF">2018-12-19T01:23:00Z</dcterms:modified>
</cp:coreProperties>
</file>